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266E9" w14:textId="77777777" w:rsidR="00E061A4" w:rsidRPr="0007541B" w:rsidRDefault="00E061A4" w:rsidP="003D2E88">
      <w:pPr>
        <w:rPr>
          <w:lang w:val="en-US"/>
        </w:rPr>
      </w:pPr>
      <w:bookmarkStart w:id="0" w:name="_GoBack"/>
      <w:bookmarkEnd w:id="0"/>
    </w:p>
    <w:p w14:paraId="3AF5830A" w14:textId="77777777" w:rsidR="00E061A4" w:rsidRPr="0007541B" w:rsidRDefault="00E061A4" w:rsidP="003D2E88">
      <w:pPr>
        <w:rPr>
          <w:lang w:val="en-US"/>
        </w:rPr>
      </w:pPr>
    </w:p>
    <w:p w14:paraId="061A26F7" w14:textId="77777777" w:rsidR="00E061A4" w:rsidRPr="0007541B" w:rsidRDefault="00E061A4" w:rsidP="003D2E88">
      <w:pPr>
        <w:rPr>
          <w:lang w:val="en-US"/>
        </w:rPr>
      </w:pPr>
    </w:p>
    <w:p w14:paraId="051688E7" w14:textId="77777777" w:rsidR="00E061A4" w:rsidRPr="0007541B" w:rsidRDefault="00E061A4" w:rsidP="003D2E88">
      <w:pPr>
        <w:rPr>
          <w:lang w:val="en-US"/>
        </w:rPr>
      </w:pPr>
    </w:p>
    <w:p w14:paraId="04F8B64E" w14:textId="77777777" w:rsidR="00E061A4" w:rsidRPr="0007541B" w:rsidRDefault="00E061A4" w:rsidP="003D2E88">
      <w:pPr>
        <w:rPr>
          <w:lang w:val="en-US"/>
        </w:rPr>
      </w:pPr>
    </w:p>
    <w:p w14:paraId="376A3974" w14:textId="77777777" w:rsidR="00E061A4" w:rsidRPr="0007541B" w:rsidRDefault="00E061A4" w:rsidP="003D2E88">
      <w:pPr>
        <w:rPr>
          <w:lang w:val="en-US"/>
        </w:rPr>
      </w:pPr>
    </w:p>
    <w:p w14:paraId="6BC2B651" w14:textId="77777777" w:rsidR="00E061A4" w:rsidRPr="0007541B" w:rsidRDefault="00E061A4" w:rsidP="003D2E88">
      <w:pPr>
        <w:rPr>
          <w:lang w:val="en-US"/>
        </w:rPr>
      </w:pPr>
    </w:p>
    <w:p w14:paraId="536CFE2D" w14:textId="77777777" w:rsidR="00E061A4" w:rsidRPr="0007541B" w:rsidRDefault="00E061A4" w:rsidP="003D2E88">
      <w:pPr>
        <w:rPr>
          <w:lang w:val="en-US"/>
        </w:rPr>
      </w:pPr>
    </w:p>
    <w:p w14:paraId="5FDD94E5" w14:textId="77777777" w:rsidR="00E061A4" w:rsidRPr="0007541B" w:rsidRDefault="00E061A4" w:rsidP="003D2E88">
      <w:pPr>
        <w:rPr>
          <w:lang w:val="en-US"/>
        </w:rPr>
      </w:pPr>
    </w:p>
    <w:p w14:paraId="09389AB2" w14:textId="77777777" w:rsidR="00253BCD" w:rsidRPr="0007541B" w:rsidRDefault="00253BCD" w:rsidP="000557B9">
      <w:pPr>
        <w:pStyle w:val="Heading1"/>
      </w:pPr>
      <w:r w:rsidRPr="0007541B">
        <w:t xml:space="preserve">Supplementary data. </w:t>
      </w:r>
    </w:p>
    <w:p w14:paraId="52CDC7D5" w14:textId="45B5B8D0" w:rsidR="005A0D93" w:rsidRPr="0007541B" w:rsidRDefault="005A0D93" w:rsidP="005A0D93">
      <w:pPr>
        <w:rPr>
          <w:lang w:val="en-US"/>
        </w:rPr>
      </w:pPr>
      <w:r w:rsidRPr="0007541B">
        <w:rPr>
          <w:rFonts w:cs="Arial"/>
          <w:b/>
          <w:lang w:val="en-GB"/>
        </w:rPr>
        <w:t xml:space="preserve">Supplementary data </w:t>
      </w:r>
      <w:r w:rsidR="00113575" w:rsidRPr="0007541B">
        <w:rPr>
          <w:rFonts w:cs="Arial"/>
          <w:b/>
          <w:lang w:val="en-GB"/>
        </w:rPr>
        <w:t xml:space="preserve">Table </w:t>
      </w:r>
      <w:r w:rsidRPr="0007541B">
        <w:rPr>
          <w:rFonts w:cs="Arial"/>
          <w:b/>
          <w:lang w:val="en-GB"/>
        </w:rPr>
        <w:t xml:space="preserve">1. </w:t>
      </w:r>
      <w:r w:rsidRPr="0007541B">
        <w:t>Sequencing results of the 400-bp fragment of the 18S rDNA gene for the 95 analyzed individuals</w:t>
      </w:r>
      <w:r w:rsidRPr="0007541B">
        <w:rPr>
          <w:lang w:val="en-US"/>
        </w:rPr>
        <w:t>.</w:t>
      </w:r>
    </w:p>
    <w:tbl>
      <w:tblPr>
        <w:tblpPr w:leftFromText="141" w:rightFromText="141" w:vertAnchor="page" w:horzAnchor="margin" w:tblpY="3311"/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600"/>
        <w:gridCol w:w="2520"/>
        <w:gridCol w:w="2040"/>
      </w:tblGrid>
      <w:tr w:rsidR="005A0D93" w:rsidRPr="0007541B" w14:paraId="350B044A" w14:textId="77777777" w:rsidTr="000557B9">
        <w:trPr>
          <w:trHeight w:val="300"/>
        </w:trPr>
        <w:tc>
          <w:tcPr>
            <w:tcW w:w="3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81131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lastRenderedPageBreak/>
              <w:t>Small mammals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86457" w14:textId="2164CF75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t>Min</w:t>
            </w:r>
            <w:r w:rsidR="009C1424" w:rsidRPr="0007541B"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t>(Ct)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E016B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t xml:space="preserve">DNA sequence </w:t>
            </w:r>
            <w:r w:rsidRPr="0007541B">
              <w:rPr>
                <w:rFonts w:eastAsia="Times New Roman" w:cs="Calibri"/>
                <w:b/>
                <w:i/>
                <w:iCs/>
                <w:color w:val="000000"/>
                <w:lang w:eastAsia="fr-FR"/>
              </w:rPr>
              <w:t xml:space="preserve">Trypanosoma </w:t>
            </w:r>
            <w:r w:rsidRPr="0007541B">
              <w:rPr>
                <w:rFonts w:eastAsia="Times New Roman" w:cs="Calibri"/>
                <w:b/>
                <w:iCs/>
                <w:color w:val="000000"/>
                <w:lang w:eastAsia="fr-FR"/>
              </w:rPr>
              <w:t>spp.</w:t>
            </w:r>
          </w:p>
        </w:tc>
        <w:tc>
          <w:tcPr>
            <w:tcW w:w="2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95F54" w14:textId="0834217F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t xml:space="preserve">Mean </w:t>
            </w:r>
            <w:r w:rsidR="009C1424" w:rsidRPr="0007541B">
              <w:rPr>
                <w:rFonts w:eastAsia="Times New Roman" w:cs="Calibri"/>
                <w:b/>
                <w:color w:val="000000"/>
                <w:lang w:eastAsia="fr-FR"/>
              </w:rPr>
              <w:t>(</w:t>
            </w: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t>Ct</w:t>
            </w:r>
            <w:r w:rsidR="009C1424" w:rsidRPr="0007541B">
              <w:rPr>
                <w:rFonts w:eastAsia="Times New Roman" w:cs="Calibri"/>
                <w:b/>
                <w:color w:val="000000"/>
                <w:lang w:eastAsia="fr-FR"/>
              </w:rPr>
              <w:t>)</w:t>
            </w:r>
          </w:p>
        </w:tc>
      </w:tr>
      <w:tr w:rsidR="005A0D93" w:rsidRPr="0007541B" w14:paraId="7A6A74C5" w14:textId="77777777" w:rsidTr="00113575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2B05E95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Hybomys univittatu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329297C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3-3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D294C19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4592197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5.2</w:t>
            </w:r>
          </w:p>
        </w:tc>
      </w:tr>
      <w:tr w:rsidR="005A0D93" w:rsidRPr="0007541B" w14:paraId="6A879BA5" w14:textId="77777777" w:rsidTr="00113575">
        <w:trPr>
          <w:trHeight w:val="30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610E9E61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Hylomyscus aet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DECFF9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3-3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6DD4A0A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26E3F84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4.3</w:t>
            </w:r>
          </w:p>
        </w:tc>
      </w:tr>
      <w:tr w:rsidR="005A0D93" w:rsidRPr="0007541B" w14:paraId="6DB6630D" w14:textId="77777777" w:rsidTr="00113575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F6AE9F9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Lemniscomys striatu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39ED7E9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2-3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CDF98F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BEBBCCB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6.2</w:t>
            </w:r>
          </w:p>
        </w:tc>
      </w:tr>
      <w:tr w:rsidR="005A0D93" w:rsidRPr="0007541B" w14:paraId="6F7AE82C" w14:textId="77777777" w:rsidTr="00113575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902E97B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Lophuromys rosevear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C3BB9F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29-4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01957C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ED07DE8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5.4</w:t>
            </w:r>
          </w:p>
        </w:tc>
      </w:tr>
      <w:tr w:rsidR="005A0D93" w:rsidRPr="0007541B" w14:paraId="57E0B08C" w14:textId="77777777" w:rsidTr="00113575">
        <w:trPr>
          <w:trHeight w:val="444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929D758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Lophuromys nudicaudatu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373272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1971356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BCD8E81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szCs w:val="20"/>
                <w:lang w:eastAsia="fr-FR"/>
              </w:rPr>
              <w:t>-</w:t>
            </w:r>
          </w:p>
        </w:tc>
      </w:tr>
      <w:tr w:rsidR="005A0D93" w:rsidRPr="0007541B" w14:paraId="1BC9F1D1" w14:textId="77777777" w:rsidTr="00113575">
        <w:trPr>
          <w:trHeight w:val="372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1E1C1D9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Malacomys longipe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D69D9D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0696C92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-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7770365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szCs w:val="20"/>
                <w:lang w:eastAsia="fr-FR"/>
              </w:rPr>
              <w:t>-</w:t>
            </w:r>
          </w:p>
        </w:tc>
      </w:tr>
      <w:tr w:rsidR="005A0D93" w:rsidRPr="0007541B" w14:paraId="08764E17" w14:textId="77777777" w:rsidTr="00113575">
        <w:trPr>
          <w:trHeight w:val="336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2D4E9447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Mus musculus domesticu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9B27DB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1-4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D54E202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C6F64AE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7.5</w:t>
            </w:r>
          </w:p>
        </w:tc>
      </w:tr>
      <w:tr w:rsidR="005A0D93" w:rsidRPr="0007541B" w14:paraId="4A940B21" w14:textId="77777777" w:rsidTr="00113575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3D9E8AF8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Mus minutoide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4611EE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6-3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2A9607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1CA57B9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6.8</w:t>
            </w:r>
          </w:p>
        </w:tc>
      </w:tr>
      <w:tr w:rsidR="005A0D93" w:rsidRPr="0007541B" w14:paraId="3CE1C9F6" w14:textId="77777777" w:rsidTr="00113575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2C7BD04D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Oenomys hypoxanthu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F2E640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28-3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77FBA5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6FDACFA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29.2</w:t>
            </w:r>
          </w:p>
        </w:tc>
      </w:tr>
      <w:tr w:rsidR="005A0D93" w:rsidRPr="0007541B" w14:paraId="622F20D4" w14:textId="77777777" w:rsidTr="00113575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3D0DC5B9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Praomys jackson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671E80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1-4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09FB9B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1061A64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4.5</w:t>
            </w:r>
          </w:p>
        </w:tc>
      </w:tr>
      <w:tr w:rsidR="005A0D93" w:rsidRPr="0007541B" w14:paraId="73401207" w14:textId="77777777" w:rsidTr="00113575">
        <w:trPr>
          <w:trHeight w:val="348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50B4F31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Praomys misonne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E9D880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4-3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238E33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213235A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5.3</w:t>
            </w:r>
          </w:p>
        </w:tc>
      </w:tr>
      <w:tr w:rsidR="005A0D93" w:rsidRPr="0007541B" w14:paraId="028DD1AC" w14:textId="77777777" w:rsidTr="00113575">
        <w:trPr>
          <w:trHeight w:val="36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7C008AAE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Praomys petter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D52408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7-3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AD41341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4F3A857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6.9</w:t>
            </w:r>
          </w:p>
        </w:tc>
      </w:tr>
      <w:tr w:rsidR="005A0D93" w:rsidRPr="0007541B" w14:paraId="6229BA29" w14:textId="77777777" w:rsidTr="00113575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5B17294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Rattus rattu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8548FF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4-4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B4E3614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6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27D7621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szCs w:val="20"/>
                <w:lang w:eastAsia="fr-FR"/>
              </w:rPr>
              <w:t>32.5</w:t>
            </w:r>
          </w:p>
        </w:tc>
      </w:tr>
      <w:tr w:rsidR="005A0D93" w:rsidRPr="0007541B" w14:paraId="2E1C21A3" w14:textId="77777777" w:rsidTr="00113575">
        <w:trPr>
          <w:trHeight w:val="300"/>
        </w:trPr>
        <w:tc>
          <w:tcPr>
            <w:tcW w:w="334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D79F7E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t>TOTAL</w:t>
            </w:r>
          </w:p>
        </w:tc>
        <w:tc>
          <w:tcPr>
            <w:tcW w:w="16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0E947D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5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637906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70</w:t>
            </w:r>
          </w:p>
        </w:tc>
        <w:tc>
          <w:tcPr>
            <w:tcW w:w="204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26872A" w14:textId="77777777" w:rsidR="005A0D93" w:rsidRPr="0007541B" w:rsidRDefault="005A0D93" w:rsidP="0011357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</w:tr>
    </w:tbl>
    <w:p w14:paraId="084339B8" w14:textId="77777777" w:rsidR="005A0D93" w:rsidRPr="0007541B" w:rsidRDefault="005A0D93" w:rsidP="005A0D93">
      <w:pPr>
        <w:tabs>
          <w:tab w:val="left" w:pos="3730"/>
        </w:tabs>
        <w:rPr>
          <w:rFonts w:cs="Arial"/>
        </w:rPr>
      </w:pPr>
      <w:r w:rsidRPr="0007541B">
        <w:rPr>
          <w:rFonts w:cs="Arial"/>
        </w:rPr>
        <w:tab/>
      </w:r>
    </w:p>
    <w:p w14:paraId="1609F09C" w14:textId="77777777" w:rsidR="005A0D93" w:rsidRPr="0007541B" w:rsidRDefault="005A0D93" w:rsidP="005A0D93">
      <w:pPr>
        <w:rPr>
          <w:lang w:val="en-US"/>
        </w:rPr>
      </w:pPr>
    </w:p>
    <w:p w14:paraId="16603CF5" w14:textId="77777777" w:rsidR="005A0D93" w:rsidRPr="0007541B" w:rsidRDefault="005A0D93" w:rsidP="005A0D93">
      <w:pPr>
        <w:rPr>
          <w:lang w:val="en-US"/>
        </w:rPr>
      </w:pPr>
    </w:p>
    <w:p w14:paraId="050F43E5" w14:textId="77777777" w:rsidR="005A0D93" w:rsidRPr="0007541B" w:rsidRDefault="005A0D93" w:rsidP="005A0D93">
      <w:pPr>
        <w:rPr>
          <w:rFonts w:cs="Arial"/>
          <w:b/>
          <w:lang w:val="en-GB"/>
        </w:rPr>
      </w:pPr>
    </w:p>
    <w:p w14:paraId="35AC6735" w14:textId="77777777" w:rsidR="005A0D93" w:rsidRPr="0007541B" w:rsidRDefault="005A0D93" w:rsidP="005A0D93">
      <w:pPr>
        <w:rPr>
          <w:rFonts w:cs="Arial"/>
          <w:b/>
          <w:lang w:val="en-GB"/>
        </w:rPr>
      </w:pPr>
    </w:p>
    <w:p w14:paraId="32002CE1" w14:textId="77777777" w:rsidR="005A0D93" w:rsidRPr="0007541B" w:rsidRDefault="005A0D93" w:rsidP="005A0D93">
      <w:pPr>
        <w:rPr>
          <w:rFonts w:cs="Arial"/>
          <w:b/>
          <w:lang w:val="en-GB"/>
        </w:rPr>
      </w:pPr>
    </w:p>
    <w:p w14:paraId="4BC6784C" w14:textId="77777777" w:rsidR="005A0D93" w:rsidRPr="0007541B" w:rsidRDefault="005A0D93" w:rsidP="005A0D93">
      <w:pPr>
        <w:rPr>
          <w:rFonts w:cs="Arial"/>
          <w:b/>
          <w:lang w:val="en-GB"/>
        </w:rPr>
      </w:pPr>
    </w:p>
    <w:p w14:paraId="1801DD2B" w14:textId="77777777" w:rsidR="005A0D93" w:rsidRPr="0007541B" w:rsidRDefault="005A0D93" w:rsidP="005A0D93">
      <w:pPr>
        <w:rPr>
          <w:rFonts w:cs="Arial"/>
          <w:b/>
          <w:lang w:val="en-GB"/>
        </w:rPr>
      </w:pPr>
    </w:p>
    <w:p w14:paraId="1A8E8122" w14:textId="77777777" w:rsidR="005A0D93" w:rsidRPr="0007541B" w:rsidRDefault="005A0D93" w:rsidP="005A0D93">
      <w:pPr>
        <w:rPr>
          <w:rFonts w:cs="Arial"/>
          <w:b/>
          <w:lang w:val="en-GB"/>
        </w:rPr>
      </w:pPr>
    </w:p>
    <w:p w14:paraId="7595B187" w14:textId="4BE27E65" w:rsidR="005A0D93" w:rsidRPr="0007541B" w:rsidRDefault="005A0D93" w:rsidP="005A0D93">
      <w:pPr>
        <w:tabs>
          <w:tab w:val="right" w:pos="9072"/>
        </w:tabs>
        <w:rPr>
          <w:lang w:val="en-US"/>
        </w:rPr>
      </w:pPr>
      <w:r w:rsidRPr="0007541B">
        <w:rPr>
          <w:rFonts w:cs="Arial"/>
          <w:b/>
          <w:lang w:val="en-GB"/>
        </w:rPr>
        <w:t xml:space="preserve">Supplementary data </w:t>
      </w:r>
      <w:r w:rsidR="00113575" w:rsidRPr="0007541B">
        <w:rPr>
          <w:rFonts w:cs="Arial"/>
          <w:b/>
          <w:lang w:val="en-GB"/>
        </w:rPr>
        <w:t xml:space="preserve">Table </w:t>
      </w:r>
      <w:r w:rsidRPr="0007541B">
        <w:rPr>
          <w:rFonts w:cs="Arial"/>
          <w:b/>
          <w:lang w:val="en-GB"/>
        </w:rPr>
        <w:t xml:space="preserve">2. </w:t>
      </w:r>
      <w:r w:rsidRPr="0007541B">
        <w:t>Sequencing results of the 2100-bp fragment of the 18S rDNA gene.</w:t>
      </w:r>
      <w:r w:rsidRPr="0007541B">
        <w:tab/>
      </w:r>
    </w:p>
    <w:p w14:paraId="67FCA5E7" w14:textId="77777777" w:rsidR="005A0D93" w:rsidRPr="0007541B" w:rsidRDefault="005A0D93" w:rsidP="005A0D93">
      <w:pPr>
        <w:rPr>
          <w:rFonts w:cs="Arial"/>
          <w:b/>
          <w:lang w:val="en-GB"/>
        </w:rPr>
      </w:pPr>
    </w:p>
    <w:tbl>
      <w:tblPr>
        <w:tblpPr w:leftFromText="141" w:rightFromText="141" w:vertAnchor="page" w:horzAnchor="margin" w:tblpXSpec="center" w:tblpY="2501"/>
        <w:tblW w:w="10800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2126"/>
        <w:gridCol w:w="1276"/>
        <w:gridCol w:w="1559"/>
        <w:gridCol w:w="2011"/>
      </w:tblGrid>
      <w:tr w:rsidR="005A0D93" w:rsidRPr="0007541B" w14:paraId="71118F0C" w14:textId="77777777" w:rsidTr="00F154DA">
        <w:trPr>
          <w:trHeight w:val="288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583BB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bCs/>
                <w:color w:val="000000"/>
                <w:lang w:eastAsia="fr-FR"/>
              </w:rPr>
              <w:lastRenderedPageBreak/>
              <w:t>Rod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B7D97" w14:textId="77777777" w:rsidR="005A0D93" w:rsidRPr="0007541B" w:rsidRDefault="005A0D93" w:rsidP="000557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bCs/>
                <w:color w:val="000000"/>
                <w:lang w:eastAsia="fr-FR"/>
              </w:rPr>
              <w:t>Number</w:t>
            </w:r>
          </w:p>
          <w:p w14:paraId="581DEFD5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Screene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6A063" w14:textId="77777777" w:rsidR="005A0D93" w:rsidRPr="0007541B" w:rsidRDefault="005A0D93" w:rsidP="000557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07541B">
              <w:rPr>
                <w:b/>
              </w:rPr>
              <w:t>Number successfully sequence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3BFEB" w14:textId="77777777" w:rsidR="005A0D93" w:rsidRPr="0007541B" w:rsidRDefault="005A0D93" w:rsidP="000557B9">
            <w:pPr>
              <w:spacing w:after="0" w:line="240" w:lineRule="auto"/>
              <w:jc w:val="center"/>
              <w:rPr>
                <w:b/>
              </w:rPr>
            </w:pPr>
            <w:r w:rsidRPr="0007541B">
              <w:rPr>
                <w:b/>
              </w:rPr>
              <w:t xml:space="preserve">Failed </w:t>
            </w:r>
          </w:p>
          <w:p w14:paraId="02A67EEE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07541B">
              <w:rPr>
                <w:b/>
              </w:rPr>
              <w:t>sampl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601ACC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t xml:space="preserve">Min </w:t>
            </w:r>
          </w:p>
          <w:p w14:paraId="29F0CFA4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t>(Ct)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A94A8" w14:textId="77777777" w:rsidR="005A0D93" w:rsidRPr="0007541B" w:rsidRDefault="005A0D93" w:rsidP="000557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Mean </w:t>
            </w:r>
          </w:p>
          <w:p w14:paraId="2C05AED9" w14:textId="6BAC44EC" w:rsidR="005A0D93" w:rsidRPr="0007541B" w:rsidRDefault="005E22C8" w:rsidP="0011357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bCs/>
                <w:color w:val="000000"/>
                <w:lang w:eastAsia="fr-FR"/>
              </w:rPr>
              <w:t>(</w:t>
            </w:r>
            <w:r w:rsidR="005A0D93" w:rsidRPr="0007541B">
              <w:rPr>
                <w:rFonts w:eastAsia="Times New Roman" w:cs="Calibri"/>
                <w:b/>
                <w:bCs/>
                <w:color w:val="000000"/>
                <w:lang w:eastAsia="fr-FR"/>
              </w:rPr>
              <w:t>Ct</w:t>
            </w:r>
            <w:r w:rsidRPr="0007541B">
              <w:rPr>
                <w:rFonts w:eastAsia="Times New Roman" w:cs="Calibri"/>
                <w:b/>
                <w:bCs/>
                <w:color w:val="000000"/>
                <w:lang w:eastAsia="fr-FR"/>
              </w:rPr>
              <w:t>)</w:t>
            </w:r>
          </w:p>
        </w:tc>
      </w:tr>
      <w:tr w:rsidR="005A0D93" w:rsidRPr="0007541B" w14:paraId="3A110D44" w14:textId="77777777" w:rsidTr="00F154DA">
        <w:trPr>
          <w:trHeight w:val="288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9C5DB" w14:textId="77777777" w:rsidR="005A0D93" w:rsidRPr="0007541B" w:rsidRDefault="005A0D93" w:rsidP="00C04169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Hybomys univittatu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83E33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6E39F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73457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A0F9E75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3-37</w:t>
            </w:r>
          </w:p>
        </w:tc>
        <w:tc>
          <w:tcPr>
            <w:tcW w:w="201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ED8D4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3.855</w:t>
            </w:r>
          </w:p>
        </w:tc>
      </w:tr>
      <w:tr w:rsidR="005A0D93" w:rsidRPr="0007541B" w14:paraId="5C0E2C36" w14:textId="77777777" w:rsidTr="00F154DA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36B1C9" w14:textId="77777777" w:rsidR="005A0D93" w:rsidRPr="0007541B" w:rsidRDefault="005A0D93" w:rsidP="00C04169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Lophuromys rosevear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4F3BD2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B6ABEC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EE6542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559" w:type="dxa"/>
          </w:tcPr>
          <w:p w14:paraId="1CAF7DBB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29-40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14:paraId="13771FDD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4.225</w:t>
            </w:r>
          </w:p>
        </w:tc>
      </w:tr>
      <w:tr w:rsidR="005A0D93" w:rsidRPr="0007541B" w14:paraId="222A7B56" w14:textId="77777777" w:rsidTr="00F154DA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C30609" w14:textId="77777777" w:rsidR="005A0D93" w:rsidRPr="0007541B" w:rsidRDefault="005A0D93" w:rsidP="00C04169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Oenomys hypoxanth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CB48C2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B30ADF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50964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559" w:type="dxa"/>
          </w:tcPr>
          <w:p w14:paraId="12362F40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28-30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14:paraId="43BF6FA2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29.22</w:t>
            </w:r>
          </w:p>
        </w:tc>
      </w:tr>
      <w:tr w:rsidR="005A0D93" w:rsidRPr="0007541B" w14:paraId="5ADE3015" w14:textId="77777777" w:rsidTr="00F154DA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CA51C8" w14:textId="77777777" w:rsidR="005A0D93" w:rsidRPr="0007541B" w:rsidRDefault="005A0D93" w:rsidP="00C04169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Praomys jackson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B040B2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AEBABE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EC8D7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  <w:tc>
          <w:tcPr>
            <w:tcW w:w="1559" w:type="dxa"/>
          </w:tcPr>
          <w:p w14:paraId="17ABB454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1.725-39.8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14:paraId="3131B449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5.192</w:t>
            </w:r>
          </w:p>
        </w:tc>
      </w:tr>
      <w:tr w:rsidR="005A0D93" w:rsidRPr="0007541B" w14:paraId="22A85E0B" w14:textId="77777777" w:rsidTr="00F154DA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E76E1F" w14:textId="77777777" w:rsidR="005A0D93" w:rsidRPr="0007541B" w:rsidRDefault="005A0D93" w:rsidP="00C04169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i/>
                <w:iCs/>
                <w:color w:val="000000"/>
                <w:lang w:eastAsia="fr-FR"/>
              </w:rPr>
              <w:t>Rattus ratt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786299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6B3811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2854B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27</w:t>
            </w:r>
          </w:p>
        </w:tc>
        <w:tc>
          <w:tcPr>
            <w:tcW w:w="1559" w:type="dxa"/>
          </w:tcPr>
          <w:p w14:paraId="06D07E87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14.95-32.635</w:t>
            </w: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14:paraId="0792B7F8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20.923</w:t>
            </w:r>
          </w:p>
        </w:tc>
      </w:tr>
      <w:tr w:rsidR="005A0D93" w:rsidRPr="0007541B" w14:paraId="378CCEEB" w14:textId="77777777" w:rsidTr="00F154DA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2C8145" w14:textId="77777777" w:rsidR="005A0D93" w:rsidRPr="0007541B" w:rsidRDefault="005A0D93" w:rsidP="00C04169">
            <w:pPr>
              <w:spacing w:after="0" w:line="240" w:lineRule="auto"/>
              <w:jc w:val="left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b/>
                <w:color w:val="000000"/>
                <w:lang w:eastAsia="fr-FR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681387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C1E541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4C5D5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07541B">
              <w:rPr>
                <w:rFonts w:eastAsia="Times New Roman" w:cs="Calibri"/>
                <w:color w:val="000000"/>
                <w:lang w:eastAsia="fr-FR"/>
              </w:rPr>
              <w:t>32</w:t>
            </w:r>
          </w:p>
        </w:tc>
        <w:tc>
          <w:tcPr>
            <w:tcW w:w="1559" w:type="dxa"/>
          </w:tcPr>
          <w:p w14:paraId="7EA64056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11" w:type="dxa"/>
            <w:shd w:val="clear" w:color="auto" w:fill="auto"/>
            <w:noWrap/>
            <w:vAlign w:val="bottom"/>
            <w:hideMark/>
          </w:tcPr>
          <w:p w14:paraId="4AFF19C7" w14:textId="77777777" w:rsidR="005A0D93" w:rsidRPr="0007541B" w:rsidRDefault="005A0D93" w:rsidP="001135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</w:tbl>
    <w:p w14:paraId="62E86673" w14:textId="77777777" w:rsidR="005A0D93" w:rsidRPr="0007541B" w:rsidRDefault="005A0D93" w:rsidP="005A0D93">
      <w:pPr>
        <w:rPr>
          <w:lang w:val="en-US"/>
        </w:rPr>
      </w:pPr>
    </w:p>
    <w:p w14:paraId="08AF3694" w14:textId="77777777" w:rsidR="005A0D93" w:rsidRPr="0007541B" w:rsidRDefault="005A0D93" w:rsidP="005A0D93">
      <w:pPr>
        <w:rPr>
          <w:lang w:val="en-US"/>
        </w:rPr>
      </w:pPr>
    </w:p>
    <w:p w14:paraId="03C1E9ED" w14:textId="77777777" w:rsidR="005A0D93" w:rsidRPr="0007541B" w:rsidRDefault="005A0D93" w:rsidP="005A0D93">
      <w:pPr>
        <w:rPr>
          <w:lang w:val="en-GB"/>
        </w:rPr>
      </w:pPr>
    </w:p>
    <w:p w14:paraId="01284638" w14:textId="77777777" w:rsidR="005A0D93" w:rsidRPr="0007541B" w:rsidRDefault="005A0D93" w:rsidP="005A0D93">
      <w:pPr>
        <w:rPr>
          <w:lang w:val="en-GB"/>
        </w:rPr>
      </w:pPr>
    </w:p>
    <w:p w14:paraId="2CB597CA" w14:textId="77777777" w:rsidR="005A0D93" w:rsidRPr="0007541B" w:rsidRDefault="005A0D93" w:rsidP="005A0D93">
      <w:pPr>
        <w:rPr>
          <w:lang w:val="en-GB"/>
        </w:rPr>
      </w:pPr>
    </w:p>
    <w:p w14:paraId="664E9E3B" w14:textId="77777777" w:rsidR="005A0D93" w:rsidRPr="0007541B" w:rsidRDefault="005A0D93" w:rsidP="005A0D93">
      <w:pPr>
        <w:rPr>
          <w:lang w:val="en-GB"/>
        </w:rPr>
      </w:pPr>
    </w:p>
    <w:p w14:paraId="47C3D420" w14:textId="77777777" w:rsidR="005A0D93" w:rsidRPr="0007541B" w:rsidRDefault="005A0D93" w:rsidP="005A0D93">
      <w:pPr>
        <w:rPr>
          <w:lang w:val="en-GB"/>
        </w:rPr>
      </w:pPr>
    </w:p>
    <w:p w14:paraId="2EEBDC24" w14:textId="77777777" w:rsidR="005A0D93" w:rsidRPr="0007541B" w:rsidRDefault="005A0D93" w:rsidP="005A0D93">
      <w:pPr>
        <w:rPr>
          <w:lang w:val="en-GB"/>
        </w:rPr>
      </w:pPr>
    </w:p>
    <w:p w14:paraId="779C124E" w14:textId="77777777" w:rsidR="005A0D93" w:rsidRPr="0007541B" w:rsidRDefault="005A0D93" w:rsidP="005A0D93">
      <w:pPr>
        <w:rPr>
          <w:lang w:val="en-GB"/>
        </w:rPr>
      </w:pPr>
    </w:p>
    <w:p w14:paraId="60F225F6" w14:textId="77777777" w:rsidR="005A0D93" w:rsidRPr="0007541B" w:rsidRDefault="005A0D93" w:rsidP="005A0D93">
      <w:pPr>
        <w:rPr>
          <w:lang w:val="en-GB"/>
        </w:rPr>
      </w:pPr>
    </w:p>
    <w:p w14:paraId="5C81BAAA" w14:textId="77777777" w:rsidR="005A0D93" w:rsidRPr="0007541B" w:rsidRDefault="005A0D93" w:rsidP="005A0D93">
      <w:pPr>
        <w:rPr>
          <w:lang w:val="en-GB"/>
        </w:rPr>
      </w:pPr>
    </w:p>
    <w:p w14:paraId="2D40DF41" w14:textId="77777777" w:rsidR="005A0D93" w:rsidRPr="0007541B" w:rsidRDefault="005A0D93" w:rsidP="005A0D93">
      <w:pPr>
        <w:rPr>
          <w:lang w:val="en-GB"/>
        </w:rPr>
      </w:pPr>
    </w:p>
    <w:p w14:paraId="11483B59" w14:textId="77777777" w:rsidR="005A0D93" w:rsidRPr="0007541B" w:rsidRDefault="005A0D93" w:rsidP="005A0D93">
      <w:pPr>
        <w:rPr>
          <w:lang w:val="en-GB"/>
        </w:rPr>
      </w:pPr>
    </w:p>
    <w:p w14:paraId="5B5D6402" w14:textId="77777777" w:rsidR="005A0D93" w:rsidRPr="0007541B" w:rsidRDefault="005A0D93" w:rsidP="005A0D93">
      <w:pPr>
        <w:rPr>
          <w:lang w:val="en-GB"/>
        </w:rPr>
      </w:pPr>
    </w:p>
    <w:p w14:paraId="5B9358CF" w14:textId="3E61C58F" w:rsidR="00253BCD" w:rsidRPr="0007541B" w:rsidRDefault="00253BCD" w:rsidP="00253BCD">
      <w:pPr>
        <w:rPr>
          <w:lang w:val="en-US"/>
        </w:rPr>
      </w:pPr>
      <w:r w:rsidRPr="0007541B">
        <w:rPr>
          <w:rFonts w:cs="Arial"/>
          <w:b/>
          <w:lang w:val="en-GB"/>
        </w:rPr>
        <w:lastRenderedPageBreak/>
        <w:t xml:space="preserve">Supplementary data </w:t>
      </w:r>
      <w:r w:rsidR="009C1424" w:rsidRPr="0007541B">
        <w:rPr>
          <w:rFonts w:cs="Arial"/>
          <w:b/>
          <w:lang w:val="en-GB"/>
        </w:rPr>
        <w:t xml:space="preserve">Table </w:t>
      </w:r>
      <w:r w:rsidR="0065623C" w:rsidRPr="0007541B">
        <w:rPr>
          <w:rFonts w:cs="Arial"/>
          <w:b/>
          <w:lang w:val="en-GB"/>
        </w:rPr>
        <w:t>3</w:t>
      </w:r>
      <w:r w:rsidRPr="0007541B">
        <w:rPr>
          <w:rFonts w:cs="Arial"/>
          <w:lang w:val="en-GB"/>
        </w:rPr>
        <w:t xml:space="preserve">: </w:t>
      </w:r>
      <w:r w:rsidRPr="0007541B">
        <w:rPr>
          <w:rFonts w:cs="Arial"/>
          <w:i/>
          <w:lang w:val="en-US"/>
        </w:rPr>
        <w:t>Trypanosoma</w:t>
      </w:r>
      <w:r w:rsidRPr="0007541B">
        <w:rPr>
          <w:rFonts w:cs="Arial"/>
          <w:lang w:val="en-US"/>
        </w:rPr>
        <w:t xml:space="preserve"> sequences used as reference to construct the phylogenetic tree (see Fig. 2). For each sequence, the accession number, the host and the country where the parasite was collected is provided.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1838"/>
        <w:gridCol w:w="2693"/>
        <w:gridCol w:w="3261"/>
        <w:gridCol w:w="2551"/>
      </w:tblGrid>
      <w:tr w:rsidR="00253BCD" w:rsidRPr="0007541B" w14:paraId="7916B301" w14:textId="77777777" w:rsidTr="008D01F3">
        <w:trPr>
          <w:jc w:val="center"/>
        </w:trPr>
        <w:tc>
          <w:tcPr>
            <w:tcW w:w="1838" w:type="dxa"/>
          </w:tcPr>
          <w:p w14:paraId="3EC2D53E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ccess number</w:t>
            </w:r>
          </w:p>
        </w:tc>
        <w:tc>
          <w:tcPr>
            <w:tcW w:w="2693" w:type="dxa"/>
          </w:tcPr>
          <w:p w14:paraId="537B6F68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 species</w:t>
            </w:r>
          </w:p>
        </w:tc>
        <w:tc>
          <w:tcPr>
            <w:tcW w:w="3261" w:type="dxa"/>
          </w:tcPr>
          <w:p w14:paraId="416DD85A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Host</w:t>
            </w:r>
          </w:p>
        </w:tc>
        <w:tc>
          <w:tcPr>
            <w:tcW w:w="2551" w:type="dxa"/>
          </w:tcPr>
          <w:p w14:paraId="2E11B9EE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Country</w:t>
            </w:r>
          </w:p>
        </w:tc>
      </w:tr>
      <w:tr w:rsidR="00253BCD" w:rsidRPr="0007541B" w14:paraId="5A212372" w14:textId="77777777" w:rsidTr="008D01F3">
        <w:trPr>
          <w:jc w:val="center"/>
        </w:trPr>
        <w:tc>
          <w:tcPr>
            <w:tcW w:w="1838" w:type="dxa"/>
          </w:tcPr>
          <w:p w14:paraId="76DE1B81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OR452743</w:t>
            </w:r>
          </w:p>
        </w:tc>
        <w:tc>
          <w:tcPr>
            <w:tcW w:w="2693" w:type="dxa"/>
          </w:tcPr>
          <w:p w14:paraId="41D224AA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rypanosoma sp.</w:t>
            </w:r>
          </w:p>
        </w:tc>
        <w:tc>
          <w:tcPr>
            <w:tcW w:w="3261" w:type="dxa"/>
          </w:tcPr>
          <w:p w14:paraId="35D570E4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Mus bufo</w:t>
            </w:r>
          </w:p>
        </w:tc>
        <w:tc>
          <w:tcPr>
            <w:tcW w:w="2551" w:type="dxa"/>
          </w:tcPr>
          <w:p w14:paraId="58589A37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Uganda </w:t>
            </w:r>
          </w:p>
        </w:tc>
      </w:tr>
      <w:tr w:rsidR="00253BCD" w:rsidRPr="0007541B" w14:paraId="4881A66C" w14:textId="77777777" w:rsidTr="008D01F3">
        <w:trPr>
          <w:jc w:val="center"/>
        </w:trPr>
        <w:tc>
          <w:tcPr>
            <w:tcW w:w="1838" w:type="dxa"/>
          </w:tcPr>
          <w:p w14:paraId="4459A2BB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Y491765</w:t>
            </w:r>
          </w:p>
        </w:tc>
        <w:tc>
          <w:tcPr>
            <w:tcW w:w="2693" w:type="dxa"/>
          </w:tcPr>
          <w:p w14:paraId="3DC4C35D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rabinowitschae</w:t>
            </w:r>
          </w:p>
        </w:tc>
        <w:tc>
          <w:tcPr>
            <w:tcW w:w="3261" w:type="dxa"/>
          </w:tcPr>
          <w:p w14:paraId="4087A20C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Cricetus cricetus</w:t>
            </w:r>
          </w:p>
        </w:tc>
        <w:tc>
          <w:tcPr>
            <w:tcW w:w="2551" w:type="dxa"/>
          </w:tcPr>
          <w:p w14:paraId="2E608957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01CB9013" w14:textId="77777777" w:rsidTr="008D01F3">
        <w:trPr>
          <w:jc w:val="center"/>
        </w:trPr>
        <w:tc>
          <w:tcPr>
            <w:tcW w:w="1838" w:type="dxa"/>
          </w:tcPr>
          <w:p w14:paraId="30DA5294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53</w:t>
            </w:r>
          </w:p>
        </w:tc>
        <w:tc>
          <w:tcPr>
            <w:tcW w:w="2693" w:type="dxa"/>
          </w:tcPr>
          <w:p w14:paraId="429ECD55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rypanosoma sp.</w:t>
            </w:r>
          </w:p>
        </w:tc>
        <w:tc>
          <w:tcPr>
            <w:tcW w:w="3261" w:type="dxa"/>
          </w:tcPr>
          <w:p w14:paraId="6138205A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Lygosoma brevicaudus</w:t>
            </w:r>
          </w:p>
        </w:tc>
        <w:tc>
          <w:tcPr>
            <w:tcW w:w="2551" w:type="dxa"/>
          </w:tcPr>
          <w:p w14:paraId="413DFACE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Ethiopia </w:t>
            </w:r>
          </w:p>
        </w:tc>
      </w:tr>
      <w:tr w:rsidR="00253BCD" w:rsidRPr="0007541B" w14:paraId="4A6C30DD" w14:textId="77777777" w:rsidTr="008D01F3">
        <w:trPr>
          <w:jc w:val="center"/>
        </w:trPr>
        <w:tc>
          <w:tcPr>
            <w:tcW w:w="1838" w:type="dxa"/>
          </w:tcPr>
          <w:p w14:paraId="7962D734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58</w:t>
            </w:r>
          </w:p>
        </w:tc>
        <w:tc>
          <w:tcPr>
            <w:tcW w:w="2693" w:type="dxa"/>
          </w:tcPr>
          <w:p w14:paraId="5FE6EFD6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rypanosoma sp.</w:t>
            </w:r>
          </w:p>
        </w:tc>
        <w:tc>
          <w:tcPr>
            <w:tcW w:w="3261" w:type="dxa"/>
          </w:tcPr>
          <w:p w14:paraId="398BBE95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iCs/>
                <w:szCs w:val="24"/>
              </w:rPr>
              <w:t>Myomyscus brockmani</w:t>
            </w:r>
          </w:p>
        </w:tc>
        <w:tc>
          <w:tcPr>
            <w:tcW w:w="2551" w:type="dxa"/>
          </w:tcPr>
          <w:p w14:paraId="411B2BCD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Ethiopia </w:t>
            </w:r>
          </w:p>
        </w:tc>
      </w:tr>
      <w:tr w:rsidR="00253BCD" w:rsidRPr="0007541B" w14:paraId="59B6CAA1" w14:textId="77777777" w:rsidTr="008D01F3">
        <w:trPr>
          <w:jc w:val="center"/>
        </w:trPr>
        <w:tc>
          <w:tcPr>
            <w:tcW w:w="1838" w:type="dxa"/>
          </w:tcPr>
          <w:p w14:paraId="339B5C83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56</w:t>
            </w:r>
          </w:p>
        </w:tc>
        <w:tc>
          <w:tcPr>
            <w:tcW w:w="2693" w:type="dxa"/>
          </w:tcPr>
          <w:p w14:paraId="6A38D957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rypanosoma </w:t>
            </w:r>
            <w:r w:rsidRPr="0007541B">
              <w:rPr>
                <w:rFonts w:cs="Calibri"/>
                <w:szCs w:val="24"/>
              </w:rPr>
              <w:t>sp</w:t>
            </w:r>
            <w:r w:rsidRPr="0007541B">
              <w:rPr>
                <w:rFonts w:cs="Calibri"/>
                <w:i/>
                <w:szCs w:val="24"/>
              </w:rPr>
              <w:t>.</w:t>
            </w:r>
          </w:p>
        </w:tc>
        <w:tc>
          <w:tcPr>
            <w:tcW w:w="3261" w:type="dxa"/>
          </w:tcPr>
          <w:p w14:paraId="21F6D0F3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Acomys Percivali</w:t>
            </w:r>
          </w:p>
        </w:tc>
        <w:tc>
          <w:tcPr>
            <w:tcW w:w="2551" w:type="dxa"/>
          </w:tcPr>
          <w:p w14:paraId="14BAB4CD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Ethiopia </w:t>
            </w:r>
          </w:p>
        </w:tc>
      </w:tr>
      <w:tr w:rsidR="00253BCD" w:rsidRPr="0007541B" w14:paraId="221E5E9D" w14:textId="77777777" w:rsidTr="008D01F3">
        <w:trPr>
          <w:jc w:val="center"/>
        </w:trPr>
        <w:tc>
          <w:tcPr>
            <w:tcW w:w="1838" w:type="dxa"/>
          </w:tcPr>
          <w:p w14:paraId="54885821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K603814</w:t>
            </w:r>
          </w:p>
        </w:tc>
        <w:tc>
          <w:tcPr>
            <w:tcW w:w="2693" w:type="dxa"/>
          </w:tcPr>
          <w:p w14:paraId="0DA9DB6F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noyesi</w:t>
            </w:r>
          </w:p>
        </w:tc>
        <w:tc>
          <w:tcPr>
            <w:tcW w:w="3261" w:type="dxa"/>
          </w:tcPr>
          <w:p w14:paraId="4853E4F3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Sylvisorex anodontis</w:t>
            </w:r>
          </w:p>
        </w:tc>
        <w:tc>
          <w:tcPr>
            <w:tcW w:w="2551" w:type="dxa"/>
          </w:tcPr>
          <w:p w14:paraId="55831DE3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Thailand</w:t>
            </w:r>
          </w:p>
        </w:tc>
      </w:tr>
      <w:tr w:rsidR="00253BCD" w:rsidRPr="0007541B" w14:paraId="017F075F" w14:textId="77777777" w:rsidTr="008D01F3">
        <w:trPr>
          <w:jc w:val="center"/>
        </w:trPr>
        <w:tc>
          <w:tcPr>
            <w:tcW w:w="1838" w:type="dxa"/>
          </w:tcPr>
          <w:p w14:paraId="02207C04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OP010076</w:t>
            </w:r>
          </w:p>
        </w:tc>
        <w:tc>
          <w:tcPr>
            <w:tcW w:w="2693" w:type="dxa"/>
          </w:tcPr>
          <w:p w14:paraId="334243CD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noyesi</w:t>
            </w:r>
          </w:p>
        </w:tc>
        <w:tc>
          <w:tcPr>
            <w:tcW w:w="3261" w:type="dxa"/>
          </w:tcPr>
          <w:p w14:paraId="102FD89C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Indosorex asperulus</w:t>
            </w:r>
          </w:p>
        </w:tc>
        <w:tc>
          <w:tcPr>
            <w:tcW w:w="2551" w:type="dxa"/>
          </w:tcPr>
          <w:p w14:paraId="16958794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Thailand</w:t>
            </w:r>
          </w:p>
        </w:tc>
      </w:tr>
      <w:tr w:rsidR="00253BCD" w:rsidRPr="0007541B" w14:paraId="41DED46B" w14:textId="77777777" w:rsidTr="008D01F3">
        <w:trPr>
          <w:jc w:val="center"/>
        </w:trPr>
        <w:tc>
          <w:tcPr>
            <w:tcW w:w="1838" w:type="dxa"/>
          </w:tcPr>
          <w:p w14:paraId="014A6962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OP861673</w:t>
            </w:r>
          </w:p>
        </w:tc>
        <w:tc>
          <w:tcPr>
            <w:tcW w:w="2693" w:type="dxa"/>
          </w:tcPr>
          <w:p w14:paraId="1EB98BFA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rypanosoma </w:t>
            </w:r>
            <w:r w:rsidRPr="0007541B">
              <w:rPr>
                <w:rFonts w:cs="Calibri"/>
                <w:szCs w:val="24"/>
              </w:rPr>
              <w:t>sp.</w:t>
            </w:r>
          </w:p>
        </w:tc>
        <w:tc>
          <w:tcPr>
            <w:tcW w:w="3261" w:type="dxa"/>
          </w:tcPr>
          <w:p w14:paraId="4F3BBDB6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Sylvisorex anodontis</w:t>
            </w:r>
          </w:p>
        </w:tc>
        <w:tc>
          <w:tcPr>
            <w:tcW w:w="2551" w:type="dxa"/>
          </w:tcPr>
          <w:p w14:paraId="41E9D00A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Thailand</w:t>
            </w:r>
          </w:p>
        </w:tc>
      </w:tr>
      <w:tr w:rsidR="00253BCD" w:rsidRPr="0007541B" w14:paraId="7D2D8550" w14:textId="77777777" w:rsidTr="008D01F3">
        <w:trPr>
          <w:jc w:val="center"/>
        </w:trPr>
        <w:tc>
          <w:tcPr>
            <w:tcW w:w="1838" w:type="dxa"/>
          </w:tcPr>
          <w:p w14:paraId="1C87DCF9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27</w:t>
            </w:r>
          </w:p>
        </w:tc>
        <w:tc>
          <w:tcPr>
            <w:tcW w:w="2693" w:type="dxa"/>
          </w:tcPr>
          <w:p w14:paraId="2334F69A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rypanosoma </w:t>
            </w:r>
            <w:r w:rsidRPr="0007541B">
              <w:rPr>
                <w:rFonts w:cs="Calibri"/>
                <w:szCs w:val="24"/>
              </w:rPr>
              <w:t>sp.</w:t>
            </w:r>
          </w:p>
        </w:tc>
        <w:tc>
          <w:tcPr>
            <w:tcW w:w="3261" w:type="dxa"/>
          </w:tcPr>
          <w:p w14:paraId="41E549FC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Acomys mullah</w:t>
            </w:r>
          </w:p>
        </w:tc>
        <w:tc>
          <w:tcPr>
            <w:tcW w:w="2551" w:type="dxa"/>
          </w:tcPr>
          <w:p w14:paraId="145432CC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Ethiopia</w:t>
            </w:r>
          </w:p>
        </w:tc>
      </w:tr>
      <w:tr w:rsidR="00253BCD" w:rsidRPr="0007541B" w14:paraId="102A35BE" w14:textId="77777777" w:rsidTr="008D01F3">
        <w:trPr>
          <w:jc w:val="center"/>
        </w:trPr>
        <w:tc>
          <w:tcPr>
            <w:tcW w:w="1838" w:type="dxa"/>
          </w:tcPr>
          <w:p w14:paraId="566039A9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OR452747</w:t>
            </w:r>
          </w:p>
        </w:tc>
        <w:tc>
          <w:tcPr>
            <w:tcW w:w="2693" w:type="dxa"/>
          </w:tcPr>
          <w:p w14:paraId="4490DBF1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rypanosoma </w:t>
            </w:r>
            <w:r w:rsidRPr="0007541B">
              <w:rPr>
                <w:rFonts w:cs="Calibri"/>
                <w:szCs w:val="24"/>
              </w:rPr>
              <w:t>sp.</w:t>
            </w:r>
          </w:p>
        </w:tc>
        <w:tc>
          <w:tcPr>
            <w:tcW w:w="3261" w:type="dxa"/>
          </w:tcPr>
          <w:p w14:paraId="04527456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Acomys Percivali</w:t>
            </w:r>
          </w:p>
        </w:tc>
        <w:tc>
          <w:tcPr>
            <w:tcW w:w="2551" w:type="dxa"/>
          </w:tcPr>
          <w:p w14:paraId="6A45BB2A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Uganda</w:t>
            </w:r>
          </w:p>
        </w:tc>
      </w:tr>
      <w:tr w:rsidR="00253BCD" w:rsidRPr="0007541B" w14:paraId="386F2503" w14:textId="77777777" w:rsidTr="008D01F3">
        <w:trPr>
          <w:trHeight w:val="639"/>
          <w:jc w:val="center"/>
        </w:trPr>
        <w:tc>
          <w:tcPr>
            <w:tcW w:w="1838" w:type="dxa"/>
          </w:tcPr>
          <w:p w14:paraId="3E5C7AB0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KF054111</w:t>
            </w:r>
          </w:p>
        </w:tc>
        <w:tc>
          <w:tcPr>
            <w:tcW w:w="2693" w:type="dxa"/>
          </w:tcPr>
          <w:p w14:paraId="7CDB8268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rypanosoma </w:t>
            </w:r>
            <w:r w:rsidRPr="0007541B">
              <w:rPr>
                <w:rFonts w:cs="Calibri"/>
                <w:szCs w:val="24"/>
              </w:rPr>
              <w:t>sp.</w:t>
            </w:r>
          </w:p>
        </w:tc>
        <w:tc>
          <w:tcPr>
            <w:tcW w:w="3261" w:type="dxa"/>
          </w:tcPr>
          <w:p w14:paraId="0C26D322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Indosorex asperulus</w:t>
            </w:r>
          </w:p>
        </w:tc>
        <w:tc>
          <w:tcPr>
            <w:tcW w:w="2551" w:type="dxa"/>
          </w:tcPr>
          <w:p w14:paraId="487E82DD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Thailand</w:t>
            </w:r>
          </w:p>
        </w:tc>
      </w:tr>
      <w:tr w:rsidR="00253BCD" w:rsidRPr="0007541B" w14:paraId="78F52000" w14:textId="77777777" w:rsidTr="008D01F3">
        <w:trPr>
          <w:jc w:val="center"/>
        </w:trPr>
        <w:tc>
          <w:tcPr>
            <w:tcW w:w="1838" w:type="dxa"/>
          </w:tcPr>
          <w:p w14:paraId="1AEBBDEE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39</w:t>
            </w:r>
          </w:p>
        </w:tc>
        <w:tc>
          <w:tcPr>
            <w:tcW w:w="2693" w:type="dxa"/>
          </w:tcPr>
          <w:p w14:paraId="60E22522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rypanosoma </w:t>
            </w:r>
            <w:r w:rsidRPr="0007541B">
              <w:rPr>
                <w:rFonts w:cs="Calibri"/>
                <w:szCs w:val="24"/>
              </w:rPr>
              <w:t>sp.</w:t>
            </w:r>
          </w:p>
        </w:tc>
        <w:tc>
          <w:tcPr>
            <w:tcW w:w="3261" w:type="dxa"/>
          </w:tcPr>
          <w:p w14:paraId="5EB762BD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Acomys muzei</w:t>
            </w:r>
          </w:p>
        </w:tc>
        <w:tc>
          <w:tcPr>
            <w:tcW w:w="2551" w:type="dxa"/>
          </w:tcPr>
          <w:p w14:paraId="3C53E140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Zambia</w:t>
            </w:r>
          </w:p>
        </w:tc>
      </w:tr>
      <w:tr w:rsidR="00253BCD" w:rsidRPr="0007541B" w14:paraId="5A986C2F" w14:textId="77777777" w:rsidTr="008D01F3">
        <w:trPr>
          <w:jc w:val="center"/>
        </w:trPr>
        <w:tc>
          <w:tcPr>
            <w:tcW w:w="1838" w:type="dxa"/>
          </w:tcPr>
          <w:p w14:paraId="6ED99257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B242275</w:t>
            </w:r>
          </w:p>
        </w:tc>
        <w:tc>
          <w:tcPr>
            <w:tcW w:w="2693" w:type="dxa"/>
          </w:tcPr>
          <w:p w14:paraId="2BCFF4A4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rypanosoma </w:t>
            </w:r>
            <w:r w:rsidRPr="0007541B">
              <w:rPr>
                <w:rFonts w:cs="Calibri"/>
                <w:szCs w:val="24"/>
              </w:rPr>
              <w:t>sp.</w:t>
            </w:r>
          </w:p>
        </w:tc>
        <w:tc>
          <w:tcPr>
            <w:tcW w:w="3261" w:type="dxa"/>
          </w:tcPr>
          <w:p w14:paraId="63E8F3BE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Microtus montebelli</w:t>
            </w:r>
          </w:p>
        </w:tc>
        <w:tc>
          <w:tcPr>
            <w:tcW w:w="2551" w:type="dxa"/>
          </w:tcPr>
          <w:p w14:paraId="7ADBBAC1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Japan</w:t>
            </w:r>
          </w:p>
        </w:tc>
      </w:tr>
      <w:tr w:rsidR="00253BCD" w:rsidRPr="0007541B" w14:paraId="3B4FFA27" w14:textId="77777777" w:rsidTr="008D01F3">
        <w:trPr>
          <w:jc w:val="center"/>
        </w:trPr>
        <w:tc>
          <w:tcPr>
            <w:tcW w:w="1838" w:type="dxa"/>
          </w:tcPr>
          <w:p w14:paraId="247B1A79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J009158</w:t>
            </w:r>
          </w:p>
        </w:tc>
        <w:tc>
          <w:tcPr>
            <w:tcW w:w="2693" w:type="dxa"/>
          </w:tcPr>
          <w:p w14:paraId="21B34DCE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microti</w:t>
            </w:r>
          </w:p>
        </w:tc>
        <w:tc>
          <w:tcPr>
            <w:tcW w:w="3261" w:type="dxa"/>
          </w:tcPr>
          <w:p w14:paraId="76BC9400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  <w:tc>
          <w:tcPr>
            <w:tcW w:w="2551" w:type="dxa"/>
          </w:tcPr>
          <w:p w14:paraId="3B86BEBC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524C2BDC" w14:textId="77777777" w:rsidTr="008D01F3">
        <w:trPr>
          <w:jc w:val="center"/>
        </w:trPr>
        <w:tc>
          <w:tcPr>
            <w:tcW w:w="1838" w:type="dxa"/>
          </w:tcPr>
          <w:p w14:paraId="063C8B6E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B175626</w:t>
            </w:r>
          </w:p>
        </w:tc>
        <w:tc>
          <w:tcPr>
            <w:tcW w:w="2693" w:type="dxa"/>
          </w:tcPr>
          <w:p w14:paraId="5BBDA598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kuseli</w:t>
            </w:r>
          </w:p>
        </w:tc>
        <w:tc>
          <w:tcPr>
            <w:tcW w:w="3261" w:type="dxa"/>
          </w:tcPr>
          <w:p w14:paraId="15869F9F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Pteromys volans</w:t>
            </w:r>
          </w:p>
        </w:tc>
        <w:tc>
          <w:tcPr>
            <w:tcW w:w="2551" w:type="dxa"/>
          </w:tcPr>
          <w:p w14:paraId="68A663B6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25A20CB8" w14:textId="77777777" w:rsidTr="008D01F3">
        <w:trPr>
          <w:jc w:val="center"/>
        </w:trPr>
        <w:tc>
          <w:tcPr>
            <w:tcW w:w="1838" w:type="dxa"/>
          </w:tcPr>
          <w:p w14:paraId="4F3B8298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B190228</w:t>
            </w:r>
          </w:p>
        </w:tc>
        <w:tc>
          <w:tcPr>
            <w:tcW w:w="2693" w:type="dxa"/>
          </w:tcPr>
          <w:p w14:paraId="390DDBBC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otospermophili</w:t>
            </w:r>
          </w:p>
        </w:tc>
        <w:tc>
          <w:tcPr>
            <w:tcW w:w="3261" w:type="dxa"/>
          </w:tcPr>
          <w:p w14:paraId="63B37EF5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Spermophilus columbianus</w:t>
            </w:r>
          </w:p>
        </w:tc>
        <w:tc>
          <w:tcPr>
            <w:tcW w:w="2551" w:type="dxa"/>
          </w:tcPr>
          <w:p w14:paraId="781A57AA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Colombia</w:t>
            </w:r>
          </w:p>
        </w:tc>
      </w:tr>
      <w:tr w:rsidR="00253BCD" w:rsidRPr="0007541B" w14:paraId="5BB21C68" w14:textId="77777777" w:rsidTr="008D01F3">
        <w:trPr>
          <w:jc w:val="center"/>
        </w:trPr>
        <w:tc>
          <w:tcPr>
            <w:tcW w:w="1838" w:type="dxa"/>
          </w:tcPr>
          <w:p w14:paraId="54CEC157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B242274</w:t>
            </w:r>
          </w:p>
        </w:tc>
        <w:tc>
          <w:tcPr>
            <w:tcW w:w="2693" w:type="dxa"/>
          </w:tcPr>
          <w:p w14:paraId="1ADBFFEC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niviventerae</w:t>
            </w:r>
          </w:p>
        </w:tc>
        <w:tc>
          <w:tcPr>
            <w:tcW w:w="3261" w:type="dxa"/>
          </w:tcPr>
          <w:p w14:paraId="04F5C7FF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Niviventer confucianus</w:t>
            </w:r>
          </w:p>
        </w:tc>
        <w:tc>
          <w:tcPr>
            <w:tcW w:w="2551" w:type="dxa"/>
          </w:tcPr>
          <w:p w14:paraId="64062B25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3DDEF389" w14:textId="77777777" w:rsidTr="008D01F3">
        <w:trPr>
          <w:jc w:val="center"/>
        </w:trPr>
        <w:tc>
          <w:tcPr>
            <w:tcW w:w="1838" w:type="dxa"/>
          </w:tcPr>
          <w:p w14:paraId="5AF8A62F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J223568</w:t>
            </w:r>
          </w:p>
        </w:tc>
        <w:tc>
          <w:tcPr>
            <w:tcW w:w="2693" w:type="dxa"/>
          </w:tcPr>
          <w:p w14:paraId="100C4234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musculi</w:t>
            </w:r>
          </w:p>
        </w:tc>
        <w:tc>
          <w:tcPr>
            <w:tcW w:w="3261" w:type="dxa"/>
          </w:tcPr>
          <w:p w14:paraId="4154724C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  <w:tc>
          <w:tcPr>
            <w:tcW w:w="2551" w:type="dxa"/>
          </w:tcPr>
          <w:p w14:paraId="5FB1AA4B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440D5858" w14:textId="77777777" w:rsidTr="008D01F3">
        <w:trPr>
          <w:jc w:val="center"/>
        </w:trPr>
        <w:tc>
          <w:tcPr>
            <w:tcW w:w="1838" w:type="dxa"/>
          </w:tcPr>
          <w:p w14:paraId="2D31A503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Y491764</w:t>
            </w:r>
          </w:p>
        </w:tc>
        <w:tc>
          <w:tcPr>
            <w:tcW w:w="2693" w:type="dxa"/>
          </w:tcPr>
          <w:p w14:paraId="6494408D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blanchardi</w:t>
            </w:r>
          </w:p>
        </w:tc>
        <w:tc>
          <w:tcPr>
            <w:tcW w:w="3261" w:type="dxa"/>
          </w:tcPr>
          <w:p w14:paraId="267D409C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Eliomys quercinus</w:t>
            </w:r>
          </w:p>
        </w:tc>
        <w:tc>
          <w:tcPr>
            <w:tcW w:w="2551" w:type="dxa"/>
          </w:tcPr>
          <w:p w14:paraId="2E245CEA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71F7F206" w14:textId="77777777" w:rsidTr="008D01F3">
        <w:trPr>
          <w:jc w:val="center"/>
        </w:trPr>
        <w:tc>
          <w:tcPr>
            <w:tcW w:w="1838" w:type="dxa"/>
          </w:tcPr>
          <w:p w14:paraId="4F0311EB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lastRenderedPageBreak/>
              <w:t>GU134960</w:t>
            </w:r>
          </w:p>
        </w:tc>
        <w:tc>
          <w:tcPr>
            <w:tcW w:w="2693" w:type="dxa"/>
          </w:tcPr>
          <w:p w14:paraId="43D33811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lewisi</w:t>
            </w:r>
          </w:p>
        </w:tc>
        <w:tc>
          <w:tcPr>
            <w:tcW w:w="3261" w:type="dxa"/>
          </w:tcPr>
          <w:p w14:paraId="191AB9E5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Rattus rattus</w:t>
            </w:r>
          </w:p>
        </w:tc>
        <w:tc>
          <w:tcPr>
            <w:tcW w:w="2551" w:type="dxa"/>
          </w:tcPr>
          <w:p w14:paraId="315A583D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iger</w:t>
            </w:r>
          </w:p>
        </w:tc>
      </w:tr>
      <w:tr w:rsidR="00253BCD" w:rsidRPr="0007541B" w14:paraId="32B3292B" w14:textId="77777777" w:rsidTr="008D01F3">
        <w:trPr>
          <w:jc w:val="center"/>
        </w:trPr>
        <w:tc>
          <w:tcPr>
            <w:tcW w:w="1838" w:type="dxa"/>
          </w:tcPr>
          <w:p w14:paraId="500CD687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41</w:t>
            </w:r>
          </w:p>
        </w:tc>
        <w:tc>
          <w:tcPr>
            <w:tcW w:w="2693" w:type="dxa"/>
          </w:tcPr>
          <w:p w14:paraId="178EC6BF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rypanosoma </w:t>
            </w:r>
            <w:r w:rsidRPr="0007541B">
              <w:rPr>
                <w:rFonts w:cs="Calibri"/>
                <w:szCs w:val="24"/>
              </w:rPr>
              <w:t>sp.</w:t>
            </w:r>
          </w:p>
        </w:tc>
        <w:tc>
          <w:tcPr>
            <w:tcW w:w="3261" w:type="dxa"/>
          </w:tcPr>
          <w:p w14:paraId="5B6B4EB9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Gerbillus vicinus</w:t>
            </w:r>
          </w:p>
        </w:tc>
        <w:tc>
          <w:tcPr>
            <w:tcW w:w="2551" w:type="dxa"/>
          </w:tcPr>
          <w:p w14:paraId="3EB7F808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Tanzania </w:t>
            </w:r>
          </w:p>
        </w:tc>
      </w:tr>
      <w:tr w:rsidR="00253BCD" w:rsidRPr="0007541B" w14:paraId="0497892F" w14:textId="77777777" w:rsidTr="008D01F3">
        <w:trPr>
          <w:jc w:val="center"/>
        </w:trPr>
        <w:tc>
          <w:tcPr>
            <w:tcW w:w="1838" w:type="dxa"/>
          </w:tcPr>
          <w:p w14:paraId="1E3F1D6E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45</w:t>
            </w:r>
          </w:p>
        </w:tc>
        <w:tc>
          <w:tcPr>
            <w:tcW w:w="2693" w:type="dxa"/>
          </w:tcPr>
          <w:p w14:paraId="7658D163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rypanosoma </w:t>
            </w:r>
            <w:r w:rsidRPr="0007541B">
              <w:rPr>
                <w:rFonts w:cs="Calibri"/>
                <w:szCs w:val="24"/>
              </w:rPr>
              <w:t>sp.</w:t>
            </w:r>
          </w:p>
        </w:tc>
        <w:tc>
          <w:tcPr>
            <w:tcW w:w="3261" w:type="dxa"/>
          </w:tcPr>
          <w:p w14:paraId="4865A74B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Gerbillus vicinus</w:t>
            </w:r>
          </w:p>
        </w:tc>
        <w:tc>
          <w:tcPr>
            <w:tcW w:w="2551" w:type="dxa"/>
          </w:tcPr>
          <w:p w14:paraId="7ECFCA79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Tanzania </w:t>
            </w:r>
          </w:p>
        </w:tc>
      </w:tr>
      <w:tr w:rsidR="00253BCD" w:rsidRPr="0007541B" w14:paraId="1F929C6F" w14:textId="77777777" w:rsidTr="008D01F3">
        <w:trPr>
          <w:jc w:val="center"/>
        </w:trPr>
        <w:tc>
          <w:tcPr>
            <w:tcW w:w="1838" w:type="dxa"/>
          </w:tcPr>
          <w:p w14:paraId="4476820D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OR452748</w:t>
            </w:r>
          </w:p>
        </w:tc>
        <w:tc>
          <w:tcPr>
            <w:tcW w:w="2693" w:type="dxa"/>
          </w:tcPr>
          <w:p w14:paraId="11680C7C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rypanosoma sp.</w:t>
            </w:r>
          </w:p>
        </w:tc>
        <w:tc>
          <w:tcPr>
            <w:tcW w:w="3261" w:type="dxa"/>
          </w:tcPr>
          <w:p w14:paraId="5FB3A9C4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Crocidura hildegardeae</w:t>
            </w:r>
          </w:p>
        </w:tc>
        <w:tc>
          <w:tcPr>
            <w:tcW w:w="2551" w:type="dxa"/>
          </w:tcPr>
          <w:p w14:paraId="0A84B14D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Uganda </w:t>
            </w:r>
          </w:p>
        </w:tc>
      </w:tr>
      <w:tr w:rsidR="00253BCD" w:rsidRPr="0007541B" w14:paraId="62BB4F03" w14:textId="77777777" w:rsidTr="008D01F3">
        <w:trPr>
          <w:jc w:val="center"/>
        </w:trPr>
        <w:tc>
          <w:tcPr>
            <w:tcW w:w="1838" w:type="dxa"/>
          </w:tcPr>
          <w:p w14:paraId="56881069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46</w:t>
            </w:r>
          </w:p>
        </w:tc>
        <w:tc>
          <w:tcPr>
            <w:tcW w:w="2693" w:type="dxa"/>
          </w:tcPr>
          <w:p w14:paraId="3CEA6DED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rypanosoma sp.</w:t>
            </w:r>
          </w:p>
        </w:tc>
        <w:tc>
          <w:tcPr>
            <w:tcW w:w="3261" w:type="dxa"/>
          </w:tcPr>
          <w:p w14:paraId="0887F884" w14:textId="77777777" w:rsidR="00253BCD" w:rsidRPr="0007541B" w:rsidRDefault="00253BCD" w:rsidP="008D01F3">
            <w:pPr>
              <w:rPr>
                <w:rFonts w:eastAsia="Times New Roman" w:cs="Calibri"/>
                <w:i/>
                <w:szCs w:val="24"/>
                <w:lang w:eastAsia="fr-FR"/>
              </w:rPr>
            </w:pPr>
            <w:r w:rsidRPr="0007541B">
              <w:rPr>
                <w:rFonts w:eastAsia="Times New Roman" w:cs="Calibri"/>
                <w:i/>
                <w:szCs w:val="24"/>
                <w:lang w:eastAsia="fr-FR"/>
              </w:rPr>
              <w:t>Leontopithecus rosalia</w:t>
            </w:r>
          </w:p>
        </w:tc>
        <w:tc>
          <w:tcPr>
            <w:tcW w:w="2551" w:type="dxa"/>
          </w:tcPr>
          <w:p w14:paraId="63558424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Tanzania</w:t>
            </w:r>
          </w:p>
        </w:tc>
      </w:tr>
      <w:tr w:rsidR="00253BCD" w:rsidRPr="0007541B" w14:paraId="1294AE7B" w14:textId="77777777" w:rsidTr="008D01F3">
        <w:trPr>
          <w:jc w:val="center"/>
        </w:trPr>
        <w:tc>
          <w:tcPr>
            <w:tcW w:w="1838" w:type="dxa"/>
          </w:tcPr>
          <w:p w14:paraId="46D3228C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35</w:t>
            </w:r>
          </w:p>
        </w:tc>
        <w:tc>
          <w:tcPr>
            <w:tcW w:w="2693" w:type="dxa"/>
          </w:tcPr>
          <w:p w14:paraId="2CE12363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rypanosoma sp.</w:t>
            </w:r>
          </w:p>
        </w:tc>
        <w:tc>
          <w:tcPr>
            <w:tcW w:w="3261" w:type="dxa"/>
          </w:tcPr>
          <w:p w14:paraId="54174E3A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Acomys</w:t>
            </w:r>
          </w:p>
        </w:tc>
        <w:tc>
          <w:tcPr>
            <w:tcW w:w="2551" w:type="dxa"/>
          </w:tcPr>
          <w:p w14:paraId="1D20E8EE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Ethiopia</w:t>
            </w:r>
          </w:p>
        </w:tc>
      </w:tr>
      <w:tr w:rsidR="00253BCD" w:rsidRPr="0007541B" w14:paraId="1FC6096B" w14:textId="77777777" w:rsidTr="008D01F3">
        <w:trPr>
          <w:jc w:val="center"/>
        </w:trPr>
        <w:tc>
          <w:tcPr>
            <w:tcW w:w="1838" w:type="dxa"/>
          </w:tcPr>
          <w:p w14:paraId="6CF66B1D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MZ703236</w:t>
            </w:r>
          </w:p>
        </w:tc>
        <w:tc>
          <w:tcPr>
            <w:tcW w:w="2693" w:type="dxa"/>
          </w:tcPr>
          <w:p w14:paraId="44782DD9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rypanosoma sp.</w:t>
            </w:r>
          </w:p>
        </w:tc>
        <w:tc>
          <w:tcPr>
            <w:tcW w:w="3261" w:type="dxa"/>
          </w:tcPr>
          <w:p w14:paraId="5183B07A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Lophuromys</w:t>
            </w:r>
          </w:p>
        </w:tc>
        <w:tc>
          <w:tcPr>
            <w:tcW w:w="2551" w:type="dxa"/>
          </w:tcPr>
          <w:p w14:paraId="44161F92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Ethiopia</w:t>
            </w:r>
          </w:p>
        </w:tc>
      </w:tr>
      <w:tr w:rsidR="00253BCD" w:rsidRPr="0007541B" w14:paraId="6B8B79F8" w14:textId="77777777" w:rsidTr="008D01F3">
        <w:trPr>
          <w:jc w:val="center"/>
        </w:trPr>
        <w:tc>
          <w:tcPr>
            <w:tcW w:w="1838" w:type="dxa"/>
          </w:tcPr>
          <w:p w14:paraId="0B641E7F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OR452750</w:t>
            </w:r>
          </w:p>
        </w:tc>
        <w:tc>
          <w:tcPr>
            <w:tcW w:w="2693" w:type="dxa"/>
          </w:tcPr>
          <w:p w14:paraId="1AF2B2B3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rypanosoma sp.</w:t>
            </w:r>
          </w:p>
        </w:tc>
        <w:tc>
          <w:tcPr>
            <w:tcW w:w="3261" w:type="dxa"/>
          </w:tcPr>
          <w:p w14:paraId="6BBE3838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Lophuromys</w:t>
            </w:r>
          </w:p>
        </w:tc>
        <w:tc>
          <w:tcPr>
            <w:tcW w:w="2551" w:type="dxa"/>
          </w:tcPr>
          <w:p w14:paraId="7B7FA936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Uganda </w:t>
            </w:r>
          </w:p>
        </w:tc>
      </w:tr>
      <w:tr w:rsidR="00253BCD" w:rsidRPr="0007541B" w14:paraId="50A3F48C" w14:textId="77777777" w:rsidTr="008D01F3">
        <w:trPr>
          <w:jc w:val="center"/>
        </w:trPr>
        <w:tc>
          <w:tcPr>
            <w:tcW w:w="1838" w:type="dxa"/>
          </w:tcPr>
          <w:p w14:paraId="60D31AF3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OR452745</w:t>
            </w:r>
          </w:p>
        </w:tc>
        <w:tc>
          <w:tcPr>
            <w:tcW w:w="2693" w:type="dxa"/>
          </w:tcPr>
          <w:p w14:paraId="1DBDBFDC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rypanosoma sp.</w:t>
            </w:r>
          </w:p>
        </w:tc>
        <w:tc>
          <w:tcPr>
            <w:tcW w:w="3261" w:type="dxa"/>
          </w:tcPr>
          <w:p w14:paraId="13761DC3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Mus bufo</w:t>
            </w:r>
          </w:p>
        </w:tc>
        <w:tc>
          <w:tcPr>
            <w:tcW w:w="2551" w:type="dxa"/>
          </w:tcPr>
          <w:p w14:paraId="35607637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Uganda</w:t>
            </w:r>
          </w:p>
        </w:tc>
      </w:tr>
      <w:tr w:rsidR="00253BCD" w:rsidRPr="0007541B" w14:paraId="059E4F03" w14:textId="77777777" w:rsidTr="008D01F3">
        <w:trPr>
          <w:jc w:val="center"/>
        </w:trPr>
        <w:tc>
          <w:tcPr>
            <w:tcW w:w="1838" w:type="dxa"/>
          </w:tcPr>
          <w:p w14:paraId="3CE96D29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B175623</w:t>
            </w:r>
          </w:p>
        </w:tc>
        <w:tc>
          <w:tcPr>
            <w:tcW w:w="2693" w:type="dxa"/>
          </w:tcPr>
          <w:p w14:paraId="620D909D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grosi</w:t>
            </w:r>
          </w:p>
        </w:tc>
        <w:tc>
          <w:tcPr>
            <w:tcW w:w="3261" w:type="dxa"/>
          </w:tcPr>
          <w:p w14:paraId="3D71C541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Apodemus</w:t>
            </w:r>
          </w:p>
        </w:tc>
        <w:tc>
          <w:tcPr>
            <w:tcW w:w="2551" w:type="dxa"/>
          </w:tcPr>
          <w:p w14:paraId="50A92FDF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Russia </w:t>
            </w:r>
          </w:p>
        </w:tc>
      </w:tr>
      <w:tr w:rsidR="00253BCD" w:rsidRPr="0007541B" w14:paraId="0A808ADE" w14:textId="77777777" w:rsidTr="008D01F3">
        <w:trPr>
          <w:jc w:val="center"/>
        </w:trPr>
        <w:tc>
          <w:tcPr>
            <w:tcW w:w="1838" w:type="dxa"/>
          </w:tcPr>
          <w:p w14:paraId="2549E721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B175624</w:t>
            </w:r>
          </w:p>
        </w:tc>
        <w:tc>
          <w:tcPr>
            <w:tcW w:w="2693" w:type="dxa"/>
          </w:tcPr>
          <w:p w14:paraId="1F34A9F1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grosi</w:t>
            </w:r>
          </w:p>
        </w:tc>
        <w:tc>
          <w:tcPr>
            <w:tcW w:w="3261" w:type="dxa"/>
          </w:tcPr>
          <w:p w14:paraId="42684AEF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Apodemus</w:t>
            </w:r>
          </w:p>
        </w:tc>
        <w:tc>
          <w:tcPr>
            <w:tcW w:w="2551" w:type="dxa"/>
          </w:tcPr>
          <w:p w14:paraId="360F7822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 xml:space="preserve">Japan </w:t>
            </w:r>
          </w:p>
        </w:tc>
      </w:tr>
      <w:tr w:rsidR="00253BCD" w:rsidRPr="0007541B" w14:paraId="67E90190" w14:textId="77777777" w:rsidTr="008D01F3">
        <w:trPr>
          <w:jc w:val="center"/>
        </w:trPr>
        <w:tc>
          <w:tcPr>
            <w:tcW w:w="1838" w:type="dxa"/>
          </w:tcPr>
          <w:p w14:paraId="005C2A50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LC830952</w:t>
            </w:r>
          </w:p>
        </w:tc>
        <w:tc>
          <w:tcPr>
            <w:tcW w:w="2693" w:type="dxa"/>
          </w:tcPr>
          <w:p w14:paraId="6ACFF35C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congolense</w:t>
            </w:r>
          </w:p>
        </w:tc>
        <w:tc>
          <w:tcPr>
            <w:tcW w:w="3261" w:type="dxa"/>
          </w:tcPr>
          <w:p w14:paraId="46B80862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  <w:tc>
          <w:tcPr>
            <w:tcW w:w="2551" w:type="dxa"/>
          </w:tcPr>
          <w:p w14:paraId="1D26787C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4AA32E74" w14:textId="77777777" w:rsidTr="008D01F3">
        <w:trPr>
          <w:jc w:val="center"/>
        </w:trPr>
        <w:tc>
          <w:tcPr>
            <w:tcW w:w="1838" w:type="dxa"/>
          </w:tcPr>
          <w:p w14:paraId="70EDED51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F306776</w:t>
            </w:r>
          </w:p>
        </w:tc>
        <w:tc>
          <w:tcPr>
            <w:tcW w:w="2693" w:type="dxa"/>
          </w:tcPr>
          <w:p w14:paraId="72B62DDD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 xml:space="preserve">T. brucei </w:t>
            </w:r>
          </w:p>
        </w:tc>
        <w:tc>
          <w:tcPr>
            <w:tcW w:w="3261" w:type="dxa"/>
          </w:tcPr>
          <w:p w14:paraId="520A77C9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  <w:tc>
          <w:tcPr>
            <w:tcW w:w="2551" w:type="dxa"/>
          </w:tcPr>
          <w:p w14:paraId="76A247A3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244D842E" w14:textId="77777777" w:rsidTr="008D01F3">
        <w:trPr>
          <w:jc w:val="center"/>
        </w:trPr>
        <w:tc>
          <w:tcPr>
            <w:tcW w:w="1838" w:type="dxa"/>
          </w:tcPr>
          <w:p w14:paraId="7139E3E4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AF306777</w:t>
            </w:r>
          </w:p>
        </w:tc>
        <w:tc>
          <w:tcPr>
            <w:tcW w:w="2693" w:type="dxa"/>
          </w:tcPr>
          <w:p w14:paraId="54E8942B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brucei</w:t>
            </w:r>
          </w:p>
        </w:tc>
        <w:tc>
          <w:tcPr>
            <w:tcW w:w="3261" w:type="dxa"/>
          </w:tcPr>
          <w:p w14:paraId="798916A6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  <w:tc>
          <w:tcPr>
            <w:tcW w:w="2551" w:type="dxa"/>
          </w:tcPr>
          <w:p w14:paraId="1B36E720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75A13A83" w14:textId="77777777" w:rsidTr="008D01F3">
        <w:trPr>
          <w:jc w:val="center"/>
        </w:trPr>
        <w:tc>
          <w:tcPr>
            <w:tcW w:w="1838" w:type="dxa"/>
          </w:tcPr>
          <w:p w14:paraId="4CD48C1C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LC521915</w:t>
            </w:r>
          </w:p>
        </w:tc>
        <w:tc>
          <w:tcPr>
            <w:tcW w:w="2693" w:type="dxa"/>
          </w:tcPr>
          <w:p w14:paraId="110FFF3E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evansi</w:t>
            </w:r>
          </w:p>
        </w:tc>
        <w:tc>
          <w:tcPr>
            <w:tcW w:w="3261" w:type="dxa"/>
          </w:tcPr>
          <w:p w14:paraId="2DBFA4AC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  <w:tc>
          <w:tcPr>
            <w:tcW w:w="2551" w:type="dxa"/>
          </w:tcPr>
          <w:p w14:paraId="2C1D2856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1EA3CBD8" w14:textId="77777777" w:rsidTr="008D01F3">
        <w:trPr>
          <w:jc w:val="center"/>
        </w:trPr>
        <w:tc>
          <w:tcPr>
            <w:tcW w:w="1838" w:type="dxa"/>
          </w:tcPr>
          <w:p w14:paraId="454EBA89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LC521916</w:t>
            </w:r>
          </w:p>
        </w:tc>
        <w:tc>
          <w:tcPr>
            <w:tcW w:w="2693" w:type="dxa"/>
          </w:tcPr>
          <w:p w14:paraId="7856F8DA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evansi</w:t>
            </w:r>
          </w:p>
        </w:tc>
        <w:tc>
          <w:tcPr>
            <w:tcW w:w="3261" w:type="dxa"/>
          </w:tcPr>
          <w:p w14:paraId="3B95B04B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  <w:tc>
          <w:tcPr>
            <w:tcW w:w="2551" w:type="dxa"/>
          </w:tcPr>
          <w:p w14:paraId="7898F2B4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NA</w:t>
            </w:r>
          </w:p>
        </w:tc>
      </w:tr>
      <w:tr w:rsidR="00253BCD" w:rsidRPr="0007541B" w14:paraId="462A1E1F" w14:textId="77777777" w:rsidTr="008D01F3">
        <w:trPr>
          <w:jc w:val="center"/>
        </w:trPr>
        <w:tc>
          <w:tcPr>
            <w:tcW w:w="1838" w:type="dxa"/>
          </w:tcPr>
          <w:p w14:paraId="0CCFD90A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JN673387</w:t>
            </w:r>
          </w:p>
        </w:tc>
        <w:tc>
          <w:tcPr>
            <w:tcW w:w="2693" w:type="dxa"/>
          </w:tcPr>
          <w:p w14:paraId="1CC6179F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simiae</w:t>
            </w:r>
          </w:p>
        </w:tc>
        <w:tc>
          <w:tcPr>
            <w:tcW w:w="3261" w:type="dxa"/>
          </w:tcPr>
          <w:p w14:paraId="7684F112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  <w:tc>
          <w:tcPr>
            <w:tcW w:w="2551" w:type="dxa"/>
          </w:tcPr>
          <w:p w14:paraId="65213639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</w:tr>
      <w:tr w:rsidR="00253BCD" w:rsidRPr="0007541B" w14:paraId="06474E43" w14:textId="77777777" w:rsidTr="008D01F3">
        <w:trPr>
          <w:jc w:val="center"/>
        </w:trPr>
        <w:tc>
          <w:tcPr>
            <w:tcW w:w="1838" w:type="dxa"/>
          </w:tcPr>
          <w:p w14:paraId="58D256F0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szCs w:val="24"/>
              </w:rPr>
              <w:t>JF746736</w:t>
            </w:r>
          </w:p>
        </w:tc>
        <w:tc>
          <w:tcPr>
            <w:tcW w:w="2693" w:type="dxa"/>
          </w:tcPr>
          <w:p w14:paraId="185E2090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T. cruzi</w:t>
            </w:r>
          </w:p>
        </w:tc>
        <w:tc>
          <w:tcPr>
            <w:tcW w:w="3261" w:type="dxa"/>
          </w:tcPr>
          <w:p w14:paraId="6E13F2F3" w14:textId="77777777" w:rsidR="00253BCD" w:rsidRPr="0007541B" w:rsidRDefault="00253BCD" w:rsidP="008D01F3">
            <w:pPr>
              <w:rPr>
                <w:rFonts w:cs="Calibri"/>
                <w:i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  <w:tc>
          <w:tcPr>
            <w:tcW w:w="2551" w:type="dxa"/>
          </w:tcPr>
          <w:p w14:paraId="0E5C4ECA" w14:textId="77777777" w:rsidR="00253BCD" w:rsidRPr="0007541B" w:rsidRDefault="00253BCD" w:rsidP="008D01F3">
            <w:pPr>
              <w:rPr>
                <w:rFonts w:cs="Calibri"/>
                <w:szCs w:val="24"/>
              </w:rPr>
            </w:pPr>
            <w:r w:rsidRPr="0007541B">
              <w:rPr>
                <w:rFonts w:cs="Calibri"/>
                <w:i/>
                <w:szCs w:val="24"/>
              </w:rPr>
              <w:t>NA</w:t>
            </w:r>
          </w:p>
        </w:tc>
      </w:tr>
    </w:tbl>
    <w:p w14:paraId="789220A0" w14:textId="77777777" w:rsidR="00253BCD" w:rsidRPr="0007541B" w:rsidRDefault="00253BCD" w:rsidP="00253BCD">
      <w:pPr>
        <w:rPr>
          <w:lang w:val="en-US"/>
        </w:rPr>
      </w:pPr>
    </w:p>
    <w:p w14:paraId="18FA947C" w14:textId="77777777" w:rsidR="00253BCD" w:rsidRPr="0007541B" w:rsidRDefault="00253BCD" w:rsidP="00253BCD">
      <w:pPr>
        <w:rPr>
          <w:lang w:val="en-US"/>
        </w:rPr>
      </w:pPr>
    </w:p>
    <w:p w14:paraId="601F2459" w14:textId="77777777" w:rsidR="00253BCD" w:rsidRPr="0007541B" w:rsidRDefault="00253BCD" w:rsidP="00253BCD">
      <w:pPr>
        <w:rPr>
          <w:lang w:val="en-US"/>
        </w:rPr>
      </w:pPr>
    </w:p>
    <w:p w14:paraId="25C2593A" w14:textId="77777777" w:rsidR="00253BCD" w:rsidRPr="0007541B" w:rsidRDefault="00253BCD" w:rsidP="00253BCD">
      <w:pPr>
        <w:rPr>
          <w:lang w:val="en-US"/>
        </w:rPr>
      </w:pPr>
    </w:p>
    <w:p w14:paraId="2BE5D951" w14:textId="78105EED" w:rsidR="00253BCD" w:rsidRPr="0007541B" w:rsidRDefault="0065623C" w:rsidP="00253BCD">
      <w:pPr>
        <w:rPr>
          <w:lang w:val="en-US"/>
        </w:rPr>
      </w:pPr>
      <w:r w:rsidRPr="0007541B">
        <w:rPr>
          <w:rFonts w:cs="Arial"/>
          <w:b/>
          <w:lang w:val="en-GB"/>
        </w:rPr>
        <w:lastRenderedPageBreak/>
        <w:t xml:space="preserve">Supplementary data </w:t>
      </w:r>
      <w:r w:rsidR="009C1424" w:rsidRPr="0007541B">
        <w:rPr>
          <w:rFonts w:cs="Arial"/>
          <w:b/>
          <w:lang w:val="en-GB"/>
        </w:rPr>
        <w:t xml:space="preserve">Table </w:t>
      </w:r>
      <w:r w:rsidRPr="0007541B">
        <w:rPr>
          <w:rFonts w:cs="Arial"/>
          <w:b/>
          <w:lang w:val="en-GB"/>
        </w:rPr>
        <w:t>4</w:t>
      </w:r>
      <w:r w:rsidR="00253BCD" w:rsidRPr="0007541B">
        <w:rPr>
          <w:rFonts w:cs="Arial"/>
          <w:lang w:val="en-GB"/>
        </w:rPr>
        <w:t xml:space="preserve">: </w:t>
      </w:r>
      <w:r w:rsidR="00253BCD" w:rsidRPr="0007541B">
        <w:rPr>
          <w:rFonts w:cs="Arial"/>
          <w:i/>
          <w:lang w:val="en-US"/>
        </w:rPr>
        <w:t>Trypanosoma</w:t>
      </w:r>
      <w:r w:rsidR="00253BCD" w:rsidRPr="0007541B">
        <w:rPr>
          <w:rFonts w:cs="Arial"/>
          <w:lang w:val="en-US"/>
        </w:rPr>
        <w:t xml:space="preserve"> sequences used as reference to construct the phylogenetic tree (see Fig. 3). For each sequence, the accession number, the host and the country where the parasite was collected is provided.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1838"/>
        <w:gridCol w:w="2693"/>
        <w:gridCol w:w="2552"/>
        <w:gridCol w:w="3260"/>
      </w:tblGrid>
      <w:tr w:rsidR="00253BCD" w:rsidRPr="0007541B" w14:paraId="47D25BF2" w14:textId="77777777" w:rsidTr="008D01F3">
        <w:trPr>
          <w:jc w:val="center"/>
        </w:trPr>
        <w:tc>
          <w:tcPr>
            <w:tcW w:w="1838" w:type="dxa"/>
          </w:tcPr>
          <w:p w14:paraId="2BCECAB3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Access number</w:t>
            </w:r>
          </w:p>
        </w:tc>
        <w:tc>
          <w:tcPr>
            <w:tcW w:w="2693" w:type="dxa"/>
          </w:tcPr>
          <w:p w14:paraId="3742F970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 xml:space="preserve"> species</w:t>
            </w:r>
          </w:p>
        </w:tc>
        <w:tc>
          <w:tcPr>
            <w:tcW w:w="2552" w:type="dxa"/>
          </w:tcPr>
          <w:p w14:paraId="1F68114F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Host</w:t>
            </w:r>
          </w:p>
        </w:tc>
        <w:tc>
          <w:tcPr>
            <w:tcW w:w="3260" w:type="dxa"/>
          </w:tcPr>
          <w:p w14:paraId="766CD272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Country</w:t>
            </w:r>
          </w:p>
        </w:tc>
      </w:tr>
      <w:tr w:rsidR="00253BCD" w:rsidRPr="0007541B" w14:paraId="6819243F" w14:textId="77777777" w:rsidTr="008D01F3">
        <w:trPr>
          <w:jc w:val="center"/>
        </w:trPr>
        <w:tc>
          <w:tcPr>
            <w:tcW w:w="1838" w:type="dxa"/>
          </w:tcPr>
          <w:p w14:paraId="49A9DCE5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AB175623</w:t>
            </w:r>
          </w:p>
        </w:tc>
        <w:tc>
          <w:tcPr>
            <w:tcW w:w="2693" w:type="dxa"/>
          </w:tcPr>
          <w:p w14:paraId="148C1EFA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grosi</w:t>
            </w:r>
          </w:p>
        </w:tc>
        <w:tc>
          <w:tcPr>
            <w:tcW w:w="2552" w:type="dxa"/>
          </w:tcPr>
          <w:p w14:paraId="5E8D11DE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Apodemus</w:t>
            </w:r>
          </w:p>
        </w:tc>
        <w:tc>
          <w:tcPr>
            <w:tcW w:w="3260" w:type="dxa"/>
          </w:tcPr>
          <w:p w14:paraId="64F36290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Russia (RUS)</w:t>
            </w:r>
          </w:p>
        </w:tc>
      </w:tr>
      <w:tr w:rsidR="00253BCD" w:rsidRPr="0007541B" w14:paraId="1DD606E6" w14:textId="77777777" w:rsidTr="008D01F3">
        <w:trPr>
          <w:jc w:val="center"/>
        </w:trPr>
        <w:tc>
          <w:tcPr>
            <w:tcW w:w="1838" w:type="dxa"/>
          </w:tcPr>
          <w:p w14:paraId="27908158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FJ694763</w:t>
            </w:r>
          </w:p>
        </w:tc>
        <w:tc>
          <w:tcPr>
            <w:tcW w:w="2693" w:type="dxa"/>
          </w:tcPr>
          <w:p w14:paraId="6DBEDB7E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grosi</w:t>
            </w:r>
          </w:p>
        </w:tc>
        <w:tc>
          <w:tcPr>
            <w:tcW w:w="2552" w:type="dxa"/>
          </w:tcPr>
          <w:p w14:paraId="4DF75866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Apodemus</w:t>
            </w:r>
          </w:p>
        </w:tc>
        <w:tc>
          <w:tcPr>
            <w:tcW w:w="3260" w:type="dxa"/>
          </w:tcPr>
          <w:p w14:paraId="250722FD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China (CHN)</w:t>
            </w:r>
          </w:p>
        </w:tc>
      </w:tr>
      <w:tr w:rsidR="00253BCD" w:rsidRPr="0007541B" w14:paraId="7118C94A" w14:textId="77777777" w:rsidTr="008D01F3">
        <w:trPr>
          <w:jc w:val="center"/>
        </w:trPr>
        <w:tc>
          <w:tcPr>
            <w:tcW w:w="1838" w:type="dxa"/>
          </w:tcPr>
          <w:p w14:paraId="36D367DE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AB175624</w:t>
            </w:r>
          </w:p>
        </w:tc>
        <w:tc>
          <w:tcPr>
            <w:tcW w:w="2693" w:type="dxa"/>
          </w:tcPr>
          <w:p w14:paraId="67447FF8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grosi</w:t>
            </w:r>
          </w:p>
        </w:tc>
        <w:tc>
          <w:tcPr>
            <w:tcW w:w="2552" w:type="dxa"/>
          </w:tcPr>
          <w:p w14:paraId="49EE4282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Apodemus</w:t>
            </w:r>
          </w:p>
        </w:tc>
        <w:tc>
          <w:tcPr>
            <w:tcW w:w="3260" w:type="dxa"/>
          </w:tcPr>
          <w:p w14:paraId="547A40E7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Japan (JPn)</w:t>
            </w:r>
          </w:p>
        </w:tc>
      </w:tr>
      <w:tr w:rsidR="00253BCD" w:rsidRPr="0007541B" w14:paraId="0D85B3CB" w14:textId="77777777" w:rsidTr="008D01F3">
        <w:trPr>
          <w:jc w:val="center"/>
        </w:trPr>
        <w:tc>
          <w:tcPr>
            <w:tcW w:w="1838" w:type="dxa"/>
          </w:tcPr>
          <w:p w14:paraId="5EEF00E2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OR668941</w:t>
            </w:r>
          </w:p>
        </w:tc>
        <w:tc>
          <w:tcPr>
            <w:tcW w:w="2693" w:type="dxa"/>
          </w:tcPr>
          <w:p w14:paraId="1201D89D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AF05b</w:t>
            </w:r>
          </w:p>
        </w:tc>
        <w:tc>
          <w:tcPr>
            <w:tcW w:w="2552" w:type="dxa"/>
          </w:tcPr>
          <w:p w14:paraId="6BDFB1D6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Mus triton</w:t>
            </w:r>
          </w:p>
        </w:tc>
        <w:tc>
          <w:tcPr>
            <w:tcW w:w="3260" w:type="dxa"/>
          </w:tcPr>
          <w:p w14:paraId="7FB63E6C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Uganda (UGA)</w:t>
            </w:r>
          </w:p>
        </w:tc>
      </w:tr>
      <w:tr w:rsidR="00253BCD" w:rsidRPr="0007541B" w14:paraId="235A451F" w14:textId="77777777" w:rsidTr="008D01F3">
        <w:trPr>
          <w:jc w:val="center"/>
        </w:trPr>
        <w:tc>
          <w:tcPr>
            <w:tcW w:w="1838" w:type="dxa"/>
          </w:tcPr>
          <w:p w14:paraId="5D4F1E47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MZ703216</w:t>
            </w:r>
          </w:p>
        </w:tc>
        <w:tc>
          <w:tcPr>
            <w:tcW w:w="2693" w:type="dxa"/>
          </w:tcPr>
          <w:p w14:paraId="3F497816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AF05b</w:t>
            </w:r>
          </w:p>
        </w:tc>
        <w:tc>
          <w:tcPr>
            <w:tcW w:w="2552" w:type="dxa"/>
          </w:tcPr>
          <w:p w14:paraId="0090CC39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Mus triton</w:t>
            </w:r>
          </w:p>
        </w:tc>
        <w:tc>
          <w:tcPr>
            <w:tcW w:w="3260" w:type="dxa"/>
          </w:tcPr>
          <w:p w14:paraId="4DF74D38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Kenya (KEN)</w:t>
            </w:r>
          </w:p>
        </w:tc>
      </w:tr>
      <w:tr w:rsidR="00253BCD" w:rsidRPr="0007541B" w14:paraId="59C6E3B8" w14:textId="77777777" w:rsidTr="008D01F3">
        <w:trPr>
          <w:jc w:val="center"/>
        </w:trPr>
        <w:tc>
          <w:tcPr>
            <w:tcW w:w="1838" w:type="dxa"/>
          </w:tcPr>
          <w:p w14:paraId="591A8B27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AJ009156</w:t>
            </w:r>
          </w:p>
        </w:tc>
        <w:tc>
          <w:tcPr>
            <w:tcW w:w="2693" w:type="dxa"/>
          </w:tcPr>
          <w:p w14:paraId="6A594FA7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lewisi</w:t>
            </w:r>
          </w:p>
        </w:tc>
        <w:tc>
          <w:tcPr>
            <w:tcW w:w="2552" w:type="dxa"/>
          </w:tcPr>
          <w:p w14:paraId="7F519680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Rattus norvegicus</w:t>
            </w:r>
          </w:p>
        </w:tc>
        <w:tc>
          <w:tcPr>
            <w:tcW w:w="3260" w:type="dxa"/>
          </w:tcPr>
          <w:p w14:paraId="7807AEB9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United Kingdom</w:t>
            </w:r>
          </w:p>
        </w:tc>
      </w:tr>
      <w:tr w:rsidR="00253BCD" w:rsidRPr="0007541B" w14:paraId="5D06C72D" w14:textId="77777777" w:rsidTr="008D01F3">
        <w:trPr>
          <w:jc w:val="center"/>
        </w:trPr>
        <w:tc>
          <w:tcPr>
            <w:tcW w:w="1838" w:type="dxa"/>
          </w:tcPr>
          <w:p w14:paraId="3E1AF511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AB242273</w:t>
            </w:r>
          </w:p>
        </w:tc>
        <w:tc>
          <w:tcPr>
            <w:tcW w:w="2693" w:type="dxa"/>
          </w:tcPr>
          <w:p w14:paraId="2B38643E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lewisi</w:t>
            </w:r>
          </w:p>
        </w:tc>
        <w:tc>
          <w:tcPr>
            <w:tcW w:w="2552" w:type="dxa"/>
          </w:tcPr>
          <w:p w14:paraId="2D6A7AE9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Bandico indica</w:t>
            </w:r>
          </w:p>
        </w:tc>
        <w:tc>
          <w:tcPr>
            <w:tcW w:w="3260" w:type="dxa"/>
          </w:tcPr>
          <w:p w14:paraId="68FA150F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India (IND)</w:t>
            </w:r>
          </w:p>
        </w:tc>
      </w:tr>
      <w:tr w:rsidR="00253BCD" w:rsidRPr="0007541B" w14:paraId="7A65B76B" w14:textId="77777777" w:rsidTr="008D01F3">
        <w:trPr>
          <w:jc w:val="center"/>
        </w:trPr>
        <w:tc>
          <w:tcPr>
            <w:tcW w:w="1838" w:type="dxa"/>
          </w:tcPr>
          <w:p w14:paraId="6813E44F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GU252209</w:t>
            </w:r>
          </w:p>
        </w:tc>
        <w:tc>
          <w:tcPr>
            <w:tcW w:w="2693" w:type="dxa"/>
          </w:tcPr>
          <w:p w14:paraId="5E2A982B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lewisi</w:t>
            </w:r>
          </w:p>
        </w:tc>
        <w:tc>
          <w:tcPr>
            <w:tcW w:w="2552" w:type="dxa"/>
          </w:tcPr>
          <w:p w14:paraId="231C91EC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Alouatta fusca</w:t>
            </w:r>
          </w:p>
        </w:tc>
        <w:tc>
          <w:tcPr>
            <w:tcW w:w="3260" w:type="dxa"/>
          </w:tcPr>
          <w:p w14:paraId="1A16DE95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Brazil</w:t>
            </w:r>
          </w:p>
        </w:tc>
      </w:tr>
      <w:tr w:rsidR="00253BCD" w:rsidRPr="0007541B" w14:paraId="42F60E73" w14:textId="77777777" w:rsidTr="008D01F3">
        <w:trPr>
          <w:jc w:val="center"/>
        </w:trPr>
        <w:tc>
          <w:tcPr>
            <w:tcW w:w="1838" w:type="dxa"/>
          </w:tcPr>
          <w:p w14:paraId="2B3A740A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AY491765</w:t>
            </w:r>
          </w:p>
        </w:tc>
        <w:tc>
          <w:tcPr>
            <w:tcW w:w="2693" w:type="dxa"/>
          </w:tcPr>
          <w:p w14:paraId="7C827A52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rabinowitshae</w:t>
            </w:r>
          </w:p>
        </w:tc>
        <w:tc>
          <w:tcPr>
            <w:tcW w:w="2552" w:type="dxa"/>
          </w:tcPr>
          <w:p w14:paraId="349BA210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Cricetus cricetus</w:t>
            </w:r>
          </w:p>
        </w:tc>
        <w:tc>
          <w:tcPr>
            <w:tcW w:w="3260" w:type="dxa"/>
          </w:tcPr>
          <w:p w14:paraId="51A50678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  <w:i/>
              </w:rPr>
              <w:t>NA</w:t>
            </w:r>
          </w:p>
        </w:tc>
      </w:tr>
      <w:tr w:rsidR="00253BCD" w:rsidRPr="0007541B" w14:paraId="1CCD1204" w14:textId="77777777" w:rsidTr="008D01F3">
        <w:trPr>
          <w:jc w:val="center"/>
        </w:trPr>
        <w:tc>
          <w:tcPr>
            <w:tcW w:w="1838" w:type="dxa"/>
          </w:tcPr>
          <w:p w14:paraId="749517FB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AY491764</w:t>
            </w:r>
          </w:p>
        </w:tc>
        <w:tc>
          <w:tcPr>
            <w:tcW w:w="2693" w:type="dxa"/>
          </w:tcPr>
          <w:p w14:paraId="16C5FFF5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blanchardi</w:t>
            </w:r>
          </w:p>
        </w:tc>
        <w:tc>
          <w:tcPr>
            <w:tcW w:w="2552" w:type="dxa"/>
          </w:tcPr>
          <w:p w14:paraId="44F91293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Eliomys quercinus</w:t>
            </w:r>
          </w:p>
        </w:tc>
        <w:tc>
          <w:tcPr>
            <w:tcW w:w="3260" w:type="dxa"/>
          </w:tcPr>
          <w:p w14:paraId="224A7090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  <w:i/>
              </w:rPr>
              <w:t>NA</w:t>
            </w:r>
          </w:p>
        </w:tc>
      </w:tr>
      <w:tr w:rsidR="00253BCD" w:rsidRPr="0007541B" w14:paraId="41A3A490" w14:textId="77777777" w:rsidTr="008D01F3">
        <w:trPr>
          <w:jc w:val="center"/>
        </w:trPr>
        <w:tc>
          <w:tcPr>
            <w:tcW w:w="1838" w:type="dxa"/>
          </w:tcPr>
          <w:p w14:paraId="0238E4CB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AJ223568</w:t>
            </w:r>
          </w:p>
        </w:tc>
        <w:tc>
          <w:tcPr>
            <w:tcW w:w="2693" w:type="dxa"/>
          </w:tcPr>
          <w:p w14:paraId="5BAE0235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musculus</w:t>
            </w:r>
          </w:p>
        </w:tc>
        <w:tc>
          <w:tcPr>
            <w:tcW w:w="2552" w:type="dxa"/>
          </w:tcPr>
          <w:p w14:paraId="3D978984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NA</w:t>
            </w:r>
          </w:p>
        </w:tc>
        <w:tc>
          <w:tcPr>
            <w:tcW w:w="3260" w:type="dxa"/>
          </w:tcPr>
          <w:p w14:paraId="79836AC3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NA</w:t>
            </w:r>
          </w:p>
        </w:tc>
      </w:tr>
      <w:tr w:rsidR="00253BCD" w:rsidRPr="0007541B" w14:paraId="7A90A19F" w14:textId="77777777" w:rsidTr="008D01F3">
        <w:trPr>
          <w:jc w:val="center"/>
        </w:trPr>
        <w:tc>
          <w:tcPr>
            <w:tcW w:w="1838" w:type="dxa"/>
          </w:tcPr>
          <w:p w14:paraId="3DED0D8B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AB242274</w:t>
            </w:r>
          </w:p>
        </w:tc>
        <w:tc>
          <w:tcPr>
            <w:tcW w:w="2693" w:type="dxa"/>
          </w:tcPr>
          <w:p w14:paraId="4A2D502F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T. niviventerae</w:t>
            </w:r>
          </w:p>
        </w:tc>
        <w:tc>
          <w:tcPr>
            <w:tcW w:w="2552" w:type="dxa"/>
          </w:tcPr>
          <w:p w14:paraId="4769E7E0" w14:textId="77777777" w:rsidR="00253BCD" w:rsidRPr="0007541B" w:rsidRDefault="00253BCD" w:rsidP="008D01F3">
            <w:pPr>
              <w:rPr>
                <w:rFonts w:cs="Calibri"/>
                <w:i/>
              </w:rPr>
            </w:pPr>
            <w:r w:rsidRPr="0007541B">
              <w:rPr>
                <w:rFonts w:cs="Calibri"/>
                <w:i/>
              </w:rPr>
              <w:t>Niviventer conficianus</w:t>
            </w:r>
          </w:p>
        </w:tc>
        <w:tc>
          <w:tcPr>
            <w:tcW w:w="3260" w:type="dxa"/>
          </w:tcPr>
          <w:p w14:paraId="44F15D2F" w14:textId="77777777" w:rsidR="00253BCD" w:rsidRPr="0007541B" w:rsidRDefault="00253BCD" w:rsidP="008D01F3">
            <w:pPr>
              <w:rPr>
                <w:rFonts w:cs="Calibri"/>
              </w:rPr>
            </w:pPr>
            <w:r w:rsidRPr="0007541B">
              <w:rPr>
                <w:rFonts w:cs="Calibri"/>
              </w:rPr>
              <w:t>China (CHN)</w:t>
            </w:r>
          </w:p>
        </w:tc>
      </w:tr>
    </w:tbl>
    <w:p w14:paraId="2A395331" w14:textId="77777777" w:rsidR="00EA118E" w:rsidRPr="0007541B" w:rsidRDefault="00EA118E" w:rsidP="00253BCD">
      <w:pPr>
        <w:rPr>
          <w:lang w:val="en-US"/>
        </w:rPr>
      </w:pPr>
    </w:p>
    <w:p w14:paraId="393D71EE" w14:textId="77777777" w:rsidR="00D25CA0" w:rsidRPr="0007541B" w:rsidRDefault="00D25CA0" w:rsidP="00253BCD">
      <w:pPr>
        <w:rPr>
          <w:lang w:val="en-US"/>
        </w:rPr>
      </w:pPr>
    </w:p>
    <w:p w14:paraId="02679A94" w14:textId="77777777" w:rsidR="00D25CA0" w:rsidRPr="0007541B" w:rsidRDefault="00D25CA0" w:rsidP="00253BCD">
      <w:pPr>
        <w:rPr>
          <w:lang w:val="en-US"/>
        </w:rPr>
      </w:pPr>
    </w:p>
    <w:p w14:paraId="795A7C22" w14:textId="77777777" w:rsidR="00853FA3" w:rsidRPr="0007541B" w:rsidRDefault="00853FA3" w:rsidP="00253BCD">
      <w:pPr>
        <w:rPr>
          <w:lang w:val="en-US"/>
        </w:rPr>
      </w:pPr>
    </w:p>
    <w:sectPr w:rsidR="00853FA3" w:rsidRPr="0007541B" w:rsidSect="004B16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08480D" w14:textId="77777777" w:rsidR="00BE74C5" w:rsidRDefault="00BE74C5" w:rsidP="002802A4">
      <w:pPr>
        <w:spacing w:after="0" w:line="240" w:lineRule="auto"/>
      </w:pPr>
      <w:r>
        <w:separator/>
      </w:r>
    </w:p>
  </w:endnote>
  <w:endnote w:type="continuationSeparator" w:id="0">
    <w:p w14:paraId="4BCB7816" w14:textId="77777777" w:rsidR="00BE74C5" w:rsidRDefault="00BE74C5" w:rsidP="00280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5DCCE9" w14:textId="77777777" w:rsidR="00BE74C5" w:rsidRDefault="00BE74C5" w:rsidP="002802A4">
      <w:pPr>
        <w:spacing w:after="0" w:line="240" w:lineRule="auto"/>
      </w:pPr>
      <w:r>
        <w:separator/>
      </w:r>
    </w:p>
  </w:footnote>
  <w:footnote w:type="continuationSeparator" w:id="0">
    <w:p w14:paraId="150CF22D" w14:textId="77777777" w:rsidR="00BE74C5" w:rsidRDefault="00BE74C5" w:rsidP="002802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65A25"/>
    <w:multiLevelType w:val="hybridMultilevel"/>
    <w:tmpl w:val="0DE090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75D15"/>
    <w:multiLevelType w:val="hybridMultilevel"/>
    <w:tmpl w:val="AC442388"/>
    <w:lvl w:ilvl="0" w:tplc="EF345E0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04FB3"/>
    <w:multiLevelType w:val="hybridMultilevel"/>
    <w:tmpl w:val="619AEF40"/>
    <w:lvl w:ilvl="0" w:tplc="47A4B16E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655E4"/>
    <w:multiLevelType w:val="hybridMultilevel"/>
    <w:tmpl w:val="8130A5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D0F07"/>
    <w:multiLevelType w:val="hybridMultilevel"/>
    <w:tmpl w:val="833ADCE2"/>
    <w:lvl w:ilvl="0" w:tplc="95C4FE04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B25935"/>
    <w:multiLevelType w:val="hybridMultilevel"/>
    <w:tmpl w:val="F6582B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E93335"/>
    <w:multiLevelType w:val="hybridMultilevel"/>
    <w:tmpl w:val="D8B4FF5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1E3015"/>
    <w:multiLevelType w:val="hybridMultilevel"/>
    <w:tmpl w:val="8E8E50D8"/>
    <w:lvl w:ilvl="0" w:tplc="040C001B">
      <w:start w:val="1"/>
      <w:numFmt w:val="lowerRoman"/>
      <w:lvlText w:val="%1."/>
      <w:lvlJc w:val="righ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 w15:restartNumberingAfterBreak="0">
    <w:nsid w:val="42AC70CF"/>
    <w:multiLevelType w:val="hybridMultilevel"/>
    <w:tmpl w:val="73C84D8C"/>
    <w:lvl w:ilvl="0" w:tplc="31A6FB62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393771"/>
    <w:multiLevelType w:val="hybridMultilevel"/>
    <w:tmpl w:val="D5AA96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8D7545"/>
    <w:multiLevelType w:val="multilevel"/>
    <w:tmpl w:val="50B6BF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9BA7971"/>
    <w:multiLevelType w:val="hybridMultilevel"/>
    <w:tmpl w:val="588EAD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675CD"/>
    <w:multiLevelType w:val="hybridMultilevel"/>
    <w:tmpl w:val="FD44E7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C3742F"/>
    <w:multiLevelType w:val="hybridMultilevel"/>
    <w:tmpl w:val="250E11DA"/>
    <w:lvl w:ilvl="0" w:tplc="307442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CF2D4C"/>
    <w:multiLevelType w:val="multilevel"/>
    <w:tmpl w:val="F4E81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1A3BFF"/>
    <w:multiLevelType w:val="hybridMultilevel"/>
    <w:tmpl w:val="5B4858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D674A0"/>
    <w:multiLevelType w:val="hybridMultilevel"/>
    <w:tmpl w:val="8132E254"/>
    <w:lvl w:ilvl="0" w:tplc="A80A1CB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03229B"/>
    <w:multiLevelType w:val="hybridMultilevel"/>
    <w:tmpl w:val="03004F4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F36C6B"/>
    <w:multiLevelType w:val="hybridMultilevel"/>
    <w:tmpl w:val="74D47C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1"/>
  </w:num>
  <w:num w:numId="3">
    <w:abstractNumId w:val="7"/>
  </w:num>
  <w:num w:numId="4">
    <w:abstractNumId w:val="8"/>
  </w:num>
  <w:num w:numId="5">
    <w:abstractNumId w:val="2"/>
  </w:num>
  <w:num w:numId="6">
    <w:abstractNumId w:val="10"/>
  </w:num>
  <w:num w:numId="7">
    <w:abstractNumId w:val="14"/>
  </w:num>
  <w:num w:numId="8">
    <w:abstractNumId w:val="18"/>
  </w:num>
  <w:num w:numId="9">
    <w:abstractNumId w:val="16"/>
  </w:num>
  <w:num w:numId="10">
    <w:abstractNumId w:val="4"/>
  </w:num>
  <w:num w:numId="11">
    <w:abstractNumId w:val="0"/>
  </w:num>
  <w:num w:numId="12">
    <w:abstractNumId w:val="6"/>
  </w:num>
  <w:num w:numId="13">
    <w:abstractNumId w:val="17"/>
  </w:num>
  <w:num w:numId="14">
    <w:abstractNumId w:val="12"/>
  </w:num>
  <w:num w:numId="15">
    <w:abstractNumId w:val="9"/>
  </w:num>
  <w:num w:numId="16">
    <w:abstractNumId w:val="5"/>
  </w:num>
  <w:num w:numId="17">
    <w:abstractNumId w:val="1"/>
  </w:num>
  <w:num w:numId="18">
    <w:abstractNumId w:val="3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Georg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zwaw90w0vzvee09z6x95aw0azrx099t5a9&quot;&gt;bibliothese&lt;record-ids&gt;&lt;item&gt;2&lt;/item&gt;&lt;item&gt;23&lt;/item&gt;&lt;item&gt;118&lt;/item&gt;&lt;item&gt;150&lt;/item&gt;&lt;item&gt;155&lt;/item&gt;&lt;item&gt;158&lt;/item&gt;&lt;item&gt;161&lt;/item&gt;&lt;item&gt;169&lt;/item&gt;&lt;item&gt;170&lt;/item&gt;&lt;item&gt;171&lt;/item&gt;&lt;item&gt;172&lt;/item&gt;&lt;item&gt;174&lt;/item&gt;&lt;item&gt;175&lt;/item&gt;&lt;item&gt;197&lt;/item&gt;&lt;item&gt;257&lt;/item&gt;&lt;item&gt;270&lt;/item&gt;&lt;item&gt;291&lt;/item&gt;&lt;item&gt;302&lt;/item&gt;&lt;item&gt;306&lt;/item&gt;&lt;item&gt;339&lt;/item&gt;&lt;item&gt;354&lt;/item&gt;&lt;item&gt;355&lt;/item&gt;&lt;item&gt;373&lt;/item&gt;&lt;item&gt;374&lt;/item&gt;&lt;item&gt;375&lt;/item&gt;&lt;item&gt;376&lt;/item&gt;&lt;item&gt;379&lt;/item&gt;&lt;item&gt;381&lt;/item&gt;&lt;item&gt;382&lt;/item&gt;&lt;item&gt;384&lt;/item&gt;&lt;item&gt;457&lt;/item&gt;&lt;item&gt;458&lt;/item&gt;&lt;item&gt;555&lt;/item&gt;&lt;/record-ids&gt;&lt;/item&gt;&lt;/Libraries&gt;"/>
  </w:docVars>
  <w:rsids>
    <w:rsidRoot w:val="00203BC1"/>
    <w:rsid w:val="000001CC"/>
    <w:rsid w:val="00000905"/>
    <w:rsid w:val="00002231"/>
    <w:rsid w:val="00002FA8"/>
    <w:rsid w:val="0000471D"/>
    <w:rsid w:val="00004D7E"/>
    <w:rsid w:val="00005E1D"/>
    <w:rsid w:val="000062CD"/>
    <w:rsid w:val="00006A79"/>
    <w:rsid w:val="00006EAD"/>
    <w:rsid w:val="00006FAB"/>
    <w:rsid w:val="00007906"/>
    <w:rsid w:val="00007C00"/>
    <w:rsid w:val="00010346"/>
    <w:rsid w:val="00010D85"/>
    <w:rsid w:val="00012321"/>
    <w:rsid w:val="00012A67"/>
    <w:rsid w:val="00013043"/>
    <w:rsid w:val="00013BB7"/>
    <w:rsid w:val="00013FF2"/>
    <w:rsid w:val="00014082"/>
    <w:rsid w:val="000142D1"/>
    <w:rsid w:val="00014EA7"/>
    <w:rsid w:val="00016088"/>
    <w:rsid w:val="0001622D"/>
    <w:rsid w:val="00016335"/>
    <w:rsid w:val="00016A6E"/>
    <w:rsid w:val="000174A5"/>
    <w:rsid w:val="00017798"/>
    <w:rsid w:val="00017DE9"/>
    <w:rsid w:val="0002006E"/>
    <w:rsid w:val="000209F6"/>
    <w:rsid w:val="000212E9"/>
    <w:rsid w:val="000216E0"/>
    <w:rsid w:val="000223B7"/>
    <w:rsid w:val="00022B3C"/>
    <w:rsid w:val="00023CB5"/>
    <w:rsid w:val="00023CC6"/>
    <w:rsid w:val="00024777"/>
    <w:rsid w:val="000247CE"/>
    <w:rsid w:val="00025FA1"/>
    <w:rsid w:val="0002614C"/>
    <w:rsid w:val="0002622D"/>
    <w:rsid w:val="0002643C"/>
    <w:rsid w:val="000267DC"/>
    <w:rsid w:val="00026DD5"/>
    <w:rsid w:val="0002793A"/>
    <w:rsid w:val="00027955"/>
    <w:rsid w:val="000306A7"/>
    <w:rsid w:val="0003092C"/>
    <w:rsid w:val="00030C63"/>
    <w:rsid w:val="00030EA8"/>
    <w:rsid w:val="00031464"/>
    <w:rsid w:val="00031589"/>
    <w:rsid w:val="00031D11"/>
    <w:rsid w:val="00032610"/>
    <w:rsid w:val="000326C4"/>
    <w:rsid w:val="00033637"/>
    <w:rsid w:val="00034250"/>
    <w:rsid w:val="0003602D"/>
    <w:rsid w:val="00036BD4"/>
    <w:rsid w:val="00040D6E"/>
    <w:rsid w:val="0004181D"/>
    <w:rsid w:val="00041878"/>
    <w:rsid w:val="00041EC6"/>
    <w:rsid w:val="00042668"/>
    <w:rsid w:val="000429EE"/>
    <w:rsid w:val="0004356A"/>
    <w:rsid w:val="00043EAF"/>
    <w:rsid w:val="000441ED"/>
    <w:rsid w:val="0004439B"/>
    <w:rsid w:val="00044BAD"/>
    <w:rsid w:val="00044FCA"/>
    <w:rsid w:val="00045115"/>
    <w:rsid w:val="0004525B"/>
    <w:rsid w:val="00046051"/>
    <w:rsid w:val="00046B5A"/>
    <w:rsid w:val="000473F2"/>
    <w:rsid w:val="000476FB"/>
    <w:rsid w:val="0005011B"/>
    <w:rsid w:val="00050E12"/>
    <w:rsid w:val="00051472"/>
    <w:rsid w:val="00052315"/>
    <w:rsid w:val="000523A7"/>
    <w:rsid w:val="000524C3"/>
    <w:rsid w:val="00052625"/>
    <w:rsid w:val="0005264D"/>
    <w:rsid w:val="000529F1"/>
    <w:rsid w:val="00052AFD"/>
    <w:rsid w:val="00053157"/>
    <w:rsid w:val="00053842"/>
    <w:rsid w:val="00053861"/>
    <w:rsid w:val="00053EB0"/>
    <w:rsid w:val="00054195"/>
    <w:rsid w:val="00054492"/>
    <w:rsid w:val="00054500"/>
    <w:rsid w:val="00054E1C"/>
    <w:rsid w:val="00055078"/>
    <w:rsid w:val="000557B9"/>
    <w:rsid w:val="00055B8E"/>
    <w:rsid w:val="00055B96"/>
    <w:rsid w:val="000562F5"/>
    <w:rsid w:val="0005634E"/>
    <w:rsid w:val="000563B3"/>
    <w:rsid w:val="00056663"/>
    <w:rsid w:val="00056A66"/>
    <w:rsid w:val="00056C6D"/>
    <w:rsid w:val="00057010"/>
    <w:rsid w:val="00057A87"/>
    <w:rsid w:val="0006005C"/>
    <w:rsid w:val="00060758"/>
    <w:rsid w:val="00061437"/>
    <w:rsid w:val="00061E23"/>
    <w:rsid w:val="00062822"/>
    <w:rsid w:val="0006286F"/>
    <w:rsid w:val="00062E3A"/>
    <w:rsid w:val="00062F46"/>
    <w:rsid w:val="00063EC2"/>
    <w:rsid w:val="00064616"/>
    <w:rsid w:val="00064D1F"/>
    <w:rsid w:val="0006537C"/>
    <w:rsid w:val="00065A02"/>
    <w:rsid w:val="00065D4A"/>
    <w:rsid w:val="00066960"/>
    <w:rsid w:val="00067DB1"/>
    <w:rsid w:val="00067E56"/>
    <w:rsid w:val="000700A6"/>
    <w:rsid w:val="00070F0E"/>
    <w:rsid w:val="0007133D"/>
    <w:rsid w:val="00071DCC"/>
    <w:rsid w:val="00072374"/>
    <w:rsid w:val="00072AAC"/>
    <w:rsid w:val="00072CBC"/>
    <w:rsid w:val="00072F68"/>
    <w:rsid w:val="0007396B"/>
    <w:rsid w:val="00073A5B"/>
    <w:rsid w:val="00073B3D"/>
    <w:rsid w:val="00073D78"/>
    <w:rsid w:val="000747F7"/>
    <w:rsid w:val="0007541B"/>
    <w:rsid w:val="00075E23"/>
    <w:rsid w:val="0007603F"/>
    <w:rsid w:val="00076493"/>
    <w:rsid w:val="00076709"/>
    <w:rsid w:val="00077E9A"/>
    <w:rsid w:val="00077FE6"/>
    <w:rsid w:val="00080871"/>
    <w:rsid w:val="00080B77"/>
    <w:rsid w:val="00081A48"/>
    <w:rsid w:val="00081BB0"/>
    <w:rsid w:val="0008271A"/>
    <w:rsid w:val="0008281D"/>
    <w:rsid w:val="00082B7B"/>
    <w:rsid w:val="000831AD"/>
    <w:rsid w:val="000840D4"/>
    <w:rsid w:val="000843D2"/>
    <w:rsid w:val="0008447D"/>
    <w:rsid w:val="0008465B"/>
    <w:rsid w:val="00084E85"/>
    <w:rsid w:val="0009053C"/>
    <w:rsid w:val="00090C90"/>
    <w:rsid w:val="0009140B"/>
    <w:rsid w:val="00091DAE"/>
    <w:rsid w:val="00093FAF"/>
    <w:rsid w:val="00094572"/>
    <w:rsid w:val="00094E5D"/>
    <w:rsid w:val="000957BF"/>
    <w:rsid w:val="000963D0"/>
    <w:rsid w:val="00096510"/>
    <w:rsid w:val="000965FC"/>
    <w:rsid w:val="000967B0"/>
    <w:rsid w:val="00096AB1"/>
    <w:rsid w:val="00096C0C"/>
    <w:rsid w:val="00096E2B"/>
    <w:rsid w:val="00097589"/>
    <w:rsid w:val="00097C3D"/>
    <w:rsid w:val="000A0821"/>
    <w:rsid w:val="000A0A2F"/>
    <w:rsid w:val="000A1453"/>
    <w:rsid w:val="000A4231"/>
    <w:rsid w:val="000A48F2"/>
    <w:rsid w:val="000A4B84"/>
    <w:rsid w:val="000A5141"/>
    <w:rsid w:val="000A5572"/>
    <w:rsid w:val="000A686B"/>
    <w:rsid w:val="000A6BC9"/>
    <w:rsid w:val="000A74CC"/>
    <w:rsid w:val="000A74D6"/>
    <w:rsid w:val="000B0681"/>
    <w:rsid w:val="000B0813"/>
    <w:rsid w:val="000B0A72"/>
    <w:rsid w:val="000B1CEE"/>
    <w:rsid w:val="000B201D"/>
    <w:rsid w:val="000B2259"/>
    <w:rsid w:val="000B26D5"/>
    <w:rsid w:val="000B2700"/>
    <w:rsid w:val="000B2CCC"/>
    <w:rsid w:val="000B40C9"/>
    <w:rsid w:val="000B475F"/>
    <w:rsid w:val="000B4EF2"/>
    <w:rsid w:val="000B5B15"/>
    <w:rsid w:val="000B6A01"/>
    <w:rsid w:val="000B6AE7"/>
    <w:rsid w:val="000B6BE8"/>
    <w:rsid w:val="000B6F78"/>
    <w:rsid w:val="000B70DD"/>
    <w:rsid w:val="000B738C"/>
    <w:rsid w:val="000B79AD"/>
    <w:rsid w:val="000B7D2F"/>
    <w:rsid w:val="000B7E97"/>
    <w:rsid w:val="000C00A8"/>
    <w:rsid w:val="000C0399"/>
    <w:rsid w:val="000C03A1"/>
    <w:rsid w:val="000C0BD3"/>
    <w:rsid w:val="000C1148"/>
    <w:rsid w:val="000C2734"/>
    <w:rsid w:val="000C39A3"/>
    <w:rsid w:val="000C4374"/>
    <w:rsid w:val="000C4B41"/>
    <w:rsid w:val="000C4CE1"/>
    <w:rsid w:val="000C55BA"/>
    <w:rsid w:val="000C5687"/>
    <w:rsid w:val="000C5E04"/>
    <w:rsid w:val="000C5FAA"/>
    <w:rsid w:val="000C6121"/>
    <w:rsid w:val="000C6ABA"/>
    <w:rsid w:val="000C6AC0"/>
    <w:rsid w:val="000C6BCD"/>
    <w:rsid w:val="000C704A"/>
    <w:rsid w:val="000C7090"/>
    <w:rsid w:val="000C74C7"/>
    <w:rsid w:val="000C75E4"/>
    <w:rsid w:val="000C7AC9"/>
    <w:rsid w:val="000D0011"/>
    <w:rsid w:val="000D00C8"/>
    <w:rsid w:val="000D048F"/>
    <w:rsid w:val="000D0AA3"/>
    <w:rsid w:val="000D0C79"/>
    <w:rsid w:val="000D10AB"/>
    <w:rsid w:val="000D120A"/>
    <w:rsid w:val="000D148B"/>
    <w:rsid w:val="000D1A4C"/>
    <w:rsid w:val="000D2EF6"/>
    <w:rsid w:val="000D3441"/>
    <w:rsid w:val="000D357C"/>
    <w:rsid w:val="000D36E3"/>
    <w:rsid w:val="000D3B83"/>
    <w:rsid w:val="000D4653"/>
    <w:rsid w:val="000D4B32"/>
    <w:rsid w:val="000D5797"/>
    <w:rsid w:val="000D591E"/>
    <w:rsid w:val="000D5C07"/>
    <w:rsid w:val="000D5C7C"/>
    <w:rsid w:val="000D726B"/>
    <w:rsid w:val="000D72C5"/>
    <w:rsid w:val="000D7E88"/>
    <w:rsid w:val="000E015E"/>
    <w:rsid w:val="000E0396"/>
    <w:rsid w:val="000E0DF1"/>
    <w:rsid w:val="000E1521"/>
    <w:rsid w:val="000E1D9D"/>
    <w:rsid w:val="000E342F"/>
    <w:rsid w:val="000E3521"/>
    <w:rsid w:val="000E36C9"/>
    <w:rsid w:val="000E4862"/>
    <w:rsid w:val="000E559D"/>
    <w:rsid w:val="000E5949"/>
    <w:rsid w:val="000E59E7"/>
    <w:rsid w:val="000E628D"/>
    <w:rsid w:val="000E7A94"/>
    <w:rsid w:val="000F03E2"/>
    <w:rsid w:val="000F0431"/>
    <w:rsid w:val="000F105A"/>
    <w:rsid w:val="000F1AEA"/>
    <w:rsid w:val="000F1BBA"/>
    <w:rsid w:val="000F1C3F"/>
    <w:rsid w:val="000F21C9"/>
    <w:rsid w:val="000F258B"/>
    <w:rsid w:val="000F2919"/>
    <w:rsid w:val="000F2C02"/>
    <w:rsid w:val="000F3915"/>
    <w:rsid w:val="000F392F"/>
    <w:rsid w:val="000F3C01"/>
    <w:rsid w:val="000F421E"/>
    <w:rsid w:val="000F5226"/>
    <w:rsid w:val="000F63BB"/>
    <w:rsid w:val="000F67FF"/>
    <w:rsid w:val="000F73F4"/>
    <w:rsid w:val="00100465"/>
    <w:rsid w:val="001005AA"/>
    <w:rsid w:val="0010091B"/>
    <w:rsid w:val="00101779"/>
    <w:rsid w:val="00101EE6"/>
    <w:rsid w:val="00101F71"/>
    <w:rsid w:val="001038C1"/>
    <w:rsid w:val="001038E5"/>
    <w:rsid w:val="001039F0"/>
    <w:rsid w:val="00103ABA"/>
    <w:rsid w:val="00103B22"/>
    <w:rsid w:val="00103B2E"/>
    <w:rsid w:val="00104326"/>
    <w:rsid w:val="001047AC"/>
    <w:rsid w:val="001054B2"/>
    <w:rsid w:val="00105918"/>
    <w:rsid w:val="00105FD0"/>
    <w:rsid w:val="00107091"/>
    <w:rsid w:val="001074BF"/>
    <w:rsid w:val="00107CD1"/>
    <w:rsid w:val="00107D03"/>
    <w:rsid w:val="00107D16"/>
    <w:rsid w:val="00107DC2"/>
    <w:rsid w:val="00107ED2"/>
    <w:rsid w:val="0011029F"/>
    <w:rsid w:val="00110B52"/>
    <w:rsid w:val="001113AF"/>
    <w:rsid w:val="00111452"/>
    <w:rsid w:val="00111BCF"/>
    <w:rsid w:val="00113575"/>
    <w:rsid w:val="001137E7"/>
    <w:rsid w:val="00113B63"/>
    <w:rsid w:val="00114858"/>
    <w:rsid w:val="00114AE7"/>
    <w:rsid w:val="00114AEB"/>
    <w:rsid w:val="00114B8F"/>
    <w:rsid w:val="00114E0C"/>
    <w:rsid w:val="00114E21"/>
    <w:rsid w:val="00114ED5"/>
    <w:rsid w:val="001159A6"/>
    <w:rsid w:val="00115A61"/>
    <w:rsid w:val="00115B87"/>
    <w:rsid w:val="00116947"/>
    <w:rsid w:val="00116C63"/>
    <w:rsid w:val="00120286"/>
    <w:rsid w:val="0012066D"/>
    <w:rsid w:val="00121205"/>
    <w:rsid w:val="00121C37"/>
    <w:rsid w:val="00121DC1"/>
    <w:rsid w:val="001220E4"/>
    <w:rsid w:val="0012219F"/>
    <w:rsid w:val="0012241C"/>
    <w:rsid w:val="00122921"/>
    <w:rsid w:val="00123088"/>
    <w:rsid w:val="001231A3"/>
    <w:rsid w:val="00123556"/>
    <w:rsid w:val="001239DD"/>
    <w:rsid w:val="00123D7D"/>
    <w:rsid w:val="001241D6"/>
    <w:rsid w:val="00124C51"/>
    <w:rsid w:val="00124D3F"/>
    <w:rsid w:val="00124DEC"/>
    <w:rsid w:val="001251AF"/>
    <w:rsid w:val="00125479"/>
    <w:rsid w:val="00125F53"/>
    <w:rsid w:val="00126383"/>
    <w:rsid w:val="001266EC"/>
    <w:rsid w:val="0012684B"/>
    <w:rsid w:val="00126F23"/>
    <w:rsid w:val="001271FC"/>
    <w:rsid w:val="001275B1"/>
    <w:rsid w:val="0013010B"/>
    <w:rsid w:val="0013085A"/>
    <w:rsid w:val="00130CC1"/>
    <w:rsid w:val="00130E31"/>
    <w:rsid w:val="0013112F"/>
    <w:rsid w:val="001324B9"/>
    <w:rsid w:val="00132C50"/>
    <w:rsid w:val="00133A14"/>
    <w:rsid w:val="001342FB"/>
    <w:rsid w:val="00134475"/>
    <w:rsid w:val="001353B0"/>
    <w:rsid w:val="00136054"/>
    <w:rsid w:val="0013632C"/>
    <w:rsid w:val="00136339"/>
    <w:rsid w:val="00136464"/>
    <w:rsid w:val="00136610"/>
    <w:rsid w:val="00136937"/>
    <w:rsid w:val="00136EC4"/>
    <w:rsid w:val="00137C69"/>
    <w:rsid w:val="00137DA0"/>
    <w:rsid w:val="001401B0"/>
    <w:rsid w:val="001401C4"/>
    <w:rsid w:val="00140F93"/>
    <w:rsid w:val="001416CB"/>
    <w:rsid w:val="00141739"/>
    <w:rsid w:val="00141A38"/>
    <w:rsid w:val="00141EA4"/>
    <w:rsid w:val="00143680"/>
    <w:rsid w:val="00143721"/>
    <w:rsid w:val="00143814"/>
    <w:rsid w:val="0014407B"/>
    <w:rsid w:val="00144551"/>
    <w:rsid w:val="001449BC"/>
    <w:rsid w:val="00144A61"/>
    <w:rsid w:val="00144FE8"/>
    <w:rsid w:val="00145420"/>
    <w:rsid w:val="00145B5C"/>
    <w:rsid w:val="00145C1F"/>
    <w:rsid w:val="00146840"/>
    <w:rsid w:val="00147383"/>
    <w:rsid w:val="0015099E"/>
    <w:rsid w:val="00151059"/>
    <w:rsid w:val="00151EDD"/>
    <w:rsid w:val="001521A7"/>
    <w:rsid w:val="0015280B"/>
    <w:rsid w:val="001528F3"/>
    <w:rsid w:val="00152E2B"/>
    <w:rsid w:val="0015337E"/>
    <w:rsid w:val="00153A5A"/>
    <w:rsid w:val="0015418E"/>
    <w:rsid w:val="001541BA"/>
    <w:rsid w:val="00154AA8"/>
    <w:rsid w:val="00154B7F"/>
    <w:rsid w:val="00154FE6"/>
    <w:rsid w:val="001550AC"/>
    <w:rsid w:val="001550BC"/>
    <w:rsid w:val="001550CD"/>
    <w:rsid w:val="00155321"/>
    <w:rsid w:val="00155DC8"/>
    <w:rsid w:val="001561DA"/>
    <w:rsid w:val="001572A8"/>
    <w:rsid w:val="00157364"/>
    <w:rsid w:val="00157F26"/>
    <w:rsid w:val="00161CEA"/>
    <w:rsid w:val="001622BE"/>
    <w:rsid w:val="001629CE"/>
    <w:rsid w:val="00163395"/>
    <w:rsid w:val="001639F0"/>
    <w:rsid w:val="001640F5"/>
    <w:rsid w:val="00164715"/>
    <w:rsid w:val="00164758"/>
    <w:rsid w:val="00164C8B"/>
    <w:rsid w:val="001654B8"/>
    <w:rsid w:val="00165506"/>
    <w:rsid w:val="00165791"/>
    <w:rsid w:val="00165A47"/>
    <w:rsid w:val="0016612A"/>
    <w:rsid w:val="00166492"/>
    <w:rsid w:val="001676CD"/>
    <w:rsid w:val="001701CD"/>
    <w:rsid w:val="00170746"/>
    <w:rsid w:val="00171B76"/>
    <w:rsid w:val="00171F72"/>
    <w:rsid w:val="00171FEF"/>
    <w:rsid w:val="00172EE6"/>
    <w:rsid w:val="0017342A"/>
    <w:rsid w:val="00173585"/>
    <w:rsid w:val="00173A8D"/>
    <w:rsid w:val="001748C1"/>
    <w:rsid w:val="00174992"/>
    <w:rsid w:val="00174DCE"/>
    <w:rsid w:val="0017574E"/>
    <w:rsid w:val="001757DE"/>
    <w:rsid w:val="00175A02"/>
    <w:rsid w:val="0017626D"/>
    <w:rsid w:val="00176540"/>
    <w:rsid w:val="001766D0"/>
    <w:rsid w:val="00176ABA"/>
    <w:rsid w:val="001773A8"/>
    <w:rsid w:val="00177847"/>
    <w:rsid w:val="00177873"/>
    <w:rsid w:val="001807BD"/>
    <w:rsid w:val="00181BB2"/>
    <w:rsid w:val="00181CDE"/>
    <w:rsid w:val="00181CE7"/>
    <w:rsid w:val="00181D49"/>
    <w:rsid w:val="00181DD8"/>
    <w:rsid w:val="00182A5C"/>
    <w:rsid w:val="00182DAD"/>
    <w:rsid w:val="00184165"/>
    <w:rsid w:val="00184E63"/>
    <w:rsid w:val="00185558"/>
    <w:rsid w:val="00185646"/>
    <w:rsid w:val="00186125"/>
    <w:rsid w:val="0018671A"/>
    <w:rsid w:val="00187231"/>
    <w:rsid w:val="0018745A"/>
    <w:rsid w:val="001910E7"/>
    <w:rsid w:val="001914FC"/>
    <w:rsid w:val="00191568"/>
    <w:rsid w:val="00191ACB"/>
    <w:rsid w:val="00191F94"/>
    <w:rsid w:val="00192EA2"/>
    <w:rsid w:val="00192F15"/>
    <w:rsid w:val="00193411"/>
    <w:rsid w:val="00193A34"/>
    <w:rsid w:val="0019473E"/>
    <w:rsid w:val="00194972"/>
    <w:rsid w:val="00194B77"/>
    <w:rsid w:val="0019584C"/>
    <w:rsid w:val="001959D1"/>
    <w:rsid w:val="00195AB2"/>
    <w:rsid w:val="001961DE"/>
    <w:rsid w:val="001964EA"/>
    <w:rsid w:val="00196E9A"/>
    <w:rsid w:val="00197233"/>
    <w:rsid w:val="00197252"/>
    <w:rsid w:val="00197856"/>
    <w:rsid w:val="001A0616"/>
    <w:rsid w:val="001A0A25"/>
    <w:rsid w:val="001A0F17"/>
    <w:rsid w:val="001A1583"/>
    <w:rsid w:val="001A1CFA"/>
    <w:rsid w:val="001A1F6E"/>
    <w:rsid w:val="001A3154"/>
    <w:rsid w:val="001A336F"/>
    <w:rsid w:val="001A33AF"/>
    <w:rsid w:val="001A3431"/>
    <w:rsid w:val="001A3465"/>
    <w:rsid w:val="001A3804"/>
    <w:rsid w:val="001A3B00"/>
    <w:rsid w:val="001A5890"/>
    <w:rsid w:val="001A5B40"/>
    <w:rsid w:val="001A5B79"/>
    <w:rsid w:val="001A5F93"/>
    <w:rsid w:val="001A6558"/>
    <w:rsid w:val="001A65EA"/>
    <w:rsid w:val="001A7473"/>
    <w:rsid w:val="001A7E39"/>
    <w:rsid w:val="001B0180"/>
    <w:rsid w:val="001B0966"/>
    <w:rsid w:val="001B14DC"/>
    <w:rsid w:val="001B2FF2"/>
    <w:rsid w:val="001B3483"/>
    <w:rsid w:val="001B3490"/>
    <w:rsid w:val="001B366C"/>
    <w:rsid w:val="001B4623"/>
    <w:rsid w:val="001B49E9"/>
    <w:rsid w:val="001B5C78"/>
    <w:rsid w:val="001B628D"/>
    <w:rsid w:val="001B680D"/>
    <w:rsid w:val="001B6943"/>
    <w:rsid w:val="001B7113"/>
    <w:rsid w:val="001B7658"/>
    <w:rsid w:val="001B7805"/>
    <w:rsid w:val="001B7CB2"/>
    <w:rsid w:val="001B7EDC"/>
    <w:rsid w:val="001C0482"/>
    <w:rsid w:val="001C04FD"/>
    <w:rsid w:val="001C1610"/>
    <w:rsid w:val="001C21FB"/>
    <w:rsid w:val="001C251D"/>
    <w:rsid w:val="001C289E"/>
    <w:rsid w:val="001C2EE7"/>
    <w:rsid w:val="001C32CE"/>
    <w:rsid w:val="001C3A93"/>
    <w:rsid w:val="001C4627"/>
    <w:rsid w:val="001C46C7"/>
    <w:rsid w:val="001C53AC"/>
    <w:rsid w:val="001C550E"/>
    <w:rsid w:val="001C5FBB"/>
    <w:rsid w:val="001C6A57"/>
    <w:rsid w:val="001C708B"/>
    <w:rsid w:val="001C753C"/>
    <w:rsid w:val="001C7820"/>
    <w:rsid w:val="001D04CA"/>
    <w:rsid w:val="001D08B5"/>
    <w:rsid w:val="001D0E3A"/>
    <w:rsid w:val="001D110C"/>
    <w:rsid w:val="001D1A0E"/>
    <w:rsid w:val="001D2419"/>
    <w:rsid w:val="001D24CE"/>
    <w:rsid w:val="001D2757"/>
    <w:rsid w:val="001D3A1B"/>
    <w:rsid w:val="001D3D3D"/>
    <w:rsid w:val="001D427C"/>
    <w:rsid w:val="001D43A3"/>
    <w:rsid w:val="001D4565"/>
    <w:rsid w:val="001D4EF1"/>
    <w:rsid w:val="001D4FD1"/>
    <w:rsid w:val="001D6433"/>
    <w:rsid w:val="001D68A4"/>
    <w:rsid w:val="001D7948"/>
    <w:rsid w:val="001D7B1E"/>
    <w:rsid w:val="001D7F53"/>
    <w:rsid w:val="001D7F69"/>
    <w:rsid w:val="001E0303"/>
    <w:rsid w:val="001E174E"/>
    <w:rsid w:val="001E1A57"/>
    <w:rsid w:val="001E24A8"/>
    <w:rsid w:val="001E2E23"/>
    <w:rsid w:val="001E3973"/>
    <w:rsid w:val="001E3A58"/>
    <w:rsid w:val="001E4313"/>
    <w:rsid w:val="001E4337"/>
    <w:rsid w:val="001E5087"/>
    <w:rsid w:val="001E52D3"/>
    <w:rsid w:val="001E5816"/>
    <w:rsid w:val="001E5839"/>
    <w:rsid w:val="001E6380"/>
    <w:rsid w:val="001E6525"/>
    <w:rsid w:val="001E665E"/>
    <w:rsid w:val="001E6877"/>
    <w:rsid w:val="001E6B94"/>
    <w:rsid w:val="001E6D6D"/>
    <w:rsid w:val="001E72D0"/>
    <w:rsid w:val="001F0179"/>
    <w:rsid w:val="001F03AA"/>
    <w:rsid w:val="001F0E6A"/>
    <w:rsid w:val="001F12C0"/>
    <w:rsid w:val="001F1665"/>
    <w:rsid w:val="001F2201"/>
    <w:rsid w:val="001F2630"/>
    <w:rsid w:val="001F2F2B"/>
    <w:rsid w:val="001F32DF"/>
    <w:rsid w:val="001F33A1"/>
    <w:rsid w:val="001F4523"/>
    <w:rsid w:val="001F47AE"/>
    <w:rsid w:val="001F5406"/>
    <w:rsid w:val="001F58DC"/>
    <w:rsid w:val="001F5D25"/>
    <w:rsid w:val="001F616E"/>
    <w:rsid w:val="001F6941"/>
    <w:rsid w:val="001F6B2F"/>
    <w:rsid w:val="001F6BE9"/>
    <w:rsid w:val="001F7414"/>
    <w:rsid w:val="001F76A7"/>
    <w:rsid w:val="00200358"/>
    <w:rsid w:val="0020045A"/>
    <w:rsid w:val="00200AC9"/>
    <w:rsid w:val="00200CA7"/>
    <w:rsid w:val="00202B26"/>
    <w:rsid w:val="00202EF6"/>
    <w:rsid w:val="00203075"/>
    <w:rsid w:val="00203171"/>
    <w:rsid w:val="0020361F"/>
    <w:rsid w:val="0020370F"/>
    <w:rsid w:val="00203BC1"/>
    <w:rsid w:val="00204458"/>
    <w:rsid w:val="0020448F"/>
    <w:rsid w:val="0020465B"/>
    <w:rsid w:val="00204A2A"/>
    <w:rsid w:val="002064B0"/>
    <w:rsid w:val="002069A1"/>
    <w:rsid w:val="00207278"/>
    <w:rsid w:val="002074AE"/>
    <w:rsid w:val="0021166C"/>
    <w:rsid w:val="00211A25"/>
    <w:rsid w:val="00211C07"/>
    <w:rsid w:val="002125BD"/>
    <w:rsid w:val="00212620"/>
    <w:rsid w:val="00212922"/>
    <w:rsid w:val="00212BB0"/>
    <w:rsid w:val="00212C15"/>
    <w:rsid w:val="00212DCF"/>
    <w:rsid w:val="002144F4"/>
    <w:rsid w:val="00214792"/>
    <w:rsid w:val="00215088"/>
    <w:rsid w:val="00215162"/>
    <w:rsid w:val="002153F1"/>
    <w:rsid w:val="00215840"/>
    <w:rsid w:val="00215875"/>
    <w:rsid w:val="00215EB1"/>
    <w:rsid w:val="002165CE"/>
    <w:rsid w:val="00217647"/>
    <w:rsid w:val="0022065D"/>
    <w:rsid w:val="00222F81"/>
    <w:rsid w:val="002230F4"/>
    <w:rsid w:val="0022332C"/>
    <w:rsid w:val="00223589"/>
    <w:rsid w:val="002238E8"/>
    <w:rsid w:val="00223BB9"/>
    <w:rsid w:val="00223D99"/>
    <w:rsid w:val="00223EC1"/>
    <w:rsid w:val="00223FB8"/>
    <w:rsid w:val="00224072"/>
    <w:rsid w:val="002248A8"/>
    <w:rsid w:val="00225088"/>
    <w:rsid w:val="00225119"/>
    <w:rsid w:val="00225237"/>
    <w:rsid w:val="0022593B"/>
    <w:rsid w:val="00225A85"/>
    <w:rsid w:val="00225FB6"/>
    <w:rsid w:val="00226179"/>
    <w:rsid w:val="00226CFD"/>
    <w:rsid w:val="00226E71"/>
    <w:rsid w:val="002271E1"/>
    <w:rsid w:val="00227BD1"/>
    <w:rsid w:val="00227CFF"/>
    <w:rsid w:val="00227DA1"/>
    <w:rsid w:val="00227EFC"/>
    <w:rsid w:val="00230001"/>
    <w:rsid w:val="002305F1"/>
    <w:rsid w:val="00230601"/>
    <w:rsid w:val="00230711"/>
    <w:rsid w:val="00230C56"/>
    <w:rsid w:val="0023141B"/>
    <w:rsid w:val="00231D0D"/>
    <w:rsid w:val="002329EF"/>
    <w:rsid w:val="00232A88"/>
    <w:rsid w:val="00232ACD"/>
    <w:rsid w:val="00232C26"/>
    <w:rsid w:val="00232DAC"/>
    <w:rsid w:val="00233578"/>
    <w:rsid w:val="00233694"/>
    <w:rsid w:val="00233914"/>
    <w:rsid w:val="002342FA"/>
    <w:rsid w:val="0023471F"/>
    <w:rsid w:val="00234A3D"/>
    <w:rsid w:val="00234A68"/>
    <w:rsid w:val="002355F3"/>
    <w:rsid w:val="002356C7"/>
    <w:rsid w:val="002371A0"/>
    <w:rsid w:val="00237301"/>
    <w:rsid w:val="00237383"/>
    <w:rsid w:val="002373F6"/>
    <w:rsid w:val="00237B70"/>
    <w:rsid w:val="002409B5"/>
    <w:rsid w:val="00240C5D"/>
    <w:rsid w:val="00241947"/>
    <w:rsid w:val="00241FCF"/>
    <w:rsid w:val="00242014"/>
    <w:rsid w:val="00242823"/>
    <w:rsid w:val="00242A91"/>
    <w:rsid w:val="00242E17"/>
    <w:rsid w:val="00243B2F"/>
    <w:rsid w:val="002444E1"/>
    <w:rsid w:val="00244D49"/>
    <w:rsid w:val="0024570C"/>
    <w:rsid w:val="00245B36"/>
    <w:rsid w:val="00245B4E"/>
    <w:rsid w:val="002462A3"/>
    <w:rsid w:val="00247D49"/>
    <w:rsid w:val="0025051F"/>
    <w:rsid w:val="00250B79"/>
    <w:rsid w:val="00250CC0"/>
    <w:rsid w:val="00251717"/>
    <w:rsid w:val="00251FE0"/>
    <w:rsid w:val="0025226F"/>
    <w:rsid w:val="002526C2"/>
    <w:rsid w:val="002529E8"/>
    <w:rsid w:val="00252DBC"/>
    <w:rsid w:val="00253011"/>
    <w:rsid w:val="002530FA"/>
    <w:rsid w:val="002531F0"/>
    <w:rsid w:val="00253BCD"/>
    <w:rsid w:val="002540E8"/>
    <w:rsid w:val="00254804"/>
    <w:rsid w:val="00254A19"/>
    <w:rsid w:val="00254F16"/>
    <w:rsid w:val="00254FB6"/>
    <w:rsid w:val="00255039"/>
    <w:rsid w:val="00255777"/>
    <w:rsid w:val="00255C4A"/>
    <w:rsid w:val="0025673D"/>
    <w:rsid w:val="00257182"/>
    <w:rsid w:val="00257349"/>
    <w:rsid w:val="00257931"/>
    <w:rsid w:val="00257A9C"/>
    <w:rsid w:val="00257ACA"/>
    <w:rsid w:val="00257C11"/>
    <w:rsid w:val="00260721"/>
    <w:rsid w:val="00260D0C"/>
    <w:rsid w:val="00260F09"/>
    <w:rsid w:val="0026158A"/>
    <w:rsid w:val="00261B01"/>
    <w:rsid w:val="00261DD3"/>
    <w:rsid w:val="0026226F"/>
    <w:rsid w:val="0026229C"/>
    <w:rsid w:val="00262909"/>
    <w:rsid w:val="00262DA0"/>
    <w:rsid w:val="00263B7D"/>
    <w:rsid w:val="002640E2"/>
    <w:rsid w:val="00264A10"/>
    <w:rsid w:val="00264AD4"/>
    <w:rsid w:val="00264CF4"/>
    <w:rsid w:val="00264E3F"/>
    <w:rsid w:val="0026511D"/>
    <w:rsid w:val="0026657F"/>
    <w:rsid w:val="00266728"/>
    <w:rsid w:val="00266A0E"/>
    <w:rsid w:val="00266BDA"/>
    <w:rsid w:val="0026726D"/>
    <w:rsid w:val="0026770A"/>
    <w:rsid w:val="0026787D"/>
    <w:rsid w:val="00267950"/>
    <w:rsid w:val="00267B97"/>
    <w:rsid w:val="00267C5A"/>
    <w:rsid w:val="00267CA5"/>
    <w:rsid w:val="00267F7A"/>
    <w:rsid w:val="0027046B"/>
    <w:rsid w:val="002707F8"/>
    <w:rsid w:val="00270B24"/>
    <w:rsid w:val="002719E0"/>
    <w:rsid w:val="00271B1D"/>
    <w:rsid w:val="002723D2"/>
    <w:rsid w:val="0027250F"/>
    <w:rsid w:val="00272D30"/>
    <w:rsid w:val="0027335E"/>
    <w:rsid w:val="00274132"/>
    <w:rsid w:val="0027433D"/>
    <w:rsid w:val="00274814"/>
    <w:rsid w:val="00274867"/>
    <w:rsid w:val="00275350"/>
    <w:rsid w:val="00275B94"/>
    <w:rsid w:val="002761C5"/>
    <w:rsid w:val="00276244"/>
    <w:rsid w:val="0027641A"/>
    <w:rsid w:val="00276467"/>
    <w:rsid w:val="00276523"/>
    <w:rsid w:val="00276719"/>
    <w:rsid w:val="00276A03"/>
    <w:rsid w:val="00277CAB"/>
    <w:rsid w:val="002802A4"/>
    <w:rsid w:val="002805FA"/>
    <w:rsid w:val="00280A6A"/>
    <w:rsid w:val="00280EE3"/>
    <w:rsid w:val="00280FC2"/>
    <w:rsid w:val="002810EC"/>
    <w:rsid w:val="00281323"/>
    <w:rsid w:val="002818A2"/>
    <w:rsid w:val="00281AD4"/>
    <w:rsid w:val="00281FD1"/>
    <w:rsid w:val="00282456"/>
    <w:rsid w:val="002826A6"/>
    <w:rsid w:val="0028280B"/>
    <w:rsid w:val="00282B41"/>
    <w:rsid w:val="00282D94"/>
    <w:rsid w:val="00282E75"/>
    <w:rsid w:val="00283C60"/>
    <w:rsid w:val="00283E11"/>
    <w:rsid w:val="002849A3"/>
    <w:rsid w:val="002852A9"/>
    <w:rsid w:val="0028539B"/>
    <w:rsid w:val="00285C75"/>
    <w:rsid w:val="00285F7C"/>
    <w:rsid w:val="00286B33"/>
    <w:rsid w:val="00287B7D"/>
    <w:rsid w:val="00287D53"/>
    <w:rsid w:val="002906C0"/>
    <w:rsid w:val="002912AB"/>
    <w:rsid w:val="00291C12"/>
    <w:rsid w:val="00292225"/>
    <w:rsid w:val="002926F5"/>
    <w:rsid w:val="002929B6"/>
    <w:rsid w:val="00292F2E"/>
    <w:rsid w:val="0029346F"/>
    <w:rsid w:val="002934EF"/>
    <w:rsid w:val="0029354B"/>
    <w:rsid w:val="002937C6"/>
    <w:rsid w:val="002941F4"/>
    <w:rsid w:val="00294E6F"/>
    <w:rsid w:val="00294FAD"/>
    <w:rsid w:val="00295341"/>
    <w:rsid w:val="00295CEF"/>
    <w:rsid w:val="00295DD7"/>
    <w:rsid w:val="00295E36"/>
    <w:rsid w:val="0029602A"/>
    <w:rsid w:val="0029661E"/>
    <w:rsid w:val="002966B5"/>
    <w:rsid w:val="0029787A"/>
    <w:rsid w:val="002A0154"/>
    <w:rsid w:val="002A02EC"/>
    <w:rsid w:val="002A0751"/>
    <w:rsid w:val="002A0DFB"/>
    <w:rsid w:val="002A0EC6"/>
    <w:rsid w:val="002A1055"/>
    <w:rsid w:val="002A10AE"/>
    <w:rsid w:val="002A1E7B"/>
    <w:rsid w:val="002A1FC4"/>
    <w:rsid w:val="002A22A4"/>
    <w:rsid w:val="002A24F4"/>
    <w:rsid w:val="002A2F7C"/>
    <w:rsid w:val="002A3354"/>
    <w:rsid w:val="002A3FA8"/>
    <w:rsid w:val="002A41CD"/>
    <w:rsid w:val="002A427B"/>
    <w:rsid w:val="002A4620"/>
    <w:rsid w:val="002A4F23"/>
    <w:rsid w:val="002A5228"/>
    <w:rsid w:val="002A559C"/>
    <w:rsid w:val="002A66BB"/>
    <w:rsid w:val="002A6D32"/>
    <w:rsid w:val="002A6D6E"/>
    <w:rsid w:val="002A778D"/>
    <w:rsid w:val="002A7991"/>
    <w:rsid w:val="002B0BAF"/>
    <w:rsid w:val="002B0C6E"/>
    <w:rsid w:val="002B0F30"/>
    <w:rsid w:val="002B1005"/>
    <w:rsid w:val="002B1C46"/>
    <w:rsid w:val="002B1CF0"/>
    <w:rsid w:val="002B1F83"/>
    <w:rsid w:val="002B2907"/>
    <w:rsid w:val="002B359B"/>
    <w:rsid w:val="002B36FD"/>
    <w:rsid w:val="002B37B5"/>
    <w:rsid w:val="002B420A"/>
    <w:rsid w:val="002B4259"/>
    <w:rsid w:val="002B4378"/>
    <w:rsid w:val="002B43CA"/>
    <w:rsid w:val="002B514B"/>
    <w:rsid w:val="002B5B05"/>
    <w:rsid w:val="002B6262"/>
    <w:rsid w:val="002B6375"/>
    <w:rsid w:val="002B6415"/>
    <w:rsid w:val="002B64D8"/>
    <w:rsid w:val="002B6BE4"/>
    <w:rsid w:val="002B7AB1"/>
    <w:rsid w:val="002B7DC0"/>
    <w:rsid w:val="002B7F33"/>
    <w:rsid w:val="002C0A5C"/>
    <w:rsid w:val="002C0B7C"/>
    <w:rsid w:val="002C0CF9"/>
    <w:rsid w:val="002C1EDB"/>
    <w:rsid w:val="002C2721"/>
    <w:rsid w:val="002C2B9D"/>
    <w:rsid w:val="002C2D2A"/>
    <w:rsid w:val="002C304A"/>
    <w:rsid w:val="002C3431"/>
    <w:rsid w:val="002C396C"/>
    <w:rsid w:val="002C44EB"/>
    <w:rsid w:val="002C467E"/>
    <w:rsid w:val="002C5338"/>
    <w:rsid w:val="002C5780"/>
    <w:rsid w:val="002C5A60"/>
    <w:rsid w:val="002C63D0"/>
    <w:rsid w:val="002C6412"/>
    <w:rsid w:val="002C66DD"/>
    <w:rsid w:val="002C6A5E"/>
    <w:rsid w:val="002C6B9E"/>
    <w:rsid w:val="002C74FC"/>
    <w:rsid w:val="002C750B"/>
    <w:rsid w:val="002C7F45"/>
    <w:rsid w:val="002D0558"/>
    <w:rsid w:val="002D0E7C"/>
    <w:rsid w:val="002D1565"/>
    <w:rsid w:val="002D2424"/>
    <w:rsid w:val="002D26F7"/>
    <w:rsid w:val="002D2B9C"/>
    <w:rsid w:val="002D3116"/>
    <w:rsid w:val="002D39D2"/>
    <w:rsid w:val="002D42AF"/>
    <w:rsid w:val="002D4E29"/>
    <w:rsid w:val="002D4E9E"/>
    <w:rsid w:val="002D4F93"/>
    <w:rsid w:val="002D5606"/>
    <w:rsid w:val="002D5DC0"/>
    <w:rsid w:val="002D61A1"/>
    <w:rsid w:val="002D63AE"/>
    <w:rsid w:val="002D63BC"/>
    <w:rsid w:val="002D6E68"/>
    <w:rsid w:val="002D74E7"/>
    <w:rsid w:val="002E0013"/>
    <w:rsid w:val="002E024A"/>
    <w:rsid w:val="002E03C2"/>
    <w:rsid w:val="002E045E"/>
    <w:rsid w:val="002E07A3"/>
    <w:rsid w:val="002E0C81"/>
    <w:rsid w:val="002E14B4"/>
    <w:rsid w:val="002E19F3"/>
    <w:rsid w:val="002E1F63"/>
    <w:rsid w:val="002E2950"/>
    <w:rsid w:val="002E2BF2"/>
    <w:rsid w:val="002E2CC3"/>
    <w:rsid w:val="002E35AA"/>
    <w:rsid w:val="002E4374"/>
    <w:rsid w:val="002E49A3"/>
    <w:rsid w:val="002E49F9"/>
    <w:rsid w:val="002E59E2"/>
    <w:rsid w:val="002E5E53"/>
    <w:rsid w:val="002E73C5"/>
    <w:rsid w:val="002E7A76"/>
    <w:rsid w:val="002F061C"/>
    <w:rsid w:val="002F0DE7"/>
    <w:rsid w:val="002F14AB"/>
    <w:rsid w:val="002F19E8"/>
    <w:rsid w:val="002F1D35"/>
    <w:rsid w:val="002F1E35"/>
    <w:rsid w:val="002F1E53"/>
    <w:rsid w:val="002F1EE9"/>
    <w:rsid w:val="002F2267"/>
    <w:rsid w:val="002F2618"/>
    <w:rsid w:val="002F289B"/>
    <w:rsid w:val="002F2949"/>
    <w:rsid w:val="002F2FAE"/>
    <w:rsid w:val="002F3E08"/>
    <w:rsid w:val="002F4086"/>
    <w:rsid w:val="002F42D9"/>
    <w:rsid w:val="002F47B7"/>
    <w:rsid w:val="002F5D33"/>
    <w:rsid w:val="002F5D61"/>
    <w:rsid w:val="002F6CC7"/>
    <w:rsid w:val="002F7732"/>
    <w:rsid w:val="00300364"/>
    <w:rsid w:val="003003C2"/>
    <w:rsid w:val="00300B85"/>
    <w:rsid w:val="00300E5A"/>
    <w:rsid w:val="00300F6D"/>
    <w:rsid w:val="00300FEA"/>
    <w:rsid w:val="00301C74"/>
    <w:rsid w:val="00301DC7"/>
    <w:rsid w:val="00302E46"/>
    <w:rsid w:val="00303965"/>
    <w:rsid w:val="003049A7"/>
    <w:rsid w:val="00305FC9"/>
    <w:rsid w:val="00306741"/>
    <w:rsid w:val="00306E7A"/>
    <w:rsid w:val="00310316"/>
    <w:rsid w:val="00311143"/>
    <w:rsid w:val="0031151B"/>
    <w:rsid w:val="00311D4A"/>
    <w:rsid w:val="003127E6"/>
    <w:rsid w:val="00312C24"/>
    <w:rsid w:val="00313179"/>
    <w:rsid w:val="003131CD"/>
    <w:rsid w:val="003135CC"/>
    <w:rsid w:val="0031363D"/>
    <w:rsid w:val="0031374D"/>
    <w:rsid w:val="00314027"/>
    <w:rsid w:val="00314341"/>
    <w:rsid w:val="00314D21"/>
    <w:rsid w:val="003153F3"/>
    <w:rsid w:val="0031647A"/>
    <w:rsid w:val="003164B1"/>
    <w:rsid w:val="0031674E"/>
    <w:rsid w:val="0031679D"/>
    <w:rsid w:val="00317365"/>
    <w:rsid w:val="00317C6E"/>
    <w:rsid w:val="00317F70"/>
    <w:rsid w:val="00320F8F"/>
    <w:rsid w:val="00321236"/>
    <w:rsid w:val="00321632"/>
    <w:rsid w:val="00321CC3"/>
    <w:rsid w:val="0032292F"/>
    <w:rsid w:val="00322C06"/>
    <w:rsid w:val="00323136"/>
    <w:rsid w:val="00324502"/>
    <w:rsid w:val="0032451D"/>
    <w:rsid w:val="00324C32"/>
    <w:rsid w:val="00324D9A"/>
    <w:rsid w:val="0032528C"/>
    <w:rsid w:val="00326138"/>
    <w:rsid w:val="003261BD"/>
    <w:rsid w:val="00326933"/>
    <w:rsid w:val="003269AE"/>
    <w:rsid w:val="00326E29"/>
    <w:rsid w:val="003270B5"/>
    <w:rsid w:val="00330B0A"/>
    <w:rsid w:val="003310EC"/>
    <w:rsid w:val="00331DFD"/>
    <w:rsid w:val="00331E35"/>
    <w:rsid w:val="0033252E"/>
    <w:rsid w:val="00332CBE"/>
    <w:rsid w:val="00332D47"/>
    <w:rsid w:val="003341C1"/>
    <w:rsid w:val="00334340"/>
    <w:rsid w:val="00334C53"/>
    <w:rsid w:val="00334DDF"/>
    <w:rsid w:val="003358D7"/>
    <w:rsid w:val="00335DA4"/>
    <w:rsid w:val="00335F90"/>
    <w:rsid w:val="00337E73"/>
    <w:rsid w:val="00340003"/>
    <w:rsid w:val="00340055"/>
    <w:rsid w:val="003402A2"/>
    <w:rsid w:val="003405DF"/>
    <w:rsid w:val="00340A76"/>
    <w:rsid w:val="00340E73"/>
    <w:rsid w:val="00341FB7"/>
    <w:rsid w:val="00342369"/>
    <w:rsid w:val="00343172"/>
    <w:rsid w:val="00343299"/>
    <w:rsid w:val="00343A64"/>
    <w:rsid w:val="00343C27"/>
    <w:rsid w:val="00344068"/>
    <w:rsid w:val="00344131"/>
    <w:rsid w:val="00345531"/>
    <w:rsid w:val="003463CE"/>
    <w:rsid w:val="0034707F"/>
    <w:rsid w:val="003475D2"/>
    <w:rsid w:val="00347CDA"/>
    <w:rsid w:val="0035096E"/>
    <w:rsid w:val="00350A4D"/>
    <w:rsid w:val="003513BB"/>
    <w:rsid w:val="00351455"/>
    <w:rsid w:val="00352216"/>
    <w:rsid w:val="00352A85"/>
    <w:rsid w:val="0035344C"/>
    <w:rsid w:val="0035410A"/>
    <w:rsid w:val="0035423E"/>
    <w:rsid w:val="00354703"/>
    <w:rsid w:val="0035503C"/>
    <w:rsid w:val="00355586"/>
    <w:rsid w:val="003557B4"/>
    <w:rsid w:val="00355B71"/>
    <w:rsid w:val="00356B95"/>
    <w:rsid w:val="00356DE2"/>
    <w:rsid w:val="00356F0E"/>
    <w:rsid w:val="00357473"/>
    <w:rsid w:val="003604D6"/>
    <w:rsid w:val="00360701"/>
    <w:rsid w:val="0036132A"/>
    <w:rsid w:val="003616B1"/>
    <w:rsid w:val="00361B9D"/>
    <w:rsid w:val="00361ED3"/>
    <w:rsid w:val="003621F8"/>
    <w:rsid w:val="00362578"/>
    <w:rsid w:val="00363D3E"/>
    <w:rsid w:val="00363F2B"/>
    <w:rsid w:val="0036477C"/>
    <w:rsid w:val="00364850"/>
    <w:rsid w:val="003657FD"/>
    <w:rsid w:val="00365981"/>
    <w:rsid w:val="003659B8"/>
    <w:rsid w:val="00365C33"/>
    <w:rsid w:val="00365EC7"/>
    <w:rsid w:val="003662E6"/>
    <w:rsid w:val="00366385"/>
    <w:rsid w:val="0036677D"/>
    <w:rsid w:val="003676E7"/>
    <w:rsid w:val="00367A9B"/>
    <w:rsid w:val="003704A7"/>
    <w:rsid w:val="00371759"/>
    <w:rsid w:val="00371893"/>
    <w:rsid w:val="00371C26"/>
    <w:rsid w:val="0037281B"/>
    <w:rsid w:val="00372992"/>
    <w:rsid w:val="00373EF2"/>
    <w:rsid w:val="00374142"/>
    <w:rsid w:val="00374186"/>
    <w:rsid w:val="0037453B"/>
    <w:rsid w:val="00375244"/>
    <w:rsid w:val="0037535A"/>
    <w:rsid w:val="003770F1"/>
    <w:rsid w:val="00377471"/>
    <w:rsid w:val="0038111B"/>
    <w:rsid w:val="00381461"/>
    <w:rsid w:val="003818D1"/>
    <w:rsid w:val="003819D0"/>
    <w:rsid w:val="00381A7B"/>
    <w:rsid w:val="00381CAB"/>
    <w:rsid w:val="00381D29"/>
    <w:rsid w:val="00382855"/>
    <w:rsid w:val="00382B69"/>
    <w:rsid w:val="00382D95"/>
    <w:rsid w:val="0038300C"/>
    <w:rsid w:val="0038340B"/>
    <w:rsid w:val="003835A4"/>
    <w:rsid w:val="00383D24"/>
    <w:rsid w:val="003840C3"/>
    <w:rsid w:val="00384531"/>
    <w:rsid w:val="003846F2"/>
    <w:rsid w:val="003848FD"/>
    <w:rsid w:val="003850A0"/>
    <w:rsid w:val="003850A6"/>
    <w:rsid w:val="00385285"/>
    <w:rsid w:val="0038570C"/>
    <w:rsid w:val="00385A5B"/>
    <w:rsid w:val="00385D4F"/>
    <w:rsid w:val="00386F38"/>
    <w:rsid w:val="003870AF"/>
    <w:rsid w:val="003873A8"/>
    <w:rsid w:val="0038778F"/>
    <w:rsid w:val="003909BC"/>
    <w:rsid w:val="00391F08"/>
    <w:rsid w:val="00392379"/>
    <w:rsid w:val="003929A4"/>
    <w:rsid w:val="00392B85"/>
    <w:rsid w:val="00392CD9"/>
    <w:rsid w:val="00392E74"/>
    <w:rsid w:val="00392F89"/>
    <w:rsid w:val="00393473"/>
    <w:rsid w:val="00393EFF"/>
    <w:rsid w:val="003945D0"/>
    <w:rsid w:val="00394A0A"/>
    <w:rsid w:val="00394D6D"/>
    <w:rsid w:val="003963A3"/>
    <w:rsid w:val="00396518"/>
    <w:rsid w:val="00396F5C"/>
    <w:rsid w:val="003974B3"/>
    <w:rsid w:val="003976A4"/>
    <w:rsid w:val="003977AE"/>
    <w:rsid w:val="00397D45"/>
    <w:rsid w:val="003A00D8"/>
    <w:rsid w:val="003A1331"/>
    <w:rsid w:val="003A1B3F"/>
    <w:rsid w:val="003A1C56"/>
    <w:rsid w:val="003A21A2"/>
    <w:rsid w:val="003A2714"/>
    <w:rsid w:val="003A4065"/>
    <w:rsid w:val="003A4720"/>
    <w:rsid w:val="003A491B"/>
    <w:rsid w:val="003A4B88"/>
    <w:rsid w:val="003A4D84"/>
    <w:rsid w:val="003A4E49"/>
    <w:rsid w:val="003A5189"/>
    <w:rsid w:val="003A538D"/>
    <w:rsid w:val="003A5D5F"/>
    <w:rsid w:val="003A62A2"/>
    <w:rsid w:val="003A6909"/>
    <w:rsid w:val="003A6B97"/>
    <w:rsid w:val="003A6B9F"/>
    <w:rsid w:val="003A7975"/>
    <w:rsid w:val="003A7A8D"/>
    <w:rsid w:val="003B144F"/>
    <w:rsid w:val="003B1536"/>
    <w:rsid w:val="003B18EC"/>
    <w:rsid w:val="003B1D75"/>
    <w:rsid w:val="003B1ECB"/>
    <w:rsid w:val="003B1F02"/>
    <w:rsid w:val="003B209A"/>
    <w:rsid w:val="003B2FEB"/>
    <w:rsid w:val="003B33C7"/>
    <w:rsid w:val="003B3786"/>
    <w:rsid w:val="003B4A1B"/>
    <w:rsid w:val="003B4B01"/>
    <w:rsid w:val="003B5746"/>
    <w:rsid w:val="003B5826"/>
    <w:rsid w:val="003B5BBB"/>
    <w:rsid w:val="003B6095"/>
    <w:rsid w:val="003B6243"/>
    <w:rsid w:val="003B63B7"/>
    <w:rsid w:val="003B66B3"/>
    <w:rsid w:val="003B66BC"/>
    <w:rsid w:val="003B689C"/>
    <w:rsid w:val="003B6CB2"/>
    <w:rsid w:val="003B763A"/>
    <w:rsid w:val="003B76A2"/>
    <w:rsid w:val="003B7E63"/>
    <w:rsid w:val="003C09C3"/>
    <w:rsid w:val="003C0CA5"/>
    <w:rsid w:val="003C0CE8"/>
    <w:rsid w:val="003C1FF6"/>
    <w:rsid w:val="003C22F3"/>
    <w:rsid w:val="003C2B63"/>
    <w:rsid w:val="003C2BAB"/>
    <w:rsid w:val="003C3D66"/>
    <w:rsid w:val="003C3DC8"/>
    <w:rsid w:val="003C3EE0"/>
    <w:rsid w:val="003C48E5"/>
    <w:rsid w:val="003C4990"/>
    <w:rsid w:val="003C4EE7"/>
    <w:rsid w:val="003C5D5A"/>
    <w:rsid w:val="003C6792"/>
    <w:rsid w:val="003C6FE3"/>
    <w:rsid w:val="003C7AD1"/>
    <w:rsid w:val="003D013C"/>
    <w:rsid w:val="003D0867"/>
    <w:rsid w:val="003D1581"/>
    <w:rsid w:val="003D18CF"/>
    <w:rsid w:val="003D1CA1"/>
    <w:rsid w:val="003D1FF9"/>
    <w:rsid w:val="003D2E88"/>
    <w:rsid w:val="003D32BC"/>
    <w:rsid w:val="003D3AEE"/>
    <w:rsid w:val="003D4030"/>
    <w:rsid w:val="003D4758"/>
    <w:rsid w:val="003D4B4E"/>
    <w:rsid w:val="003D4C04"/>
    <w:rsid w:val="003D54C7"/>
    <w:rsid w:val="003D557E"/>
    <w:rsid w:val="003D583D"/>
    <w:rsid w:val="003D6604"/>
    <w:rsid w:val="003D6B60"/>
    <w:rsid w:val="003D6C20"/>
    <w:rsid w:val="003D71D7"/>
    <w:rsid w:val="003D7B65"/>
    <w:rsid w:val="003D7B99"/>
    <w:rsid w:val="003D7C04"/>
    <w:rsid w:val="003E0228"/>
    <w:rsid w:val="003E0980"/>
    <w:rsid w:val="003E0E08"/>
    <w:rsid w:val="003E21D3"/>
    <w:rsid w:val="003E2670"/>
    <w:rsid w:val="003E3224"/>
    <w:rsid w:val="003E3765"/>
    <w:rsid w:val="003E3FE9"/>
    <w:rsid w:val="003E4791"/>
    <w:rsid w:val="003E48B9"/>
    <w:rsid w:val="003E4B64"/>
    <w:rsid w:val="003E4E81"/>
    <w:rsid w:val="003E56EF"/>
    <w:rsid w:val="003E5A53"/>
    <w:rsid w:val="003E6844"/>
    <w:rsid w:val="003E6D5D"/>
    <w:rsid w:val="003E6FC7"/>
    <w:rsid w:val="003E7E69"/>
    <w:rsid w:val="003F03B1"/>
    <w:rsid w:val="003F03F8"/>
    <w:rsid w:val="003F131E"/>
    <w:rsid w:val="003F1710"/>
    <w:rsid w:val="003F1A6C"/>
    <w:rsid w:val="003F1E01"/>
    <w:rsid w:val="003F2065"/>
    <w:rsid w:val="003F2424"/>
    <w:rsid w:val="003F24E4"/>
    <w:rsid w:val="003F29F6"/>
    <w:rsid w:val="003F2A63"/>
    <w:rsid w:val="003F2C2E"/>
    <w:rsid w:val="003F2DFA"/>
    <w:rsid w:val="003F3366"/>
    <w:rsid w:val="003F39BB"/>
    <w:rsid w:val="003F40AE"/>
    <w:rsid w:val="003F458F"/>
    <w:rsid w:val="003F4B5C"/>
    <w:rsid w:val="003F590B"/>
    <w:rsid w:val="003F5FB7"/>
    <w:rsid w:val="003F60BA"/>
    <w:rsid w:val="003F618F"/>
    <w:rsid w:val="003F6519"/>
    <w:rsid w:val="003F739F"/>
    <w:rsid w:val="003F73A8"/>
    <w:rsid w:val="003F7765"/>
    <w:rsid w:val="003F7E14"/>
    <w:rsid w:val="003F7E5A"/>
    <w:rsid w:val="004017D2"/>
    <w:rsid w:val="00401AAB"/>
    <w:rsid w:val="00401B02"/>
    <w:rsid w:val="0040315E"/>
    <w:rsid w:val="00404077"/>
    <w:rsid w:val="00404D8A"/>
    <w:rsid w:val="00405871"/>
    <w:rsid w:val="0040655C"/>
    <w:rsid w:val="00407CD2"/>
    <w:rsid w:val="00410845"/>
    <w:rsid w:val="00411028"/>
    <w:rsid w:val="00411C45"/>
    <w:rsid w:val="00412046"/>
    <w:rsid w:val="004123F6"/>
    <w:rsid w:val="0041296A"/>
    <w:rsid w:val="00412A67"/>
    <w:rsid w:val="00413161"/>
    <w:rsid w:val="00413551"/>
    <w:rsid w:val="0041549D"/>
    <w:rsid w:val="0041596C"/>
    <w:rsid w:val="0041648D"/>
    <w:rsid w:val="00416A9F"/>
    <w:rsid w:val="00416E32"/>
    <w:rsid w:val="00416EC3"/>
    <w:rsid w:val="004174E1"/>
    <w:rsid w:val="004179F6"/>
    <w:rsid w:val="00417C31"/>
    <w:rsid w:val="004207C0"/>
    <w:rsid w:val="00420B36"/>
    <w:rsid w:val="004210DF"/>
    <w:rsid w:val="004211EF"/>
    <w:rsid w:val="00421AAA"/>
    <w:rsid w:val="00421B90"/>
    <w:rsid w:val="00421C3A"/>
    <w:rsid w:val="004223AC"/>
    <w:rsid w:val="00422E2B"/>
    <w:rsid w:val="00423B2F"/>
    <w:rsid w:val="00423E38"/>
    <w:rsid w:val="00424004"/>
    <w:rsid w:val="00424546"/>
    <w:rsid w:val="0042486F"/>
    <w:rsid w:val="00424884"/>
    <w:rsid w:val="004248BC"/>
    <w:rsid w:val="00425889"/>
    <w:rsid w:val="00427BF6"/>
    <w:rsid w:val="00427E29"/>
    <w:rsid w:val="0043044E"/>
    <w:rsid w:val="00430601"/>
    <w:rsid w:val="0043134E"/>
    <w:rsid w:val="00431551"/>
    <w:rsid w:val="004315B8"/>
    <w:rsid w:val="00432FAF"/>
    <w:rsid w:val="004334C0"/>
    <w:rsid w:val="004335A4"/>
    <w:rsid w:val="00433F68"/>
    <w:rsid w:val="00435AF4"/>
    <w:rsid w:val="004360E6"/>
    <w:rsid w:val="00436166"/>
    <w:rsid w:val="0043616B"/>
    <w:rsid w:val="00436433"/>
    <w:rsid w:val="00436B47"/>
    <w:rsid w:val="00436E84"/>
    <w:rsid w:val="00436FB9"/>
    <w:rsid w:val="004371D9"/>
    <w:rsid w:val="00437412"/>
    <w:rsid w:val="00437E8D"/>
    <w:rsid w:val="00437F55"/>
    <w:rsid w:val="00440029"/>
    <w:rsid w:val="00440AA7"/>
    <w:rsid w:val="00440EBF"/>
    <w:rsid w:val="004412B6"/>
    <w:rsid w:val="00441481"/>
    <w:rsid w:val="0044162F"/>
    <w:rsid w:val="00441A63"/>
    <w:rsid w:val="00441A74"/>
    <w:rsid w:val="00441C56"/>
    <w:rsid w:val="00441EE6"/>
    <w:rsid w:val="00442433"/>
    <w:rsid w:val="004428AC"/>
    <w:rsid w:val="00442AEB"/>
    <w:rsid w:val="00443479"/>
    <w:rsid w:val="00443799"/>
    <w:rsid w:val="0044397E"/>
    <w:rsid w:val="004444B3"/>
    <w:rsid w:val="004445EE"/>
    <w:rsid w:val="00444880"/>
    <w:rsid w:val="004449DB"/>
    <w:rsid w:val="00444EFC"/>
    <w:rsid w:val="0044508D"/>
    <w:rsid w:val="004453A9"/>
    <w:rsid w:val="00445505"/>
    <w:rsid w:val="00445CB9"/>
    <w:rsid w:val="00446D0E"/>
    <w:rsid w:val="00446EF0"/>
    <w:rsid w:val="004475FE"/>
    <w:rsid w:val="004505A1"/>
    <w:rsid w:val="00451278"/>
    <w:rsid w:val="0045184B"/>
    <w:rsid w:val="00451E1F"/>
    <w:rsid w:val="0045269F"/>
    <w:rsid w:val="0045372F"/>
    <w:rsid w:val="00453D0C"/>
    <w:rsid w:val="00453D9E"/>
    <w:rsid w:val="00453E5F"/>
    <w:rsid w:val="00454080"/>
    <w:rsid w:val="00454337"/>
    <w:rsid w:val="004549C9"/>
    <w:rsid w:val="0045537A"/>
    <w:rsid w:val="0045562D"/>
    <w:rsid w:val="00455CCB"/>
    <w:rsid w:val="00456478"/>
    <w:rsid w:val="00456E1F"/>
    <w:rsid w:val="00456E26"/>
    <w:rsid w:val="004570EF"/>
    <w:rsid w:val="00457D51"/>
    <w:rsid w:val="00460B57"/>
    <w:rsid w:val="00461014"/>
    <w:rsid w:val="004616F3"/>
    <w:rsid w:val="00461842"/>
    <w:rsid w:val="0046226E"/>
    <w:rsid w:val="00462941"/>
    <w:rsid w:val="00462B04"/>
    <w:rsid w:val="00462D33"/>
    <w:rsid w:val="00463018"/>
    <w:rsid w:val="00463E8A"/>
    <w:rsid w:val="004641DA"/>
    <w:rsid w:val="00464368"/>
    <w:rsid w:val="00464462"/>
    <w:rsid w:val="00464D1A"/>
    <w:rsid w:val="00465C58"/>
    <w:rsid w:val="00466121"/>
    <w:rsid w:val="004666BD"/>
    <w:rsid w:val="00466B5E"/>
    <w:rsid w:val="00466FDE"/>
    <w:rsid w:val="004673A6"/>
    <w:rsid w:val="00467C78"/>
    <w:rsid w:val="00470847"/>
    <w:rsid w:val="00471431"/>
    <w:rsid w:val="00472539"/>
    <w:rsid w:val="00472F52"/>
    <w:rsid w:val="004733EE"/>
    <w:rsid w:val="00473EED"/>
    <w:rsid w:val="004741A3"/>
    <w:rsid w:val="004751EA"/>
    <w:rsid w:val="004755B7"/>
    <w:rsid w:val="00475BC6"/>
    <w:rsid w:val="00475DC1"/>
    <w:rsid w:val="004761AA"/>
    <w:rsid w:val="0047697E"/>
    <w:rsid w:val="00476AAA"/>
    <w:rsid w:val="00476EFD"/>
    <w:rsid w:val="004775C1"/>
    <w:rsid w:val="004777E7"/>
    <w:rsid w:val="00477962"/>
    <w:rsid w:val="004779A3"/>
    <w:rsid w:val="00477A2C"/>
    <w:rsid w:val="00480233"/>
    <w:rsid w:val="004818C1"/>
    <w:rsid w:val="00481B07"/>
    <w:rsid w:val="00481EB2"/>
    <w:rsid w:val="004822E2"/>
    <w:rsid w:val="00482AF5"/>
    <w:rsid w:val="004831D3"/>
    <w:rsid w:val="0048338F"/>
    <w:rsid w:val="004837A4"/>
    <w:rsid w:val="004837FA"/>
    <w:rsid w:val="004841D8"/>
    <w:rsid w:val="0048438D"/>
    <w:rsid w:val="004858B0"/>
    <w:rsid w:val="00485D3B"/>
    <w:rsid w:val="00486EC5"/>
    <w:rsid w:val="004877EA"/>
    <w:rsid w:val="004877F9"/>
    <w:rsid w:val="00490BBF"/>
    <w:rsid w:val="004918C8"/>
    <w:rsid w:val="00493130"/>
    <w:rsid w:val="004934C8"/>
    <w:rsid w:val="004935FF"/>
    <w:rsid w:val="00493892"/>
    <w:rsid w:val="00493FCC"/>
    <w:rsid w:val="00494525"/>
    <w:rsid w:val="004945B8"/>
    <w:rsid w:val="0049588C"/>
    <w:rsid w:val="00495F39"/>
    <w:rsid w:val="004961F1"/>
    <w:rsid w:val="00496215"/>
    <w:rsid w:val="00496A31"/>
    <w:rsid w:val="00496AA3"/>
    <w:rsid w:val="0049758E"/>
    <w:rsid w:val="00497DF7"/>
    <w:rsid w:val="004A0B9F"/>
    <w:rsid w:val="004A1239"/>
    <w:rsid w:val="004A1B33"/>
    <w:rsid w:val="004A1C2B"/>
    <w:rsid w:val="004A2326"/>
    <w:rsid w:val="004A311D"/>
    <w:rsid w:val="004A3344"/>
    <w:rsid w:val="004A37FB"/>
    <w:rsid w:val="004A3D54"/>
    <w:rsid w:val="004A4A38"/>
    <w:rsid w:val="004A4AB4"/>
    <w:rsid w:val="004A4BF4"/>
    <w:rsid w:val="004A4C00"/>
    <w:rsid w:val="004A4F83"/>
    <w:rsid w:val="004A5053"/>
    <w:rsid w:val="004A5282"/>
    <w:rsid w:val="004A5345"/>
    <w:rsid w:val="004A536E"/>
    <w:rsid w:val="004A5550"/>
    <w:rsid w:val="004A5F53"/>
    <w:rsid w:val="004A68A7"/>
    <w:rsid w:val="004A71B2"/>
    <w:rsid w:val="004A76C2"/>
    <w:rsid w:val="004A7894"/>
    <w:rsid w:val="004A7B19"/>
    <w:rsid w:val="004A7E9A"/>
    <w:rsid w:val="004A7F7C"/>
    <w:rsid w:val="004B0050"/>
    <w:rsid w:val="004B00AA"/>
    <w:rsid w:val="004B02C2"/>
    <w:rsid w:val="004B0C9D"/>
    <w:rsid w:val="004B161C"/>
    <w:rsid w:val="004B16C6"/>
    <w:rsid w:val="004B1C40"/>
    <w:rsid w:val="004B2A81"/>
    <w:rsid w:val="004B2C26"/>
    <w:rsid w:val="004B319B"/>
    <w:rsid w:val="004B3632"/>
    <w:rsid w:val="004B4153"/>
    <w:rsid w:val="004B42D5"/>
    <w:rsid w:val="004B4372"/>
    <w:rsid w:val="004B462A"/>
    <w:rsid w:val="004B46E2"/>
    <w:rsid w:val="004B4722"/>
    <w:rsid w:val="004B4C12"/>
    <w:rsid w:val="004B4D07"/>
    <w:rsid w:val="004B5182"/>
    <w:rsid w:val="004B5B2B"/>
    <w:rsid w:val="004B5C93"/>
    <w:rsid w:val="004B5EF9"/>
    <w:rsid w:val="004B5FD4"/>
    <w:rsid w:val="004B605B"/>
    <w:rsid w:val="004B614C"/>
    <w:rsid w:val="004B6236"/>
    <w:rsid w:val="004B62D2"/>
    <w:rsid w:val="004B647C"/>
    <w:rsid w:val="004B6D5F"/>
    <w:rsid w:val="004B6FAB"/>
    <w:rsid w:val="004B736E"/>
    <w:rsid w:val="004B7436"/>
    <w:rsid w:val="004B7673"/>
    <w:rsid w:val="004B7826"/>
    <w:rsid w:val="004B7C2A"/>
    <w:rsid w:val="004B7C2F"/>
    <w:rsid w:val="004B7D08"/>
    <w:rsid w:val="004C0788"/>
    <w:rsid w:val="004C08E1"/>
    <w:rsid w:val="004C0E33"/>
    <w:rsid w:val="004C127D"/>
    <w:rsid w:val="004C16B7"/>
    <w:rsid w:val="004C1903"/>
    <w:rsid w:val="004C2114"/>
    <w:rsid w:val="004C2F62"/>
    <w:rsid w:val="004C3517"/>
    <w:rsid w:val="004C361E"/>
    <w:rsid w:val="004C3F7A"/>
    <w:rsid w:val="004C497C"/>
    <w:rsid w:val="004C4FF5"/>
    <w:rsid w:val="004C5083"/>
    <w:rsid w:val="004C5590"/>
    <w:rsid w:val="004C5CB2"/>
    <w:rsid w:val="004C5E71"/>
    <w:rsid w:val="004C62B1"/>
    <w:rsid w:val="004C6856"/>
    <w:rsid w:val="004C699F"/>
    <w:rsid w:val="004C7095"/>
    <w:rsid w:val="004C76AA"/>
    <w:rsid w:val="004C7A9D"/>
    <w:rsid w:val="004D0063"/>
    <w:rsid w:val="004D1DD9"/>
    <w:rsid w:val="004D29DE"/>
    <w:rsid w:val="004D2E49"/>
    <w:rsid w:val="004D3619"/>
    <w:rsid w:val="004D3644"/>
    <w:rsid w:val="004D37CF"/>
    <w:rsid w:val="004D45F5"/>
    <w:rsid w:val="004D50CE"/>
    <w:rsid w:val="004D545B"/>
    <w:rsid w:val="004D6866"/>
    <w:rsid w:val="004D6FDA"/>
    <w:rsid w:val="004D7613"/>
    <w:rsid w:val="004D77A3"/>
    <w:rsid w:val="004D7B12"/>
    <w:rsid w:val="004D7EB5"/>
    <w:rsid w:val="004D7F46"/>
    <w:rsid w:val="004D7FB5"/>
    <w:rsid w:val="004E01F2"/>
    <w:rsid w:val="004E087D"/>
    <w:rsid w:val="004E0CB0"/>
    <w:rsid w:val="004E17E4"/>
    <w:rsid w:val="004E18A1"/>
    <w:rsid w:val="004E1B2E"/>
    <w:rsid w:val="004E1C1A"/>
    <w:rsid w:val="004E2609"/>
    <w:rsid w:val="004E2C32"/>
    <w:rsid w:val="004E35BC"/>
    <w:rsid w:val="004E4273"/>
    <w:rsid w:val="004E5293"/>
    <w:rsid w:val="004E55FA"/>
    <w:rsid w:val="004E563A"/>
    <w:rsid w:val="004E5C75"/>
    <w:rsid w:val="004E6CFA"/>
    <w:rsid w:val="004E7A7B"/>
    <w:rsid w:val="004F050C"/>
    <w:rsid w:val="004F05D9"/>
    <w:rsid w:val="004F0FB1"/>
    <w:rsid w:val="004F1085"/>
    <w:rsid w:val="004F1866"/>
    <w:rsid w:val="004F2053"/>
    <w:rsid w:val="004F2907"/>
    <w:rsid w:val="004F3101"/>
    <w:rsid w:val="004F33C0"/>
    <w:rsid w:val="004F3498"/>
    <w:rsid w:val="004F3E79"/>
    <w:rsid w:val="004F418A"/>
    <w:rsid w:val="004F41A9"/>
    <w:rsid w:val="004F439B"/>
    <w:rsid w:val="004F53BF"/>
    <w:rsid w:val="004F58A6"/>
    <w:rsid w:val="004F5C9E"/>
    <w:rsid w:val="004F65B4"/>
    <w:rsid w:val="004F6CC5"/>
    <w:rsid w:val="004F7057"/>
    <w:rsid w:val="005001C7"/>
    <w:rsid w:val="005004D5"/>
    <w:rsid w:val="005007C5"/>
    <w:rsid w:val="005015DD"/>
    <w:rsid w:val="00502320"/>
    <w:rsid w:val="00502CEC"/>
    <w:rsid w:val="00502E64"/>
    <w:rsid w:val="005032E7"/>
    <w:rsid w:val="005035D1"/>
    <w:rsid w:val="00503786"/>
    <w:rsid w:val="00504014"/>
    <w:rsid w:val="00504DD7"/>
    <w:rsid w:val="00505186"/>
    <w:rsid w:val="005055F3"/>
    <w:rsid w:val="0050595E"/>
    <w:rsid w:val="00505ADA"/>
    <w:rsid w:val="005067FA"/>
    <w:rsid w:val="005068B7"/>
    <w:rsid w:val="00506B0D"/>
    <w:rsid w:val="00506C06"/>
    <w:rsid w:val="00507372"/>
    <w:rsid w:val="0050755B"/>
    <w:rsid w:val="00507D28"/>
    <w:rsid w:val="00510469"/>
    <w:rsid w:val="00511B00"/>
    <w:rsid w:val="00511D52"/>
    <w:rsid w:val="00511F59"/>
    <w:rsid w:val="00512185"/>
    <w:rsid w:val="005122DF"/>
    <w:rsid w:val="005123F6"/>
    <w:rsid w:val="00512545"/>
    <w:rsid w:val="005126A7"/>
    <w:rsid w:val="005127A0"/>
    <w:rsid w:val="00513780"/>
    <w:rsid w:val="00514592"/>
    <w:rsid w:val="005145F6"/>
    <w:rsid w:val="00514A0D"/>
    <w:rsid w:val="00514C0B"/>
    <w:rsid w:val="00516484"/>
    <w:rsid w:val="005165C8"/>
    <w:rsid w:val="00516818"/>
    <w:rsid w:val="00516B5E"/>
    <w:rsid w:val="00516DA4"/>
    <w:rsid w:val="005172AD"/>
    <w:rsid w:val="005177E7"/>
    <w:rsid w:val="00517F72"/>
    <w:rsid w:val="0052107D"/>
    <w:rsid w:val="00521920"/>
    <w:rsid w:val="005227F8"/>
    <w:rsid w:val="005229FD"/>
    <w:rsid w:val="00522A06"/>
    <w:rsid w:val="00523086"/>
    <w:rsid w:val="00524523"/>
    <w:rsid w:val="0052498E"/>
    <w:rsid w:val="00526402"/>
    <w:rsid w:val="00526B21"/>
    <w:rsid w:val="00526B5A"/>
    <w:rsid w:val="005274C1"/>
    <w:rsid w:val="005279BC"/>
    <w:rsid w:val="00527A4A"/>
    <w:rsid w:val="0053007E"/>
    <w:rsid w:val="00530F91"/>
    <w:rsid w:val="005311B2"/>
    <w:rsid w:val="0053135D"/>
    <w:rsid w:val="005313EC"/>
    <w:rsid w:val="005315B3"/>
    <w:rsid w:val="00531B1A"/>
    <w:rsid w:val="00531BB5"/>
    <w:rsid w:val="00532528"/>
    <w:rsid w:val="00532ECE"/>
    <w:rsid w:val="00533183"/>
    <w:rsid w:val="00533FDB"/>
    <w:rsid w:val="005348D3"/>
    <w:rsid w:val="00535221"/>
    <w:rsid w:val="00535A17"/>
    <w:rsid w:val="00536077"/>
    <w:rsid w:val="005377D4"/>
    <w:rsid w:val="00537852"/>
    <w:rsid w:val="00537A34"/>
    <w:rsid w:val="00537AE2"/>
    <w:rsid w:val="00537FDF"/>
    <w:rsid w:val="0054039B"/>
    <w:rsid w:val="005404E1"/>
    <w:rsid w:val="005405CB"/>
    <w:rsid w:val="00540757"/>
    <w:rsid w:val="00541052"/>
    <w:rsid w:val="00541215"/>
    <w:rsid w:val="005418BE"/>
    <w:rsid w:val="00541FDB"/>
    <w:rsid w:val="00543EF1"/>
    <w:rsid w:val="00544066"/>
    <w:rsid w:val="0054442D"/>
    <w:rsid w:val="00544850"/>
    <w:rsid w:val="005448C0"/>
    <w:rsid w:val="00544908"/>
    <w:rsid w:val="005453D3"/>
    <w:rsid w:val="00545A77"/>
    <w:rsid w:val="00545C43"/>
    <w:rsid w:val="00546928"/>
    <w:rsid w:val="00546BE2"/>
    <w:rsid w:val="00546DA5"/>
    <w:rsid w:val="00547044"/>
    <w:rsid w:val="0054719D"/>
    <w:rsid w:val="00547B01"/>
    <w:rsid w:val="00547ED8"/>
    <w:rsid w:val="005501D3"/>
    <w:rsid w:val="005506B7"/>
    <w:rsid w:val="005518CD"/>
    <w:rsid w:val="005519AF"/>
    <w:rsid w:val="005521C3"/>
    <w:rsid w:val="005524B5"/>
    <w:rsid w:val="0055355C"/>
    <w:rsid w:val="00553D91"/>
    <w:rsid w:val="005546C0"/>
    <w:rsid w:val="00554F7A"/>
    <w:rsid w:val="00555E44"/>
    <w:rsid w:val="005561DF"/>
    <w:rsid w:val="0055650F"/>
    <w:rsid w:val="005567CF"/>
    <w:rsid w:val="0055798B"/>
    <w:rsid w:val="005604BD"/>
    <w:rsid w:val="005607A3"/>
    <w:rsid w:val="005609E0"/>
    <w:rsid w:val="005620AE"/>
    <w:rsid w:val="00562447"/>
    <w:rsid w:val="00562592"/>
    <w:rsid w:val="005626E5"/>
    <w:rsid w:val="00562E87"/>
    <w:rsid w:val="00563915"/>
    <w:rsid w:val="00563C18"/>
    <w:rsid w:val="005649B1"/>
    <w:rsid w:val="00565359"/>
    <w:rsid w:val="005655F3"/>
    <w:rsid w:val="0056585E"/>
    <w:rsid w:val="005658C7"/>
    <w:rsid w:val="005665DA"/>
    <w:rsid w:val="00566964"/>
    <w:rsid w:val="005678DD"/>
    <w:rsid w:val="00567997"/>
    <w:rsid w:val="00570CE2"/>
    <w:rsid w:val="00570E37"/>
    <w:rsid w:val="00571058"/>
    <w:rsid w:val="0057122D"/>
    <w:rsid w:val="005714F2"/>
    <w:rsid w:val="00571BDD"/>
    <w:rsid w:val="005720B9"/>
    <w:rsid w:val="00572198"/>
    <w:rsid w:val="005722D7"/>
    <w:rsid w:val="0057269A"/>
    <w:rsid w:val="00572856"/>
    <w:rsid w:val="00572E2C"/>
    <w:rsid w:val="00573355"/>
    <w:rsid w:val="0057335E"/>
    <w:rsid w:val="00573AD8"/>
    <w:rsid w:val="00574A9B"/>
    <w:rsid w:val="00574B55"/>
    <w:rsid w:val="00576306"/>
    <w:rsid w:val="00576479"/>
    <w:rsid w:val="005764CA"/>
    <w:rsid w:val="005769AD"/>
    <w:rsid w:val="00576B7B"/>
    <w:rsid w:val="005772CD"/>
    <w:rsid w:val="00577636"/>
    <w:rsid w:val="00577E5D"/>
    <w:rsid w:val="00580BB8"/>
    <w:rsid w:val="00581277"/>
    <w:rsid w:val="005812C4"/>
    <w:rsid w:val="00583724"/>
    <w:rsid w:val="005837B8"/>
    <w:rsid w:val="00583AA0"/>
    <w:rsid w:val="0058413C"/>
    <w:rsid w:val="00584965"/>
    <w:rsid w:val="00584D85"/>
    <w:rsid w:val="00584FE4"/>
    <w:rsid w:val="00585A44"/>
    <w:rsid w:val="00585B4E"/>
    <w:rsid w:val="00585EEB"/>
    <w:rsid w:val="00586A38"/>
    <w:rsid w:val="00586A84"/>
    <w:rsid w:val="005874F7"/>
    <w:rsid w:val="005874FB"/>
    <w:rsid w:val="0058756C"/>
    <w:rsid w:val="00587BF5"/>
    <w:rsid w:val="0059117A"/>
    <w:rsid w:val="00591369"/>
    <w:rsid w:val="005914A6"/>
    <w:rsid w:val="00591C1C"/>
    <w:rsid w:val="00591DDE"/>
    <w:rsid w:val="00592083"/>
    <w:rsid w:val="00592437"/>
    <w:rsid w:val="0059341A"/>
    <w:rsid w:val="005934F3"/>
    <w:rsid w:val="0059353E"/>
    <w:rsid w:val="00593CDB"/>
    <w:rsid w:val="00594A54"/>
    <w:rsid w:val="005953FA"/>
    <w:rsid w:val="00595598"/>
    <w:rsid w:val="00595A05"/>
    <w:rsid w:val="0059611B"/>
    <w:rsid w:val="005975B6"/>
    <w:rsid w:val="00597CC5"/>
    <w:rsid w:val="005A05B8"/>
    <w:rsid w:val="005A0D93"/>
    <w:rsid w:val="005A103D"/>
    <w:rsid w:val="005A1BB9"/>
    <w:rsid w:val="005A1E77"/>
    <w:rsid w:val="005A1E9A"/>
    <w:rsid w:val="005A1F15"/>
    <w:rsid w:val="005A2192"/>
    <w:rsid w:val="005A39B7"/>
    <w:rsid w:val="005A3AB6"/>
    <w:rsid w:val="005A40F9"/>
    <w:rsid w:val="005A4A01"/>
    <w:rsid w:val="005A4EF7"/>
    <w:rsid w:val="005A590C"/>
    <w:rsid w:val="005A5B3F"/>
    <w:rsid w:val="005A5D8B"/>
    <w:rsid w:val="005A6218"/>
    <w:rsid w:val="005A677C"/>
    <w:rsid w:val="005A6CAB"/>
    <w:rsid w:val="005A6DFB"/>
    <w:rsid w:val="005A6F6C"/>
    <w:rsid w:val="005A70E3"/>
    <w:rsid w:val="005A721A"/>
    <w:rsid w:val="005A797C"/>
    <w:rsid w:val="005A7DBC"/>
    <w:rsid w:val="005B0635"/>
    <w:rsid w:val="005B0893"/>
    <w:rsid w:val="005B096A"/>
    <w:rsid w:val="005B1F59"/>
    <w:rsid w:val="005B20C8"/>
    <w:rsid w:val="005B2901"/>
    <w:rsid w:val="005B2BAF"/>
    <w:rsid w:val="005B3A37"/>
    <w:rsid w:val="005B3D69"/>
    <w:rsid w:val="005B44D6"/>
    <w:rsid w:val="005B641C"/>
    <w:rsid w:val="005B6603"/>
    <w:rsid w:val="005B6E7F"/>
    <w:rsid w:val="005B79F6"/>
    <w:rsid w:val="005B7C8C"/>
    <w:rsid w:val="005C0384"/>
    <w:rsid w:val="005C056E"/>
    <w:rsid w:val="005C06AB"/>
    <w:rsid w:val="005C07B2"/>
    <w:rsid w:val="005C0B85"/>
    <w:rsid w:val="005C283D"/>
    <w:rsid w:val="005C2F5C"/>
    <w:rsid w:val="005C30DA"/>
    <w:rsid w:val="005C3110"/>
    <w:rsid w:val="005C3A2F"/>
    <w:rsid w:val="005C40E1"/>
    <w:rsid w:val="005C4B4F"/>
    <w:rsid w:val="005C4C11"/>
    <w:rsid w:val="005C4F51"/>
    <w:rsid w:val="005C4FB0"/>
    <w:rsid w:val="005C5442"/>
    <w:rsid w:val="005C5975"/>
    <w:rsid w:val="005C59BC"/>
    <w:rsid w:val="005C5C0F"/>
    <w:rsid w:val="005C65FE"/>
    <w:rsid w:val="005C6822"/>
    <w:rsid w:val="005C71EF"/>
    <w:rsid w:val="005C7BC3"/>
    <w:rsid w:val="005C7D35"/>
    <w:rsid w:val="005D0251"/>
    <w:rsid w:val="005D04D2"/>
    <w:rsid w:val="005D072F"/>
    <w:rsid w:val="005D0904"/>
    <w:rsid w:val="005D0A53"/>
    <w:rsid w:val="005D1C71"/>
    <w:rsid w:val="005D1D1A"/>
    <w:rsid w:val="005D20FD"/>
    <w:rsid w:val="005D2285"/>
    <w:rsid w:val="005D23F0"/>
    <w:rsid w:val="005D24BC"/>
    <w:rsid w:val="005D25C5"/>
    <w:rsid w:val="005D2AF6"/>
    <w:rsid w:val="005D2BDA"/>
    <w:rsid w:val="005D4656"/>
    <w:rsid w:val="005D68CB"/>
    <w:rsid w:val="005D7242"/>
    <w:rsid w:val="005E02AA"/>
    <w:rsid w:val="005E14D0"/>
    <w:rsid w:val="005E155C"/>
    <w:rsid w:val="005E165E"/>
    <w:rsid w:val="005E227F"/>
    <w:rsid w:val="005E22A8"/>
    <w:rsid w:val="005E22C8"/>
    <w:rsid w:val="005E2E8A"/>
    <w:rsid w:val="005E30B4"/>
    <w:rsid w:val="005E35E0"/>
    <w:rsid w:val="005E38D6"/>
    <w:rsid w:val="005E3965"/>
    <w:rsid w:val="005E3A45"/>
    <w:rsid w:val="005E3F26"/>
    <w:rsid w:val="005E4DC6"/>
    <w:rsid w:val="005E5000"/>
    <w:rsid w:val="005E52A7"/>
    <w:rsid w:val="005E53CB"/>
    <w:rsid w:val="005E550A"/>
    <w:rsid w:val="005E567D"/>
    <w:rsid w:val="005E57DB"/>
    <w:rsid w:val="005E6403"/>
    <w:rsid w:val="005E663E"/>
    <w:rsid w:val="005E6C18"/>
    <w:rsid w:val="005E6E88"/>
    <w:rsid w:val="005E6FFE"/>
    <w:rsid w:val="005E74B6"/>
    <w:rsid w:val="005F06B1"/>
    <w:rsid w:val="005F0A50"/>
    <w:rsid w:val="005F2E2A"/>
    <w:rsid w:val="005F31DA"/>
    <w:rsid w:val="005F3779"/>
    <w:rsid w:val="005F3CF9"/>
    <w:rsid w:val="005F3DD0"/>
    <w:rsid w:val="005F47B0"/>
    <w:rsid w:val="005F516A"/>
    <w:rsid w:val="005F5257"/>
    <w:rsid w:val="005F564D"/>
    <w:rsid w:val="005F5676"/>
    <w:rsid w:val="005F593B"/>
    <w:rsid w:val="00600420"/>
    <w:rsid w:val="00600427"/>
    <w:rsid w:val="00600618"/>
    <w:rsid w:val="00600E59"/>
    <w:rsid w:val="00600EA8"/>
    <w:rsid w:val="00601D9C"/>
    <w:rsid w:val="00601F5B"/>
    <w:rsid w:val="00602036"/>
    <w:rsid w:val="00602155"/>
    <w:rsid w:val="0060230D"/>
    <w:rsid w:val="00602C13"/>
    <w:rsid w:val="00603149"/>
    <w:rsid w:val="006031E4"/>
    <w:rsid w:val="006036C6"/>
    <w:rsid w:val="00603AB4"/>
    <w:rsid w:val="00604141"/>
    <w:rsid w:val="006043BC"/>
    <w:rsid w:val="00604551"/>
    <w:rsid w:val="0060486E"/>
    <w:rsid w:val="00604F23"/>
    <w:rsid w:val="00606058"/>
    <w:rsid w:val="006100C1"/>
    <w:rsid w:val="00610217"/>
    <w:rsid w:val="006102F8"/>
    <w:rsid w:val="00610354"/>
    <w:rsid w:val="00611537"/>
    <w:rsid w:val="00611ED0"/>
    <w:rsid w:val="00611F7B"/>
    <w:rsid w:val="006122B9"/>
    <w:rsid w:val="00612675"/>
    <w:rsid w:val="0061308D"/>
    <w:rsid w:val="0061367C"/>
    <w:rsid w:val="0061373B"/>
    <w:rsid w:val="00613BAA"/>
    <w:rsid w:val="00613F42"/>
    <w:rsid w:val="00614FF9"/>
    <w:rsid w:val="00615DB6"/>
    <w:rsid w:val="006160A1"/>
    <w:rsid w:val="00616342"/>
    <w:rsid w:val="006163B2"/>
    <w:rsid w:val="006167B1"/>
    <w:rsid w:val="00616A40"/>
    <w:rsid w:val="00616DAF"/>
    <w:rsid w:val="00621AD0"/>
    <w:rsid w:val="006224E2"/>
    <w:rsid w:val="006229EF"/>
    <w:rsid w:val="00622E00"/>
    <w:rsid w:val="00623E5C"/>
    <w:rsid w:val="00624862"/>
    <w:rsid w:val="00625ADE"/>
    <w:rsid w:val="00626495"/>
    <w:rsid w:val="006265FE"/>
    <w:rsid w:val="00626710"/>
    <w:rsid w:val="006302AE"/>
    <w:rsid w:val="00630494"/>
    <w:rsid w:val="00630525"/>
    <w:rsid w:val="00630E6A"/>
    <w:rsid w:val="00631146"/>
    <w:rsid w:val="006313FE"/>
    <w:rsid w:val="00631CF4"/>
    <w:rsid w:val="00632A39"/>
    <w:rsid w:val="00633C92"/>
    <w:rsid w:val="00635731"/>
    <w:rsid w:val="0063576D"/>
    <w:rsid w:val="006359F9"/>
    <w:rsid w:val="006366D9"/>
    <w:rsid w:val="00636723"/>
    <w:rsid w:val="00637ED8"/>
    <w:rsid w:val="00637FEE"/>
    <w:rsid w:val="00640637"/>
    <w:rsid w:val="00640C19"/>
    <w:rsid w:val="00640C67"/>
    <w:rsid w:val="00640CF7"/>
    <w:rsid w:val="00641B47"/>
    <w:rsid w:val="00641D40"/>
    <w:rsid w:val="00642B2C"/>
    <w:rsid w:val="00642BB4"/>
    <w:rsid w:val="00642CB4"/>
    <w:rsid w:val="00643447"/>
    <w:rsid w:val="00643893"/>
    <w:rsid w:val="00643B8D"/>
    <w:rsid w:val="00643F7C"/>
    <w:rsid w:val="00643FD7"/>
    <w:rsid w:val="00644A92"/>
    <w:rsid w:val="006450B2"/>
    <w:rsid w:val="006455FD"/>
    <w:rsid w:val="00646B14"/>
    <w:rsid w:val="00647611"/>
    <w:rsid w:val="00647C86"/>
    <w:rsid w:val="006501C5"/>
    <w:rsid w:val="00650F16"/>
    <w:rsid w:val="006532C5"/>
    <w:rsid w:val="006536F6"/>
    <w:rsid w:val="00653C0C"/>
    <w:rsid w:val="00653C5D"/>
    <w:rsid w:val="006542AD"/>
    <w:rsid w:val="006542C7"/>
    <w:rsid w:val="00654AB2"/>
    <w:rsid w:val="0065562F"/>
    <w:rsid w:val="00655F27"/>
    <w:rsid w:val="00656071"/>
    <w:rsid w:val="0065623C"/>
    <w:rsid w:val="006564B8"/>
    <w:rsid w:val="006566CE"/>
    <w:rsid w:val="00657C68"/>
    <w:rsid w:val="00661094"/>
    <w:rsid w:val="00661475"/>
    <w:rsid w:val="00661521"/>
    <w:rsid w:val="00662711"/>
    <w:rsid w:val="006629CC"/>
    <w:rsid w:val="00662D6E"/>
    <w:rsid w:val="0066325B"/>
    <w:rsid w:val="00663BF4"/>
    <w:rsid w:val="0066519F"/>
    <w:rsid w:val="0066542A"/>
    <w:rsid w:val="006655F5"/>
    <w:rsid w:val="00665D48"/>
    <w:rsid w:val="00665F2A"/>
    <w:rsid w:val="006665CB"/>
    <w:rsid w:val="00667F7B"/>
    <w:rsid w:val="00670285"/>
    <w:rsid w:val="006705B4"/>
    <w:rsid w:val="00670C16"/>
    <w:rsid w:val="00671026"/>
    <w:rsid w:val="00671468"/>
    <w:rsid w:val="0067146B"/>
    <w:rsid w:val="00671C46"/>
    <w:rsid w:val="00671CBD"/>
    <w:rsid w:val="0067207A"/>
    <w:rsid w:val="0067268D"/>
    <w:rsid w:val="006729FB"/>
    <w:rsid w:val="00673126"/>
    <w:rsid w:val="006731F9"/>
    <w:rsid w:val="0067322D"/>
    <w:rsid w:val="00673586"/>
    <w:rsid w:val="00673703"/>
    <w:rsid w:val="00673C64"/>
    <w:rsid w:val="00674482"/>
    <w:rsid w:val="006749B2"/>
    <w:rsid w:val="00674AA1"/>
    <w:rsid w:val="006751DB"/>
    <w:rsid w:val="006756E1"/>
    <w:rsid w:val="006758F6"/>
    <w:rsid w:val="00676576"/>
    <w:rsid w:val="00676622"/>
    <w:rsid w:val="0067663D"/>
    <w:rsid w:val="00676EE3"/>
    <w:rsid w:val="0067701B"/>
    <w:rsid w:val="0067735A"/>
    <w:rsid w:val="00677482"/>
    <w:rsid w:val="006775B1"/>
    <w:rsid w:val="006775E8"/>
    <w:rsid w:val="006775FB"/>
    <w:rsid w:val="00677746"/>
    <w:rsid w:val="00677D39"/>
    <w:rsid w:val="006816F9"/>
    <w:rsid w:val="00681CEB"/>
    <w:rsid w:val="00681FB7"/>
    <w:rsid w:val="006832F9"/>
    <w:rsid w:val="00683381"/>
    <w:rsid w:val="00683535"/>
    <w:rsid w:val="00683C83"/>
    <w:rsid w:val="006847F3"/>
    <w:rsid w:val="00685CDD"/>
    <w:rsid w:val="006860B8"/>
    <w:rsid w:val="0068647D"/>
    <w:rsid w:val="00686DB7"/>
    <w:rsid w:val="006870D6"/>
    <w:rsid w:val="006871EC"/>
    <w:rsid w:val="00687E62"/>
    <w:rsid w:val="00690366"/>
    <w:rsid w:val="00690432"/>
    <w:rsid w:val="00690576"/>
    <w:rsid w:val="00690597"/>
    <w:rsid w:val="00691770"/>
    <w:rsid w:val="006917DA"/>
    <w:rsid w:val="0069191B"/>
    <w:rsid w:val="00691F3F"/>
    <w:rsid w:val="00692353"/>
    <w:rsid w:val="00692374"/>
    <w:rsid w:val="00692B4A"/>
    <w:rsid w:val="00693206"/>
    <w:rsid w:val="006932D7"/>
    <w:rsid w:val="006934A2"/>
    <w:rsid w:val="00695C48"/>
    <w:rsid w:val="006962A2"/>
    <w:rsid w:val="00696BC1"/>
    <w:rsid w:val="00696D03"/>
    <w:rsid w:val="006A006D"/>
    <w:rsid w:val="006A015B"/>
    <w:rsid w:val="006A12CA"/>
    <w:rsid w:val="006A1F0F"/>
    <w:rsid w:val="006A21AA"/>
    <w:rsid w:val="006A27CF"/>
    <w:rsid w:val="006A2A42"/>
    <w:rsid w:val="006A3152"/>
    <w:rsid w:val="006A33BC"/>
    <w:rsid w:val="006A3940"/>
    <w:rsid w:val="006A3B0D"/>
    <w:rsid w:val="006A4106"/>
    <w:rsid w:val="006A4FAB"/>
    <w:rsid w:val="006A53E2"/>
    <w:rsid w:val="006A5649"/>
    <w:rsid w:val="006A593E"/>
    <w:rsid w:val="006A61B5"/>
    <w:rsid w:val="006A6205"/>
    <w:rsid w:val="006A6E1E"/>
    <w:rsid w:val="006A7577"/>
    <w:rsid w:val="006A76CF"/>
    <w:rsid w:val="006A7887"/>
    <w:rsid w:val="006A7C06"/>
    <w:rsid w:val="006B0D15"/>
    <w:rsid w:val="006B1843"/>
    <w:rsid w:val="006B18B2"/>
    <w:rsid w:val="006B2019"/>
    <w:rsid w:val="006B23BA"/>
    <w:rsid w:val="006B23DE"/>
    <w:rsid w:val="006B287C"/>
    <w:rsid w:val="006B29D0"/>
    <w:rsid w:val="006B2ECA"/>
    <w:rsid w:val="006B2ED3"/>
    <w:rsid w:val="006B3A71"/>
    <w:rsid w:val="006B3E6E"/>
    <w:rsid w:val="006B40C1"/>
    <w:rsid w:val="006B421D"/>
    <w:rsid w:val="006B4227"/>
    <w:rsid w:val="006B4A05"/>
    <w:rsid w:val="006B5F27"/>
    <w:rsid w:val="006B613E"/>
    <w:rsid w:val="006B634B"/>
    <w:rsid w:val="006B73BB"/>
    <w:rsid w:val="006C03DA"/>
    <w:rsid w:val="006C07AD"/>
    <w:rsid w:val="006C0DDB"/>
    <w:rsid w:val="006C1BD0"/>
    <w:rsid w:val="006C21BE"/>
    <w:rsid w:val="006C2257"/>
    <w:rsid w:val="006C23E4"/>
    <w:rsid w:val="006C343B"/>
    <w:rsid w:val="006C389E"/>
    <w:rsid w:val="006C3AC6"/>
    <w:rsid w:val="006C3DB0"/>
    <w:rsid w:val="006C3EF2"/>
    <w:rsid w:val="006C4190"/>
    <w:rsid w:val="006C42F3"/>
    <w:rsid w:val="006C44D4"/>
    <w:rsid w:val="006C4959"/>
    <w:rsid w:val="006C4B0D"/>
    <w:rsid w:val="006C4FE9"/>
    <w:rsid w:val="006C58AB"/>
    <w:rsid w:val="006C58F8"/>
    <w:rsid w:val="006C5B83"/>
    <w:rsid w:val="006C6132"/>
    <w:rsid w:val="006C6288"/>
    <w:rsid w:val="006C712A"/>
    <w:rsid w:val="006C72CE"/>
    <w:rsid w:val="006C7D3F"/>
    <w:rsid w:val="006D0139"/>
    <w:rsid w:val="006D021B"/>
    <w:rsid w:val="006D053A"/>
    <w:rsid w:val="006D0C4D"/>
    <w:rsid w:val="006D0D65"/>
    <w:rsid w:val="006D1196"/>
    <w:rsid w:val="006D1264"/>
    <w:rsid w:val="006D1375"/>
    <w:rsid w:val="006D188C"/>
    <w:rsid w:val="006D2141"/>
    <w:rsid w:val="006D309C"/>
    <w:rsid w:val="006D396B"/>
    <w:rsid w:val="006D456F"/>
    <w:rsid w:val="006D45A1"/>
    <w:rsid w:val="006D4A01"/>
    <w:rsid w:val="006D60BE"/>
    <w:rsid w:val="006D728F"/>
    <w:rsid w:val="006D7B3E"/>
    <w:rsid w:val="006E07FA"/>
    <w:rsid w:val="006E1835"/>
    <w:rsid w:val="006E240D"/>
    <w:rsid w:val="006E309E"/>
    <w:rsid w:val="006E3749"/>
    <w:rsid w:val="006E3920"/>
    <w:rsid w:val="006E3C58"/>
    <w:rsid w:val="006E43C1"/>
    <w:rsid w:val="006E44AB"/>
    <w:rsid w:val="006E471B"/>
    <w:rsid w:val="006E61CE"/>
    <w:rsid w:val="006E64E4"/>
    <w:rsid w:val="006E669B"/>
    <w:rsid w:val="006E6C13"/>
    <w:rsid w:val="006E6EC5"/>
    <w:rsid w:val="006E7359"/>
    <w:rsid w:val="006E76C1"/>
    <w:rsid w:val="006E788B"/>
    <w:rsid w:val="006E7982"/>
    <w:rsid w:val="006E7A4A"/>
    <w:rsid w:val="006E7BEE"/>
    <w:rsid w:val="006E7CAE"/>
    <w:rsid w:val="006E7F2D"/>
    <w:rsid w:val="006F09CA"/>
    <w:rsid w:val="006F0BF1"/>
    <w:rsid w:val="006F0FF9"/>
    <w:rsid w:val="006F1135"/>
    <w:rsid w:val="006F1168"/>
    <w:rsid w:val="006F172D"/>
    <w:rsid w:val="006F1753"/>
    <w:rsid w:val="006F23F5"/>
    <w:rsid w:val="006F259D"/>
    <w:rsid w:val="006F2986"/>
    <w:rsid w:val="006F2AD3"/>
    <w:rsid w:val="006F2F6F"/>
    <w:rsid w:val="006F2F7D"/>
    <w:rsid w:val="006F3DE6"/>
    <w:rsid w:val="006F3F1B"/>
    <w:rsid w:val="006F5FD9"/>
    <w:rsid w:val="006F60A5"/>
    <w:rsid w:val="006F673C"/>
    <w:rsid w:val="006F6893"/>
    <w:rsid w:val="006F6B76"/>
    <w:rsid w:val="006F6E29"/>
    <w:rsid w:val="006F72DD"/>
    <w:rsid w:val="006F745A"/>
    <w:rsid w:val="006F7E2F"/>
    <w:rsid w:val="006F7FE9"/>
    <w:rsid w:val="007005C8"/>
    <w:rsid w:val="007006DA"/>
    <w:rsid w:val="007012B7"/>
    <w:rsid w:val="007014E4"/>
    <w:rsid w:val="00701668"/>
    <w:rsid w:val="00701677"/>
    <w:rsid w:val="0070169A"/>
    <w:rsid w:val="00701B42"/>
    <w:rsid w:val="00701BBC"/>
    <w:rsid w:val="00702AEE"/>
    <w:rsid w:val="00702BEE"/>
    <w:rsid w:val="00702D69"/>
    <w:rsid w:val="007034D0"/>
    <w:rsid w:val="00703A2F"/>
    <w:rsid w:val="00703FD9"/>
    <w:rsid w:val="00705DCC"/>
    <w:rsid w:val="00706838"/>
    <w:rsid w:val="00706AFC"/>
    <w:rsid w:val="007074F4"/>
    <w:rsid w:val="00707674"/>
    <w:rsid w:val="0070769D"/>
    <w:rsid w:val="00707A99"/>
    <w:rsid w:val="00707C1F"/>
    <w:rsid w:val="00707F0D"/>
    <w:rsid w:val="0071029F"/>
    <w:rsid w:val="007105BE"/>
    <w:rsid w:val="00711027"/>
    <w:rsid w:val="007114A9"/>
    <w:rsid w:val="007118CE"/>
    <w:rsid w:val="007118D2"/>
    <w:rsid w:val="00712292"/>
    <w:rsid w:val="00712873"/>
    <w:rsid w:val="00713167"/>
    <w:rsid w:val="00713C86"/>
    <w:rsid w:val="007143BE"/>
    <w:rsid w:val="0071497E"/>
    <w:rsid w:val="007152CD"/>
    <w:rsid w:val="00715749"/>
    <w:rsid w:val="00715B3E"/>
    <w:rsid w:val="00715C1A"/>
    <w:rsid w:val="00715EDE"/>
    <w:rsid w:val="00716114"/>
    <w:rsid w:val="007163DA"/>
    <w:rsid w:val="00716DF2"/>
    <w:rsid w:val="00717477"/>
    <w:rsid w:val="00717A6C"/>
    <w:rsid w:val="00717CBF"/>
    <w:rsid w:val="007200E2"/>
    <w:rsid w:val="00720BA0"/>
    <w:rsid w:val="00720E84"/>
    <w:rsid w:val="00721246"/>
    <w:rsid w:val="007213B5"/>
    <w:rsid w:val="00721A62"/>
    <w:rsid w:val="007222D4"/>
    <w:rsid w:val="00723F2A"/>
    <w:rsid w:val="00724375"/>
    <w:rsid w:val="00724787"/>
    <w:rsid w:val="00724A44"/>
    <w:rsid w:val="00724B1A"/>
    <w:rsid w:val="0072556A"/>
    <w:rsid w:val="00725904"/>
    <w:rsid w:val="00725DA2"/>
    <w:rsid w:val="00725E9E"/>
    <w:rsid w:val="0072646D"/>
    <w:rsid w:val="00727E64"/>
    <w:rsid w:val="00727E79"/>
    <w:rsid w:val="00730264"/>
    <w:rsid w:val="007308B7"/>
    <w:rsid w:val="00730B53"/>
    <w:rsid w:val="00730BAC"/>
    <w:rsid w:val="00731099"/>
    <w:rsid w:val="00731876"/>
    <w:rsid w:val="00731FFC"/>
    <w:rsid w:val="0073236F"/>
    <w:rsid w:val="00732AC4"/>
    <w:rsid w:val="0073369F"/>
    <w:rsid w:val="007337CE"/>
    <w:rsid w:val="0073394A"/>
    <w:rsid w:val="0073411F"/>
    <w:rsid w:val="007347E0"/>
    <w:rsid w:val="0073514B"/>
    <w:rsid w:val="007375DD"/>
    <w:rsid w:val="00741BE8"/>
    <w:rsid w:val="0074254C"/>
    <w:rsid w:val="00742647"/>
    <w:rsid w:val="00742B4D"/>
    <w:rsid w:val="0074368A"/>
    <w:rsid w:val="00743726"/>
    <w:rsid w:val="00743765"/>
    <w:rsid w:val="00743FB0"/>
    <w:rsid w:val="00744252"/>
    <w:rsid w:val="00744830"/>
    <w:rsid w:val="0074516B"/>
    <w:rsid w:val="00746BB2"/>
    <w:rsid w:val="007474DA"/>
    <w:rsid w:val="0074787E"/>
    <w:rsid w:val="007503CC"/>
    <w:rsid w:val="007507D4"/>
    <w:rsid w:val="0075094F"/>
    <w:rsid w:val="007509BC"/>
    <w:rsid w:val="00750D09"/>
    <w:rsid w:val="00751ABC"/>
    <w:rsid w:val="00751E69"/>
    <w:rsid w:val="00751F5B"/>
    <w:rsid w:val="00752233"/>
    <w:rsid w:val="007524ED"/>
    <w:rsid w:val="007525C6"/>
    <w:rsid w:val="007525FE"/>
    <w:rsid w:val="00752C62"/>
    <w:rsid w:val="007538C8"/>
    <w:rsid w:val="00753E5F"/>
    <w:rsid w:val="00754473"/>
    <w:rsid w:val="007554CD"/>
    <w:rsid w:val="00755872"/>
    <w:rsid w:val="00755B14"/>
    <w:rsid w:val="00756001"/>
    <w:rsid w:val="00756BFE"/>
    <w:rsid w:val="00756DC2"/>
    <w:rsid w:val="007573A6"/>
    <w:rsid w:val="007577D7"/>
    <w:rsid w:val="00760012"/>
    <w:rsid w:val="0076022C"/>
    <w:rsid w:val="00760454"/>
    <w:rsid w:val="0076072A"/>
    <w:rsid w:val="007607AE"/>
    <w:rsid w:val="00760AAF"/>
    <w:rsid w:val="00760D78"/>
    <w:rsid w:val="0076147B"/>
    <w:rsid w:val="007621BE"/>
    <w:rsid w:val="00762AE5"/>
    <w:rsid w:val="007636D4"/>
    <w:rsid w:val="00764539"/>
    <w:rsid w:val="007646A5"/>
    <w:rsid w:val="00764915"/>
    <w:rsid w:val="007649B6"/>
    <w:rsid w:val="00765C24"/>
    <w:rsid w:val="00765EDE"/>
    <w:rsid w:val="00766069"/>
    <w:rsid w:val="00766442"/>
    <w:rsid w:val="007664F2"/>
    <w:rsid w:val="00771203"/>
    <w:rsid w:val="00771481"/>
    <w:rsid w:val="007719D5"/>
    <w:rsid w:val="00771A5B"/>
    <w:rsid w:val="00771A8F"/>
    <w:rsid w:val="00771D77"/>
    <w:rsid w:val="00771FD3"/>
    <w:rsid w:val="00771FFB"/>
    <w:rsid w:val="007720A6"/>
    <w:rsid w:val="00772EDD"/>
    <w:rsid w:val="00773402"/>
    <w:rsid w:val="00773796"/>
    <w:rsid w:val="00773928"/>
    <w:rsid w:val="00773CBF"/>
    <w:rsid w:val="00774650"/>
    <w:rsid w:val="00774E66"/>
    <w:rsid w:val="00775E3C"/>
    <w:rsid w:val="007764B4"/>
    <w:rsid w:val="00776B0C"/>
    <w:rsid w:val="00776B43"/>
    <w:rsid w:val="007803B9"/>
    <w:rsid w:val="0078045F"/>
    <w:rsid w:val="0078101D"/>
    <w:rsid w:val="00781C10"/>
    <w:rsid w:val="007822C6"/>
    <w:rsid w:val="00782BEE"/>
    <w:rsid w:val="00782F08"/>
    <w:rsid w:val="00783656"/>
    <w:rsid w:val="0078471E"/>
    <w:rsid w:val="007847EE"/>
    <w:rsid w:val="007850D2"/>
    <w:rsid w:val="007852E0"/>
    <w:rsid w:val="0078566B"/>
    <w:rsid w:val="007859A6"/>
    <w:rsid w:val="00785B96"/>
    <w:rsid w:val="00785F65"/>
    <w:rsid w:val="007863F7"/>
    <w:rsid w:val="0078706C"/>
    <w:rsid w:val="007875EC"/>
    <w:rsid w:val="00787F7E"/>
    <w:rsid w:val="0079099C"/>
    <w:rsid w:val="0079129C"/>
    <w:rsid w:val="007915C0"/>
    <w:rsid w:val="00791779"/>
    <w:rsid w:val="00791ADA"/>
    <w:rsid w:val="00792580"/>
    <w:rsid w:val="007926CA"/>
    <w:rsid w:val="00792B8E"/>
    <w:rsid w:val="00792E75"/>
    <w:rsid w:val="00793BDA"/>
    <w:rsid w:val="0079423E"/>
    <w:rsid w:val="00794B09"/>
    <w:rsid w:val="00794FB9"/>
    <w:rsid w:val="00795261"/>
    <w:rsid w:val="00795660"/>
    <w:rsid w:val="00795BE3"/>
    <w:rsid w:val="00796637"/>
    <w:rsid w:val="00797CBB"/>
    <w:rsid w:val="00797E29"/>
    <w:rsid w:val="007A025B"/>
    <w:rsid w:val="007A07B3"/>
    <w:rsid w:val="007A0C4F"/>
    <w:rsid w:val="007A108B"/>
    <w:rsid w:val="007A184E"/>
    <w:rsid w:val="007A18A5"/>
    <w:rsid w:val="007A193B"/>
    <w:rsid w:val="007A21D9"/>
    <w:rsid w:val="007A3246"/>
    <w:rsid w:val="007A3267"/>
    <w:rsid w:val="007A339B"/>
    <w:rsid w:val="007A3D71"/>
    <w:rsid w:val="007A40E1"/>
    <w:rsid w:val="007A4908"/>
    <w:rsid w:val="007A5191"/>
    <w:rsid w:val="007A5663"/>
    <w:rsid w:val="007A5C2A"/>
    <w:rsid w:val="007A6186"/>
    <w:rsid w:val="007A62CA"/>
    <w:rsid w:val="007A6D7F"/>
    <w:rsid w:val="007A72D4"/>
    <w:rsid w:val="007B0250"/>
    <w:rsid w:val="007B027A"/>
    <w:rsid w:val="007B0436"/>
    <w:rsid w:val="007B060E"/>
    <w:rsid w:val="007B0C9E"/>
    <w:rsid w:val="007B105F"/>
    <w:rsid w:val="007B193F"/>
    <w:rsid w:val="007B1DF8"/>
    <w:rsid w:val="007B348F"/>
    <w:rsid w:val="007B354D"/>
    <w:rsid w:val="007B3561"/>
    <w:rsid w:val="007B3987"/>
    <w:rsid w:val="007B3AAA"/>
    <w:rsid w:val="007B3DD0"/>
    <w:rsid w:val="007B4429"/>
    <w:rsid w:val="007B4499"/>
    <w:rsid w:val="007B4657"/>
    <w:rsid w:val="007B5A12"/>
    <w:rsid w:val="007B5D7B"/>
    <w:rsid w:val="007B6285"/>
    <w:rsid w:val="007B66DB"/>
    <w:rsid w:val="007B735F"/>
    <w:rsid w:val="007C022D"/>
    <w:rsid w:val="007C0A44"/>
    <w:rsid w:val="007C0C46"/>
    <w:rsid w:val="007C0E43"/>
    <w:rsid w:val="007C0E51"/>
    <w:rsid w:val="007C247C"/>
    <w:rsid w:val="007C2589"/>
    <w:rsid w:val="007C25BD"/>
    <w:rsid w:val="007C293C"/>
    <w:rsid w:val="007C2B1D"/>
    <w:rsid w:val="007C3934"/>
    <w:rsid w:val="007C3C7F"/>
    <w:rsid w:val="007C3D00"/>
    <w:rsid w:val="007C3DDA"/>
    <w:rsid w:val="007C4AEF"/>
    <w:rsid w:val="007C55CE"/>
    <w:rsid w:val="007C5831"/>
    <w:rsid w:val="007C5E05"/>
    <w:rsid w:val="007C6929"/>
    <w:rsid w:val="007C70B0"/>
    <w:rsid w:val="007C7A23"/>
    <w:rsid w:val="007C7CF5"/>
    <w:rsid w:val="007D011F"/>
    <w:rsid w:val="007D02EB"/>
    <w:rsid w:val="007D079C"/>
    <w:rsid w:val="007D07A1"/>
    <w:rsid w:val="007D0938"/>
    <w:rsid w:val="007D19CA"/>
    <w:rsid w:val="007D1A48"/>
    <w:rsid w:val="007D1E87"/>
    <w:rsid w:val="007D2211"/>
    <w:rsid w:val="007D2350"/>
    <w:rsid w:val="007D2CFB"/>
    <w:rsid w:val="007D3516"/>
    <w:rsid w:val="007D392A"/>
    <w:rsid w:val="007D3EF1"/>
    <w:rsid w:val="007D41CA"/>
    <w:rsid w:val="007D466D"/>
    <w:rsid w:val="007D4C22"/>
    <w:rsid w:val="007D5657"/>
    <w:rsid w:val="007D650E"/>
    <w:rsid w:val="007D7118"/>
    <w:rsid w:val="007D716C"/>
    <w:rsid w:val="007E030E"/>
    <w:rsid w:val="007E06B5"/>
    <w:rsid w:val="007E0882"/>
    <w:rsid w:val="007E0C25"/>
    <w:rsid w:val="007E0C7E"/>
    <w:rsid w:val="007E115E"/>
    <w:rsid w:val="007E116C"/>
    <w:rsid w:val="007E1E37"/>
    <w:rsid w:val="007E2771"/>
    <w:rsid w:val="007E3317"/>
    <w:rsid w:val="007E5120"/>
    <w:rsid w:val="007E5184"/>
    <w:rsid w:val="007E5189"/>
    <w:rsid w:val="007E55D6"/>
    <w:rsid w:val="007E5893"/>
    <w:rsid w:val="007E5EF1"/>
    <w:rsid w:val="007E6042"/>
    <w:rsid w:val="007E6045"/>
    <w:rsid w:val="007E6C81"/>
    <w:rsid w:val="007E734E"/>
    <w:rsid w:val="007E7EFC"/>
    <w:rsid w:val="007F0442"/>
    <w:rsid w:val="007F0520"/>
    <w:rsid w:val="007F1FEC"/>
    <w:rsid w:val="007F20DF"/>
    <w:rsid w:val="007F2170"/>
    <w:rsid w:val="007F2423"/>
    <w:rsid w:val="007F2CC9"/>
    <w:rsid w:val="007F2DC2"/>
    <w:rsid w:val="007F2E05"/>
    <w:rsid w:val="007F386F"/>
    <w:rsid w:val="007F4DAA"/>
    <w:rsid w:val="007F54AE"/>
    <w:rsid w:val="007F5667"/>
    <w:rsid w:val="007F57A9"/>
    <w:rsid w:val="007F5A9F"/>
    <w:rsid w:val="007F6082"/>
    <w:rsid w:val="007F61E8"/>
    <w:rsid w:val="007F6304"/>
    <w:rsid w:val="007F6C78"/>
    <w:rsid w:val="007F6F74"/>
    <w:rsid w:val="007F70A4"/>
    <w:rsid w:val="007F77B2"/>
    <w:rsid w:val="007F7ACF"/>
    <w:rsid w:val="007F7D07"/>
    <w:rsid w:val="008007EF"/>
    <w:rsid w:val="00801317"/>
    <w:rsid w:val="00801735"/>
    <w:rsid w:val="0080182E"/>
    <w:rsid w:val="00802046"/>
    <w:rsid w:val="00802C20"/>
    <w:rsid w:val="00802D8C"/>
    <w:rsid w:val="00802E33"/>
    <w:rsid w:val="008031F0"/>
    <w:rsid w:val="008035AF"/>
    <w:rsid w:val="00803D06"/>
    <w:rsid w:val="008042E5"/>
    <w:rsid w:val="00804BF2"/>
    <w:rsid w:val="00804CE6"/>
    <w:rsid w:val="008051DA"/>
    <w:rsid w:val="008055C0"/>
    <w:rsid w:val="00805829"/>
    <w:rsid w:val="00807390"/>
    <w:rsid w:val="008073EB"/>
    <w:rsid w:val="00807451"/>
    <w:rsid w:val="00807845"/>
    <w:rsid w:val="00807A73"/>
    <w:rsid w:val="00807E25"/>
    <w:rsid w:val="00810D47"/>
    <w:rsid w:val="008110E2"/>
    <w:rsid w:val="0081119D"/>
    <w:rsid w:val="00811C2D"/>
    <w:rsid w:val="00812083"/>
    <w:rsid w:val="008137D0"/>
    <w:rsid w:val="008148AE"/>
    <w:rsid w:val="00814A24"/>
    <w:rsid w:val="00814E82"/>
    <w:rsid w:val="00815313"/>
    <w:rsid w:val="008153F9"/>
    <w:rsid w:val="00815482"/>
    <w:rsid w:val="00815982"/>
    <w:rsid w:val="00815B21"/>
    <w:rsid w:val="00816115"/>
    <w:rsid w:val="0081642D"/>
    <w:rsid w:val="008169DB"/>
    <w:rsid w:val="00816BF1"/>
    <w:rsid w:val="00817931"/>
    <w:rsid w:val="00817D46"/>
    <w:rsid w:val="0082027B"/>
    <w:rsid w:val="00820869"/>
    <w:rsid w:val="008209B8"/>
    <w:rsid w:val="00820B56"/>
    <w:rsid w:val="00820B5A"/>
    <w:rsid w:val="008214B5"/>
    <w:rsid w:val="00821D56"/>
    <w:rsid w:val="008220C0"/>
    <w:rsid w:val="00822170"/>
    <w:rsid w:val="00823610"/>
    <w:rsid w:val="00823614"/>
    <w:rsid w:val="008245E2"/>
    <w:rsid w:val="00824B7F"/>
    <w:rsid w:val="00826A57"/>
    <w:rsid w:val="00827245"/>
    <w:rsid w:val="00827734"/>
    <w:rsid w:val="0082789B"/>
    <w:rsid w:val="00830D0C"/>
    <w:rsid w:val="00830DFE"/>
    <w:rsid w:val="008312F3"/>
    <w:rsid w:val="00831342"/>
    <w:rsid w:val="00831C0D"/>
    <w:rsid w:val="00832660"/>
    <w:rsid w:val="00832A32"/>
    <w:rsid w:val="00832C9A"/>
    <w:rsid w:val="008336AC"/>
    <w:rsid w:val="00834017"/>
    <w:rsid w:val="008345CB"/>
    <w:rsid w:val="00834929"/>
    <w:rsid w:val="00834F76"/>
    <w:rsid w:val="00835704"/>
    <w:rsid w:val="00835BCF"/>
    <w:rsid w:val="008363D4"/>
    <w:rsid w:val="00837372"/>
    <w:rsid w:val="00837DD0"/>
    <w:rsid w:val="0084036E"/>
    <w:rsid w:val="008406CE"/>
    <w:rsid w:val="00840885"/>
    <w:rsid w:val="0084095A"/>
    <w:rsid w:val="00840CE8"/>
    <w:rsid w:val="00840D4A"/>
    <w:rsid w:val="00840E01"/>
    <w:rsid w:val="00840F51"/>
    <w:rsid w:val="00841AC4"/>
    <w:rsid w:val="0084217D"/>
    <w:rsid w:val="008424FC"/>
    <w:rsid w:val="00842784"/>
    <w:rsid w:val="0084293D"/>
    <w:rsid w:val="008431A9"/>
    <w:rsid w:val="0084322E"/>
    <w:rsid w:val="00843798"/>
    <w:rsid w:val="00843A87"/>
    <w:rsid w:val="00845020"/>
    <w:rsid w:val="00845758"/>
    <w:rsid w:val="008457B1"/>
    <w:rsid w:val="00845BCD"/>
    <w:rsid w:val="0084634A"/>
    <w:rsid w:val="0084667B"/>
    <w:rsid w:val="0084676E"/>
    <w:rsid w:val="008469B2"/>
    <w:rsid w:val="00846D23"/>
    <w:rsid w:val="00846DAC"/>
    <w:rsid w:val="00847958"/>
    <w:rsid w:val="00847D04"/>
    <w:rsid w:val="00847EA7"/>
    <w:rsid w:val="00851420"/>
    <w:rsid w:val="00851A79"/>
    <w:rsid w:val="008523AA"/>
    <w:rsid w:val="00852D92"/>
    <w:rsid w:val="0085374C"/>
    <w:rsid w:val="008538BE"/>
    <w:rsid w:val="00853C83"/>
    <w:rsid w:val="00853FA3"/>
    <w:rsid w:val="00854E78"/>
    <w:rsid w:val="00855A2E"/>
    <w:rsid w:val="00855CE4"/>
    <w:rsid w:val="00855DA1"/>
    <w:rsid w:val="00855DB0"/>
    <w:rsid w:val="0085637B"/>
    <w:rsid w:val="008573DC"/>
    <w:rsid w:val="00857A9E"/>
    <w:rsid w:val="0086063A"/>
    <w:rsid w:val="00860DCA"/>
    <w:rsid w:val="00860EDC"/>
    <w:rsid w:val="00861272"/>
    <w:rsid w:val="0086133E"/>
    <w:rsid w:val="0086157D"/>
    <w:rsid w:val="00861891"/>
    <w:rsid w:val="00862871"/>
    <w:rsid w:val="00862D08"/>
    <w:rsid w:val="00863296"/>
    <w:rsid w:val="00863984"/>
    <w:rsid w:val="0086403D"/>
    <w:rsid w:val="008647EE"/>
    <w:rsid w:val="00864B92"/>
    <w:rsid w:val="0086548F"/>
    <w:rsid w:val="00865550"/>
    <w:rsid w:val="0086565B"/>
    <w:rsid w:val="00865F4A"/>
    <w:rsid w:val="0086611A"/>
    <w:rsid w:val="00866479"/>
    <w:rsid w:val="008664E6"/>
    <w:rsid w:val="00866554"/>
    <w:rsid w:val="00866C9E"/>
    <w:rsid w:val="00866E70"/>
    <w:rsid w:val="00867A92"/>
    <w:rsid w:val="00867C27"/>
    <w:rsid w:val="00870639"/>
    <w:rsid w:val="00870AFA"/>
    <w:rsid w:val="008719FC"/>
    <w:rsid w:val="00872B5C"/>
    <w:rsid w:val="00872C3B"/>
    <w:rsid w:val="00873072"/>
    <w:rsid w:val="008749EB"/>
    <w:rsid w:val="008753CE"/>
    <w:rsid w:val="008756E0"/>
    <w:rsid w:val="008756FA"/>
    <w:rsid w:val="008760A5"/>
    <w:rsid w:val="0087668F"/>
    <w:rsid w:val="008779A5"/>
    <w:rsid w:val="00880787"/>
    <w:rsid w:val="0088081F"/>
    <w:rsid w:val="008815C0"/>
    <w:rsid w:val="00881E92"/>
    <w:rsid w:val="00881FD8"/>
    <w:rsid w:val="00882A06"/>
    <w:rsid w:val="00882C63"/>
    <w:rsid w:val="0088326F"/>
    <w:rsid w:val="0088387D"/>
    <w:rsid w:val="00883E4C"/>
    <w:rsid w:val="00884949"/>
    <w:rsid w:val="00884B4D"/>
    <w:rsid w:val="008856B4"/>
    <w:rsid w:val="00886CC6"/>
    <w:rsid w:val="00886CCC"/>
    <w:rsid w:val="00887466"/>
    <w:rsid w:val="00887CB5"/>
    <w:rsid w:val="00890F18"/>
    <w:rsid w:val="00891009"/>
    <w:rsid w:val="00891C39"/>
    <w:rsid w:val="008928A5"/>
    <w:rsid w:val="00892CE0"/>
    <w:rsid w:val="00892D1E"/>
    <w:rsid w:val="0089523C"/>
    <w:rsid w:val="00895F94"/>
    <w:rsid w:val="008960CE"/>
    <w:rsid w:val="008961C2"/>
    <w:rsid w:val="008963D7"/>
    <w:rsid w:val="00896B20"/>
    <w:rsid w:val="00896C9F"/>
    <w:rsid w:val="00896F87"/>
    <w:rsid w:val="008970A7"/>
    <w:rsid w:val="008977B0"/>
    <w:rsid w:val="00897D5A"/>
    <w:rsid w:val="00897E13"/>
    <w:rsid w:val="008A0D00"/>
    <w:rsid w:val="008A0F25"/>
    <w:rsid w:val="008A0FC9"/>
    <w:rsid w:val="008A2FF8"/>
    <w:rsid w:val="008A3310"/>
    <w:rsid w:val="008A344E"/>
    <w:rsid w:val="008A36A6"/>
    <w:rsid w:val="008A40AC"/>
    <w:rsid w:val="008A41E2"/>
    <w:rsid w:val="008A46B6"/>
    <w:rsid w:val="008A5BE8"/>
    <w:rsid w:val="008A5DC8"/>
    <w:rsid w:val="008A630C"/>
    <w:rsid w:val="008A7316"/>
    <w:rsid w:val="008A7EE6"/>
    <w:rsid w:val="008B0239"/>
    <w:rsid w:val="008B129E"/>
    <w:rsid w:val="008B1BBC"/>
    <w:rsid w:val="008B1F21"/>
    <w:rsid w:val="008B1F5D"/>
    <w:rsid w:val="008B2053"/>
    <w:rsid w:val="008B30C2"/>
    <w:rsid w:val="008B3AB6"/>
    <w:rsid w:val="008B4702"/>
    <w:rsid w:val="008B4952"/>
    <w:rsid w:val="008B66D2"/>
    <w:rsid w:val="008B6BDE"/>
    <w:rsid w:val="008B7230"/>
    <w:rsid w:val="008C0B10"/>
    <w:rsid w:val="008C0C5A"/>
    <w:rsid w:val="008C0DD5"/>
    <w:rsid w:val="008C18C1"/>
    <w:rsid w:val="008C27DD"/>
    <w:rsid w:val="008C3627"/>
    <w:rsid w:val="008C3BF7"/>
    <w:rsid w:val="008C4008"/>
    <w:rsid w:val="008C465A"/>
    <w:rsid w:val="008C4693"/>
    <w:rsid w:val="008C4978"/>
    <w:rsid w:val="008C4AF0"/>
    <w:rsid w:val="008C4BFF"/>
    <w:rsid w:val="008C4CD0"/>
    <w:rsid w:val="008C4FC6"/>
    <w:rsid w:val="008C503A"/>
    <w:rsid w:val="008C54CF"/>
    <w:rsid w:val="008C5BC5"/>
    <w:rsid w:val="008C631A"/>
    <w:rsid w:val="008C67F5"/>
    <w:rsid w:val="008C6DD0"/>
    <w:rsid w:val="008C6FDB"/>
    <w:rsid w:val="008C736A"/>
    <w:rsid w:val="008C7738"/>
    <w:rsid w:val="008D01F3"/>
    <w:rsid w:val="008D1AE6"/>
    <w:rsid w:val="008D2173"/>
    <w:rsid w:val="008D2904"/>
    <w:rsid w:val="008D2B6D"/>
    <w:rsid w:val="008D2CFA"/>
    <w:rsid w:val="008D3249"/>
    <w:rsid w:val="008D331D"/>
    <w:rsid w:val="008D38EA"/>
    <w:rsid w:val="008D3E5B"/>
    <w:rsid w:val="008D406F"/>
    <w:rsid w:val="008D4432"/>
    <w:rsid w:val="008D5837"/>
    <w:rsid w:val="008D62EA"/>
    <w:rsid w:val="008D66F3"/>
    <w:rsid w:val="008D6B57"/>
    <w:rsid w:val="008D731D"/>
    <w:rsid w:val="008D79A7"/>
    <w:rsid w:val="008E14BD"/>
    <w:rsid w:val="008E1B43"/>
    <w:rsid w:val="008E28B9"/>
    <w:rsid w:val="008E2FA2"/>
    <w:rsid w:val="008E3174"/>
    <w:rsid w:val="008E3175"/>
    <w:rsid w:val="008E36AE"/>
    <w:rsid w:val="008E3917"/>
    <w:rsid w:val="008E39F2"/>
    <w:rsid w:val="008E3F70"/>
    <w:rsid w:val="008E4485"/>
    <w:rsid w:val="008E494C"/>
    <w:rsid w:val="008E4C5E"/>
    <w:rsid w:val="008E52C9"/>
    <w:rsid w:val="008E551E"/>
    <w:rsid w:val="008E56FC"/>
    <w:rsid w:val="008E5741"/>
    <w:rsid w:val="008E5AC3"/>
    <w:rsid w:val="008E5C76"/>
    <w:rsid w:val="008E5D5E"/>
    <w:rsid w:val="008E5E4D"/>
    <w:rsid w:val="008E6383"/>
    <w:rsid w:val="008E64D5"/>
    <w:rsid w:val="008E6A9F"/>
    <w:rsid w:val="008E745E"/>
    <w:rsid w:val="008E7A5A"/>
    <w:rsid w:val="008F039C"/>
    <w:rsid w:val="008F0428"/>
    <w:rsid w:val="008F1224"/>
    <w:rsid w:val="008F19D3"/>
    <w:rsid w:val="008F1E7C"/>
    <w:rsid w:val="008F2493"/>
    <w:rsid w:val="008F2ABB"/>
    <w:rsid w:val="008F3E72"/>
    <w:rsid w:val="008F45AF"/>
    <w:rsid w:val="008F4EF0"/>
    <w:rsid w:val="008F5557"/>
    <w:rsid w:val="008F6209"/>
    <w:rsid w:val="008F6378"/>
    <w:rsid w:val="008F7325"/>
    <w:rsid w:val="008F73AA"/>
    <w:rsid w:val="008F7C74"/>
    <w:rsid w:val="008F7DBD"/>
    <w:rsid w:val="00900E77"/>
    <w:rsid w:val="00901777"/>
    <w:rsid w:val="00901B4A"/>
    <w:rsid w:val="00901CFF"/>
    <w:rsid w:val="00901D61"/>
    <w:rsid w:val="00901F57"/>
    <w:rsid w:val="0090338D"/>
    <w:rsid w:val="00903A45"/>
    <w:rsid w:val="00903A47"/>
    <w:rsid w:val="009047EB"/>
    <w:rsid w:val="00904DC8"/>
    <w:rsid w:val="00904F1D"/>
    <w:rsid w:val="009057B0"/>
    <w:rsid w:val="00905B72"/>
    <w:rsid w:val="009062A0"/>
    <w:rsid w:val="0090661E"/>
    <w:rsid w:val="00906F38"/>
    <w:rsid w:val="00907028"/>
    <w:rsid w:val="0090748A"/>
    <w:rsid w:val="00907D0D"/>
    <w:rsid w:val="00907F03"/>
    <w:rsid w:val="009101A1"/>
    <w:rsid w:val="0091206C"/>
    <w:rsid w:val="00913BC5"/>
    <w:rsid w:val="00913E01"/>
    <w:rsid w:val="00915093"/>
    <w:rsid w:val="009153EA"/>
    <w:rsid w:val="00915AAF"/>
    <w:rsid w:val="00915BF2"/>
    <w:rsid w:val="00916761"/>
    <w:rsid w:val="00917ED1"/>
    <w:rsid w:val="00920E4F"/>
    <w:rsid w:val="00920E92"/>
    <w:rsid w:val="0092108A"/>
    <w:rsid w:val="00921151"/>
    <w:rsid w:val="00921C65"/>
    <w:rsid w:val="00921E58"/>
    <w:rsid w:val="009221A6"/>
    <w:rsid w:val="00922245"/>
    <w:rsid w:val="00923283"/>
    <w:rsid w:val="0092388A"/>
    <w:rsid w:val="00923A2B"/>
    <w:rsid w:val="00923D8D"/>
    <w:rsid w:val="00923E44"/>
    <w:rsid w:val="0092412F"/>
    <w:rsid w:val="00924402"/>
    <w:rsid w:val="0092511A"/>
    <w:rsid w:val="00925A16"/>
    <w:rsid w:val="00925D54"/>
    <w:rsid w:val="009263A1"/>
    <w:rsid w:val="009267BD"/>
    <w:rsid w:val="0092734D"/>
    <w:rsid w:val="009274BD"/>
    <w:rsid w:val="00927538"/>
    <w:rsid w:val="009279C4"/>
    <w:rsid w:val="00927E72"/>
    <w:rsid w:val="00927F48"/>
    <w:rsid w:val="009303EE"/>
    <w:rsid w:val="009324E1"/>
    <w:rsid w:val="00932829"/>
    <w:rsid w:val="009328BD"/>
    <w:rsid w:val="00932B32"/>
    <w:rsid w:val="00933A8D"/>
    <w:rsid w:val="009342D0"/>
    <w:rsid w:val="0093433B"/>
    <w:rsid w:val="00935313"/>
    <w:rsid w:val="009355CC"/>
    <w:rsid w:val="0093583D"/>
    <w:rsid w:val="00935B01"/>
    <w:rsid w:val="00935BA8"/>
    <w:rsid w:val="0093622C"/>
    <w:rsid w:val="009379D6"/>
    <w:rsid w:val="00937B87"/>
    <w:rsid w:val="009402F2"/>
    <w:rsid w:val="009404CE"/>
    <w:rsid w:val="00941517"/>
    <w:rsid w:val="009417F8"/>
    <w:rsid w:val="00941A86"/>
    <w:rsid w:val="00941BF9"/>
    <w:rsid w:val="00942A3F"/>
    <w:rsid w:val="0094370E"/>
    <w:rsid w:val="0094371C"/>
    <w:rsid w:val="00943949"/>
    <w:rsid w:val="00943A08"/>
    <w:rsid w:val="00943F8C"/>
    <w:rsid w:val="00944952"/>
    <w:rsid w:val="00944C38"/>
    <w:rsid w:val="00944CFF"/>
    <w:rsid w:val="00944F09"/>
    <w:rsid w:val="009454A5"/>
    <w:rsid w:val="009459AA"/>
    <w:rsid w:val="00946A64"/>
    <w:rsid w:val="0094712E"/>
    <w:rsid w:val="009473B4"/>
    <w:rsid w:val="00950038"/>
    <w:rsid w:val="00950305"/>
    <w:rsid w:val="00950316"/>
    <w:rsid w:val="009504F1"/>
    <w:rsid w:val="0095064D"/>
    <w:rsid w:val="0095183E"/>
    <w:rsid w:val="009518C6"/>
    <w:rsid w:val="00951B4D"/>
    <w:rsid w:val="00951C0C"/>
    <w:rsid w:val="00951D9C"/>
    <w:rsid w:val="009521B5"/>
    <w:rsid w:val="009523EB"/>
    <w:rsid w:val="00952B2E"/>
    <w:rsid w:val="009530DC"/>
    <w:rsid w:val="009537C9"/>
    <w:rsid w:val="00953988"/>
    <w:rsid w:val="00954B79"/>
    <w:rsid w:val="00954D1F"/>
    <w:rsid w:val="009550BE"/>
    <w:rsid w:val="009571DD"/>
    <w:rsid w:val="00957D78"/>
    <w:rsid w:val="00960271"/>
    <w:rsid w:val="0096144F"/>
    <w:rsid w:val="009623C3"/>
    <w:rsid w:val="0096342D"/>
    <w:rsid w:val="0096389C"/>
    <w:rsid w:val="00964942"/>
    <w:rsid w:val="00964C4A"/>
    <w:rsid w:val="00964C83"/>
    <w:rsid w:val="00965716"/>
    <w:rsid w:val="00965833"/>
    <w:rsid w:val="00965D28"/>
    <w:rsid w:val="0096602F"/>
    <w:rsid w:val="00967054"/>
    <w:rsid w:val="00967899"/>
    <w:rsid w:val="00967FF3"/>
    <w:rsid w:val="0097004A"/>
    <w:rsid w:val="00970207"/>
    <w:rsid w:val="0097065D"/>
    <w:rsid w:val="0097066B"/>
    <w:rsid w:val="00970ED2"/>
    <w:rsid w:val="00971369"/>
    <w:rsid w:val="00972AF7"/>
    <w:rsid w:val="00972E5D"/>
    <w:rsid w:val="009739BE"/>
    <w:rsid w:val="0097422A"/>
    <w:rsid w:val="00974A98"/>
    <w:rsid w:val="009751F3"/>
    <w:rsid w:val="009768EC"/>
    <w:rsid w:val="00976975"/>
    <w:rsid w:val="0097781A"/>
    <w:rsid w:val="00977DA5"/>
    <w:rsid w:val="00980AF3"/>
    <w:rsid w:val="009812E3"/>
    <w:rsid w:val="0098188C"/>
    <w:rsid w:val="00981FCE"/>
    <w:rsid w:val="00982649"/>
    <w:rsid w:val="00983E1D"/>
    <w:rsid w:val="0098417E"/>
    <w:rsid w:val="00984459"/>
    <w:rsid w:val="00984E8F"/>
    <w:rsid w:val="00985825"/>
    <w:rsid w:val="00985E3D"/>
    <w:rsid w:val="0098608B"/>
    <w:rsid w:val="00986388"/>
    <w:rsid w:val="0098665D"/>
    <w:rsid w:val="00986C04"/>
    <w:rsid w:val="00987507"/>
    <w:rsid w:val="00987E57"/>
    <w:rsid w:val="009901AB"/>
    <w:rsid w:val="0099032C"/>
    <w:rsid w:val="0099035D"/>
    <w:rsid w:val="009910D3"/>
    <w:rsid w:val="00991D2F"/>
    <w:rsid w:val="00993345"/>
    <w:rsid w:val="00993CC4"/>
    <w:rsid w:val="009941B5"/>
    <w:rsid w:val="0099429E"/>
    <w:rsid w:val="009945F4"/>
    <w:rsid w:val="00994670"/>
    <w:rsid w:val="00994736"/>
    <w:rsid w:val="009949F6"/>
    <w:rsid w:val="00995011"/>
    <w:rsid w:val="009955EB"/>
    <w:rsid w:val="00995DAC"/>
    <w:rsid w:val="00995E6F"/>
    <w:rsid w:val="009961B1"/>
    <w:rsid w:val="00997116"/>
    <w:rsid w:val="00997240"/>
    <w:rsid w:val="009A041A"/>
    <w:rsid w:val="009A09CB"/>
    <w:rsid w:val="009A1CA6"/>
    <w:rsid w:val="009A2258"/>
    <w:rsid w:val="009A24FC"/>
    <w:rsid w:val="009A2A58"/>
    <w:rsid w:val="009A2C0C"/>
    <w:rsid w:val="009A3313"/>
    <w:rsid w:val="009A3363"/>
    <w:rsid w:val="009A35C4"/>
    <w:rsid w:val="009A3DA2"/>
    <w:rsid w:val="009A3F36"/>
    <w:rsid w:val="009A48E0"/>
    <w:rsid w:val="009A4BEE"/>
    <w:rsid w:val="009A51D0"/>
    <w:rsid w:val="009A5202"/>
    <w:rsid w:val="009A5D68"/>
    <w:rsid w:val="009A6296"/>
    <w:rsid w:val="009A6DB9"/>
    <w:rsid w:val="009A6F69"/>
    <w:rsid w:val="009A78BA"/>
    <w:rsid w:val="009B0558"/>
    <w:rsid w:val="009B0F32"/>
    <w:rsid w:val="009B0FDB"/>
    <w:rsid w:val="009B15B0"/>
    <w:rsid w:val="009B15F8"/>
    <w:rsid w:val="009B2AA9"/>
    <w:rsid w:val="009B32BF"/>
    <w:rsid w:val="009B4E88"/>
    <w:rsid w:val="009B597B"/>
    <w:rsid w:val="009B6646"/>
    <w:rsid w:val="009B6A93"/>
    <w:rsid w:val="009B750C"/>
    <w:rsid w:val="009B75ED"/>
    <w:rsid w:val="009B78B6"/>
    <w:rsid w:val="009B7B52"/>
    <w:rsid w:val="009B7CDA"/>
    <w:rsid w:val="009B7ED2"/>
    <w:rsid w:val="009C0FA0"/>
    <w:rsid w:val="009C1424"/>
    <w:rsid w:val="009C170C"/>
    <w:rsid w:val="009C1DEA"/>
    <w:rsid w:val="009C1E92"/>
    <w:rsid w:val="009C2143"/>
    <w:rsid w:val="009C2ABA"/>
    <w:rsid w:val="009C2F53"/>
    <w:rsid w:val="009C3231"/>
    <w:rsid w:val="009C39C9"/>
    <w:rsid w:val="009C4297"/>
    <w:rsid w:val="009C453D"/>
    <w:rsid w:val="009C454E"/>
    <w:rsid w:val="009C465B"/>
    <w:rsid w:val="009C4B03"/>
    <w:rsid w:val="009C5B58"/>
    <w:rsid w:val="009C5E0F"/>
    <w:rsid w:val="009C684E"/>
    <w:rsid w:val="009C6A6A"/>
    <w:rsid w:val="009C70A3"/>
    <w:rsid w:val="009C70A9"/>
    <w:rsid w:val="009D03AF"/>
    <w:rsid w:val="009D03F9"/>
    <w:rsid w:val="009D0793"/>
    <w:rsid w:val="009D0B16"/>
    <w:rsid w:val="009D186D"/>
    <w:rsid w:val="009D290B"/>
    <w:rsid w:val="009D336B"/>
    <w:rsid w:val="009D3680"/>
    <w:rsid w:val="009D37C9"/>
    <w:rsid w:val="009D3F9C"/>
    <w:rsid w:val="009D421A"/>
    <w:rsid w:val="009D46BD"/>
    <w:rsid w:val="009D46E3"/>
    <w:rsid w:val="009D4F85"/>
    <w:rsid w:val="009D5091"/>
    <w:rsid w:val="009D50F5"/>
    <w:rsid w:val="009D55E3"/>
    <w:rsid w:val="009D595A"/>
    <w:rsid w:val="009D62E2"/>
    <w:rsid w:val="009D6910"/>
    <w:rsid w:val="009E0068"/>
    <w:rsid w:val="009E122B"/>
    <w:rsid w:val="009E14CB"/>
    <w:rsid w:val="009E1991"/>
    <w:rsid w:val="009E2CC9"/>
    <w:rsid w:val="009E3A11"/>
    <w:rsid w:val="009E3B29"/>
    <w:rsid w:val="009E3B3D"/>
    <w:rsid w:val="009E3E27"/>
    <w:rsid w:val="009E3F1A"/>
    <w:rsid w:val="009E41A1"/>
    <w:rsid w:val="009E41A8"/>
    <w:rsid w:val="009E4B27"/>
    <w:rsid w:val="009E4B33"/>
    <w:rsid w:val="009E53D1"/>
    <w:rsid w:val="009E543F"/>
    <w:rsid w:val="009E5606"/>
    <w:rsid w:val="009E6531"/>
    <w:rsid w:val="009E76C1"/>
    <w:rsid w:val="009E7804"/>
    <w:rsid w:val="009E7BA0"/>
    <w:rsid w:val="009E7DC9"/>
    <w:rsid w:val="009F01B6"/>
    <w:rsid w:val="009F0401"/>
    <w:rsid w:val="009F0BC1"/>
    <w:rsid w:val="009F0D47"/>
    <w:rsid w:val="009F1774"/>
    <w:rsid w:val="009F1ADE"/>
    <w:rsid w:val="009F34DE"/>
    <w:rsid w:val="009F3901"/>
    <w:rsid w:val="009F3CFE"/>
    <w:rsid w:val="009F3FE2"/>
    <w:rsid w:val="009F405F"/>
    <w:rsid w:val="009F51E2"/>
    <w:rsid w:val="009F59EF"/>
    <w:rsid w:val="009F61A1"/>
    <w:rsid w:val="009F79CE"/>
    <w:rsid w:val="009F7CA4"/>
    <w:rsid w:val="00A00024"/>
    <w:rsid w:val="00A0104A"/>
    <w:rsid w:val="00A01614"/>
    <w:rsid w:val="00A019D1"/>
    <w:rsid w:val="00A01A4D"/>
    <w:rsid w:val="00A023C7"/>
    <w:rsid w:val="00A02818"/>
    <w:rsid w:val="00A03A68"/>
    <w:rsid w:val="00A03AE0"/>
    <w:rsid w:val="00A03B67"/>
    <w:rsid w:val="00A03DD4"/>
    <w:rsid w:val="00A04376"/>
    <w:rsid w:val="00A0456D"/>
    <w:rsid w:val="00A04A00"/>
    <w:rsid w:val="00A051C3"/>
    <w:rsid w:val="00A05876"/>
    <w:rsid w:val="00A06228"/>
    <w:rsid w:val="00A071EA"/>
    <w:rsid w:val="00A072AB"/>
    <w:rsid w:val="00A074F1"/>
    <w:rsid w:val="00A07582"/>
    <w:rsid w:val="00A07760"/>
    <w:rsid w:val="00A07FE2"/>
    <w:rsid w:val="00A105A1"/>
    <w:rsid w:val="00A10C14"/>
    <w:rsid w:val="00A11041"/>
    <w:rsid w:val="00A1255C"/>
    <w:rsid w:val="00A125BC"/>
    <w:rsid w:val="00A12667"/>
    <w:rsid w:val="00A12A20"/>
    <w:rsid w:val="00A13ACC"/>
    <w:rsid w:val="00A13FFD"/>
    <w:rsid w:val="00A143A1"/>
    <w:rsid w:val="00A147E5"/>
    <w:rsid w:val="00A16CF8"/>
    <w:rsid w:val="00A16DC9"/>
    <w:rsid w:val="00A173CA"/>
    <w:rsid w:val="00A17CCA"/>
    <w:rsid w:val="00A17DCE"/>
    <w:rsid w:val="00A2057F"/>
    <w:rsid w:val="00A21265"/>
    <w:rsid w:val="00A2127E"/>
    <w:rsid w:val="00A21364"/>
    <w:rsid w:val="00A21A11"/>
    <w:rsid w:val="00A22145"/>
    <w:rsid w:val="00A221DC"/>
    <w:rsid w:val="00A22611"/>
    <w:rsid w:val="00A2283D"/>
    <w:rsid w:val="00A22A1A"/>
    <w:rsid w:val="00A23BF4"/>
    <w:rsid w:val="00A24E16"/>
    <w:rsid w:val="00A256A1"/>
    <w:rsid w:val="00A258F3"/>
    <w:rsid w:val="00A25AD2"/>
    <w:rsid w:val="00A25D8D"/>
    <w:rsid w:val="00A26489"/>
    <w:rsid w:val="00A26822"/>
    <w:rsid w:val="00A2783F"/>
    <w:rsid w:val="00A27A63"/>
    <w:rsid w:val="00A27C6F"/>
    <w:rsid w:val="00A27F0D"/>
    <w:rsid w:val="00A30245"/>
    <w:rsid w:val="00A3056A"/>
    <w:rsid w:val="00A307FC"/>
    <w:rsid w:val="00A30F7E"/>
    <w:rsid w:val="00A31437"/>
    <w:rsid w:val="00A31504"/>
    <w:rsid w:val="00A31C03"/>
    <w:rsid w:val="00A32170"/>
    <w:rsid w:val="00A32B1E"/>
    <w:rsid w:val="00A32EC3"/>
    <w:rsid w:val="00A3311B"/>
    <w:rsid w:val="00A33250"/>
    <w:rsid w:val="00A339EE"/>
    <w:rsid w:val="00A34257"/>
    <w:rsid w:val="00A343BE"/>
    <w:rsid w:val="00A355A5"/>
    <w:rsid w:val="00A35935"/>
    <w:rsid w:val="00A35EE8"/>
    <w:rsid w:val="00A366B7"/>
    <w:rsid w:val="00A37177"/>
    <w:rsid w:val="00A37C06"/>
    <w:rsid w:val="00A40CEC"/>
    <w:rsid w:val="00A425C1"/>
    <w:rsid w:val="00A42988"/>
    <w:rsid w:val="00A42A9E"/>
    <w:rsid w:val="00A42B42"/>
    <w:rsid w:val="00A434BE"/>
    <w:rsid w:val="00A438E0"/>
    <w:rsid w:val="00A448E0"/>
    <w:rsid w:val="00A45191"/>
    <w:rsid w:val="00A451F1"/>
    <w:rsid w:val="00A45578"/>
    <w:rsid w:val="00A45A90"/>
    <w:rsid w:val="00A45CD6"/>
    <w:rsid w:val="00A45EB8"/>
    <w:rsid w:val="00A4631B"/>
    <w:rsid w:val="00A4637B"/>
    <w:rsid w:val="00A46422"/>
    <w:rsid w:val="00A4671E"/>
    <w:rsid w:val="00A46BDD"/>
    <w:rsid w:val="00A50840"/>
    <w:rsid w:val="00A51280"/>
    <w:rsid w:val="00A515A9"/>
    <w:rsid w:val="00A51A7A"/>
    <w:rsid w:val="00A51DB2"/>
    <w:rsid w:val="00A5217E"/>
    <w:rsid w:val="00A526DE"/>
    <w:rsid w:val="00A529B5"/>
    <w:rsid w:val="00A52A06"/>
    <w:rsid w:val="00A532D3"/>
    <w:rsid w:val="00A5363B"/>
    <w:rsid w:val="00A537B7"/>
    <w:rsid w:val="00A53901"/>
    <w:rsid w:val="00A53E71"/>
    <w:rsid w:val="00A53FD6"/>
    <w:rsid w:val="00A54232"/>
    <w:rsid w:val="00A549FC"/>
    <w:rsid w:val="00A54B1C"/>
    <w:rsid w:val="00A5796A"/>
    <w:rsid w:val="00A57BD7"/>
    <w:rsid w:val="00A57F65"/>
    <w:rsid w:val="00A606C9"/>
    <w:rsid w:val="00A60774"/>
    <w:rsid w:val="00A608F9"/>
    <w:rsid w:val="00A60BD8"/>
    <w:rsid w:val="00A60D3A"/>
    <w:rsid w:val="00A61748"/>
    <w:rsid w:val="00A61820"/>
    <w:rsid w:val="00A61BC6"/>
    <w:rsid w:val="00A629DA"/>
    <w:rsid w:val="00A63263"/>
    <w:rsid w:val="00A63EBF"/>
    <w:rsid w:val="00A6405D"/>
    <w:rsid w:val="00A644DC"/>
    <w:rsid w:val="00A64FED"/>
    <w:rsid w:val="00A6763B"/>
    <w:rsid w:val="00A6764F"/>
    <w:rsid w:val="00A67DEF"/>
    <w:rsid w:val="00A67FE3"/>
    <w:rsid w:val="00A70A7B"/>
    <w:rsid w:val="00A70AD3"/>
    <w:rsid w:val="00A70E1F"/>
    <w:rsid w:val="00A70F72"/>
    <w:rsid w:val="00A712A1"/>
    <w:rsid w:val="00A719FD"/>
    <w:rsid w:val="00A71A27"/>
    <w:rsid w:val="00A721D4"/>
    <w:rsid w:val="00A726D4"/>
    <w:rsid w:val="00A72834"/>
    <w:rsid w:val="00A7484C"/>
    <w:rsid w:val="00A7515D"/>
    <w:rsid w:val="00A755BD"/>
    <w:rsid w:val="00A762F9"/>
    <w:rsid w:val="00A76439"/>
    <w:rsid w:val="00A764D8"/>
    <w:rsid w:val="00A76DEF"/>
    <w:rsid w:val="00A77487"/>
    <w:rsid w:val="00A77B33"/>
    <w:rsid w:val="00A77DA3"/>
    <w:rsid w:val="00A809AE"/>
    <w:rsid w:val="00A809F9"/>
    <w:rsid w:val="00A824EF"/>
    <w:rsid w:val="00A8280C"/>
    <w:rsid w:val="00A83813"/>
    <w:rsid w:val="00A85337"/>
    <w:rsid w:val="00A857A0"/>
    <w:rsid w:val="00A85875"/>
    <w:rsid w:val="00A858D1"/>
    <w:rsid w:val="00A8624C"/>
    <w:rsid w:val="00A86B83"/>
    <w:rsid w:val="00A86E59"/>
    <w:rsid w:val="00A86FDE"/>
    <w:rsid w:val="00A873D1"/>
    <w:rsid w:val="00A8744F"/>
    <w:rsid w:val="00A87D42"/>
    <w:rsid w:val="00A87E56"/>
    <w:rsid w:val="00A90147"/>
    <w:rsid w:val="00A901BB"/>
    <w:rsid w:val="00A9021D"/>
    <w:rsid w:val="00A90532"/>
    <w:rsid w:val="00A90B33"/>
    <w:rsid w:val="00A91151"/>
    <w:rsid w:val="00A9157D"/>
    <w:rsid w:val="00A92BCA"/>
    <w:rsid w:val="00A92DB2"/>
    <w:rsid w:val="00A9469D"/>
    <w:rsid w:val="00A94F92"/>
    <w:rsid w:val="00A95411"/>
    <w:rsid w:val="00A9547A"/>
    <w:rsid w:val="00A962F5"/>
    <w:rsid w:val="00A965C3"/>
    <w:rsid w:val="00A9677D"/>
    <w:rsid w:val="00A967E1"/>
    <w:rsid w:val="00A97906"/>
    <w:rsid w:val="00AA1110"/>
    <w:rsid w:val="00AA189D"/>
    <w:rsid w:val="00AA1AC7"/>
    <w:rsid w:val="00AA1F06"/>
    <w:rsid w:val="00AA2456"/>
    <w:rsid w:val="00AA30C0"/>
    <w:rsid w:val="00AA327D"/>
    <w:rsid w:val="00AA35C4"/>
    <w:rsid w:val="00AA36C5"/>
    <w:rsid w:val="00AA36F8"/>
    <w:rsid w:val="00AA3700"/>
    <w:rsid w:val="00AA4426"/>
    <w:rsid w:val="00AA4C68"/>
    <w:rsid w:val="00AA5E0E"/>
    <w:rsid w:val="00AA6332"/>
    <w:rsid w:val="00AA6A29"/>
    <w:rsid w:val="00AB058E"/>
    <w:rsid w:val="00AB081E"/>
    <w:rsid w:val="00AB09D9"/>
    <w:rsid w:val="00AB146C"/>
    <w:rsid w:val="00AB1DB2"/>
    <w:rsid w:val="00AB2A1D"/>
    <w:rsid w:val="00AB2C0F"/>
    <w:rsid w:val="00AB3B38"/>
    <w:rsid w:val="00AB4726"/>
    <w:rsid w:val="00AB4853"/>
    <w:rsid w:val="00AB4F4F"/>
    <w:rsid w:val="00AB54B5"/>
    <w:rsid w:val="00AB559F"/>
    <w:rsid w:val="00AB5B0E"/>
    <w:rsid w:val="00AB5F4A"/>
    <w:rsid w:val="00AB6B52"/>
    <w:rsid w:val="00AB7419"/>
    <w:rsid w:val="00AB7586"/>
    <w:rsid w:val="00AB7AD9"/>
    <w:rsid w:val="00AC0384"/>
    <w:rsid w:val="00AC0DF6"/>
    <w:rsid w:val="00AC12F8"/>
    <w:rsid w:val="00AC1366"/>
    <w:rsid w:val="00AC13AF"/>
    <w:rsid w:val="00AC1C1C"/>
    <w:rsid w:val="00AC2119"/>
    <w:rsid w:val="00AC28C5"/>
    <w:rsid w:val="00AC2EAD"/>
    <w:rsid w:val="00AC3142"/>
    <w:rsid w:val="00AC320D"/>
    <w:rsid w:val="00AC3BA1"/>
    <w:rsid w:val="00AC3C4B"/>
    <w:rsid w:val="00AC4CE8"/>
    <w:rsid w:val="00AC4E19"/>
    <w:rsid w:val="00AC4E64"/>
    <w:rsid w:val="00AC53D2"/>
    <w:rsid w:val="00AC5577"/>
    <w:rsid w:val="00AC641D"/>
    <w:rsid w:val="00AC66CA"/>
    <w:rsid w:val="00AC6FD0"/>
    <w:rsid w:val="00AC720A"/>
    <w:rsid w:val="00AC72F7"/>
    <w:rsid w:val="00AC7348"/>
    <w:rsid w:val="00AC7F8B"/>
    <w:rsid w:val="00AD0184"/>
    <w:rsid w:val="00AD0735"/>
    <w:rsid w:val="00AD07A9"/>
    <w:rsid w:val="00AD14CD"/>
    <w:rsid w:val="00AD16F9"/>
    <w:rsid w:val="00AD1C43"/>
    <w:rsid w:val="00AD25AC"/>
    <w:rsid w:val="00AD2CF0"/>
    <w:rsid w:val="00AD2E53"/>
    <w:rsid w:val="00AD30E9"/>
    <w:rsid w:val="00AD3931"/>
    <w:rsid w:val="00AD42C2"/>
    <w:rsid w:val="00AD46F1"/>
    <w:rsid w:val="00AD54D1"/>
    <w:rsid w:val="00AD57D1"/>
    <w:rsid w:val="00AD5FDA"/>
    <w:rsid w:val="00AD61B6"/>
    <w:rsid w:val="00AD6703"/>
    <w:rsid w:val="00AD6A4C"/>
    <w:rsid w:val="00AD7D13"/>
    <w:rsid w:val="00AD7EED"/>
    <w:rsid w:val="00AE00A3"/>
    <w:rsid w:val="00AE010F"/>
    <w:rsid w:val="00AE0180"/>
    <w:rsid w:val="00AE018F"/>
    <w:rsid w:val="00AE0913"/>
    <w:rsid w:val="00AE0C19"/>
    <w:rsid w:val="00AE0E97"/>
    <w:rsid w:val="00AE185C"/>
    <w:rsid w:val="00AE1A00"/>
    <w:rsid w:val="00AE1B5C"/>
    <w:rsid w:val="00AE1E64"/>
    <w:rsid w:val="00AE205F"/>
    <w:rsid w:val="00AE252B"/>
    <w:rsid w:val="00AE2A37"/>
    <w:rsid w:val="00AE2AC7"/>
    <w:rsid w:val="00AE3B9F"/>
    <w:rsid w:val="00AE4324"/>
    <w:rsid w:val="00AE4ACD"/>
    <w:rsid w:val="00AE4AE9"/>
    <w:rsid w:val="00AE4C1E"/>
    <w:rsid w:val="00AE6715"/>
    <w:rsid w:val="00AE7CBC"/>
    <w:rsid w:val="00AE7F21"/>
    <w:rsid w:val="00AF0482"/>
    <w:rsid w:val="00AF0738"/>
    <w:rsid w:val="00AF1026"/>
    <w:rsid w:val="00AF1CF7"/>
    <w:rsid w:val="00AF2612"/>
    <w:rsid w:val="00AF41F0"/>
    <w:rsid w:val="00AF4268"/>
    <w:rsid w:val="00AF4363"/>
    <w:rsid w:val="00AF4401"/>
    <w:rsid w:val="00AF46E8"/>
    <w:rsid w:val="00AF4FB1"/>
    <w:rsid w:val="00AF556F"/>
    <w:rsid w:val="00AF5922"/>
    <w:rsid w:val="00AF5B95"/>
    <w:rsid w:val="00AF5F08"/>
    <w:rsid w:val="00AF6789"/>
    <w:rsid w:val="00AF728B"/>
    <w:rsid w:val="00AF73F8"/>
    <w:rsid w:val="00AF75C9"/>
    <w:rsid w:val="00AF7A08"/>
    <w:rsid w:val="00B000B1"/>
    <w:rsid w:val="00B004CC"/>
    <w:rsid w:val="00B005AC"/>
    <w:rsid w:val="00B00CD7"/>
    <w:rsid w:val="00B00F0E"/>
    <w:rsid w:val="00B011F6"/>
    <w:rsid w:val="00B01524"/>
    <w:rsid w:val="00B01677"/>
    <w:rsid w:val="00B01F79"/>
    <w:rsid w:val="00B0281F"/>
    <w:rsid w:val="00B02E88"/>
    <w:rsid w:val="00B03C6B"/>
    <w:rsid w:val="00B0447E"/>
    <w:rsid w:val="00B04B39"/>
    <w:rsid w:val="00B0552C"/>
    <w:rsid w:val="00B068AA"/>
    <w:rsid w:val="00B06A5C"/>
    <w:rsid w:val="00B06C9B"/>
    <w:rsid w:val="00B070F1"/>
    <w:rsid w:val="00B070F4"/>
    <w:rsid w:val="00B07156"/>
    <w:rsid w:val="00B072AA"/>
    <w:rsid w:val="00B0742F"/>
    <w:rsid w:val="00B07F78"/>
    <w:rsid w:val="00B10602"/>
    <w:rsid w:val="00B1095A"/>
    <w:rsid w:val="00B1141B"/>
    <w:rsid w:val="00B116A1"/>
    <w:rsid w:val="00B117E1"/>
    <w:rsid w:val="00B12883"/>
    <w:rsid w:val="00B12A95"/>
    <w:rsid w:val="00B12E77"/>
    <w:rsid w:val="00B1428E"/>
    <w:rsid w:val="00B148A3"/>
    <w:rsid w:val="00B153BD"/>
    <w:rsid w:val="00B15603"/>
    <w:rsid w:val="00B15762"/>
    <w:rsid w:val="00B15B65"/>
    <w:rsid w:val="00B15BA5"/>
    <w:rsid w:val="00B15CD1"/>
    <w:rsid w:val="00B16063"/>
    <w:rsid w:val="00B164F2"/>
    <w:rsid w:val="00B1673E"/>
    <w:rsid w:val="00B16BC6"/>
    <w:rsid w:val="00B174F2"/>
    <w:rsid w:val="00B1758F"/>
    <w:rsid w:val="00B17C90"/>
    <w:rsid w:val="00B20C7B"/>
    <w:rsid w:val="00B20E2A"/>
    <w:rsid w:val="00B20E99"/>
    <w:rsid w:val="00B2103C"/>
    <w:rsid w:val="00B2114D"/>
    <w:rsid w:val="00B21ABA"/>
    <w:rsid w:val="00B21ED6"/>
    <w:rsid w:val="00B2214B"/>
    <w:rsid w:val="00B22E0F"/>
    <w:rsid w:val="00B23C36"/>
    <w:rsid w:val="00B24B2A"/>
    <w:rsid w:val="00B264F4"/>
    <w:rsid w:val="00B26995"/>
    <w:rsid w:val="00B26B02"/>
    <w:rsid w:val="00B271CF"/>
    <w:rsid w:val="00B27E2A"/>
    <w:rsid w:val="00B27EF7"/>
    <w:rsid w:val="00B3032B"/>
    <w:rsid w:val="00B3051C"/>
    <w:rsid w:val="00B30FE3"/>
    <w:rsid w:val="00B310B1"/>
    <w:rsid w:val="00B310EB"/>
    <w:rsid w:val="00B31F76"/>
    <w:rsid w:val="00B324CA"/>
    <w:rsid w:val="00B32DE2"/>
    <w:rsid w:val="00B3305F"/>
    <w:rsid w:val="00B332BA"/>
    <w:rsid w:val="00B3346A"/>
    <w:rsid w:val="00B339D7"/>
    <w:rsid w:val="00B33CF3"/>
    <w:rsid w:val="00B33D5A"/>
    <w:rsid w:val="00B3408B"/>
    <w:rsid w:val="00B34FA1"/>
    <w:rsid w:val="00B3578C"/>
    <w:rsid w:val="00B35C35"/>
    <w:rsid w:val="00B35DB0"/>
    <w:rsid w:val="00B364F4"/>
    <w:rsid w:val="00B367DC"/>
    <w:rsid w:val="00B36F97"/>
    <w:rsid w:val="00B371B5"/>
    <w:rsid w:val="00B373CA"/>
    <w:rsid w:val="00B37569"/>
    <w:rsid w:val="00B377D5"/>
    <w:rsid w:val="00B377E3"/>
    <w:rsid w:val="00B37C97"/>
    <w:rsid w:val="00B37D08"/>
    <w:rsid w:val="00B37D67"/>
    <w:rsid w:val="00B37DBE"/>
    <w:rsid w:val="00B403D0"/>
    <w:rsid w:val="00B40727"/>
    <w:rsid w:val="00B40C01"/>
    <w:rsid w:val="00B40EC2"/>
    <w:rsid w:val="00B40EF5"/>
    <w:rsid w:val="00B41AD1"/>
    <w:rsid w:val="00B41BF1"/>
    <w:rsid w:val="00B42B4C"/>
    <w:rsid w:val="00B42EC0"/>
    <w:rsid w:val="00B42F06"/>
    <w:rsid w:val="00B4307B"/>
    <w:rsid w:val="00B43180"/>
    <w:rsid w:val="00B43370"/>
    <w:rsid w:val="00B43398"/>
    <w:rsid w:val="00B44EC4"/>
    <w:rsid w:val="00B459C3"/>
    <w:rsid w:val="00B459D9"/>
    <w:rsid w:val="00B45FC8"/>
    <w:rsid w:val="00B46152"/>
    <w:rsid w:val="00B46913"/>
    <w:rsid w:val="00B46ECE"/>
    <w:rsid w:val="00B46F0E"/>
    <w:rsid w:val="00B500A9"/>
    <w:rsid w:val="00B5074F"/>
    <w:rsid w:val="00B512E0"/>
    <w:rsid w:val="00B51752"/>
    <w:rsid w:val="00B5179F"/>
    <w:rsid w:val="00B52CDA"/>
    <w:rsid w:val="00B52FEA"/>
    <w:rsid w:val="00B53232"/>
    <w:rsid w:val="00B546F7"/>
    <w:rsid w:val="00B5481E"/>
    <w:rsid w:val="00B55D2F"/>
    <w:rsid w:val="00B56707"/>
    <w:rsid w:val="00B56AE8"/>
    <w:rsid w:val="00B56F9E"/>
    <w:rsid w:val="00B579B8"/>
    <w:rsid w:val="00B57C9A"/>
    <w:rsid w:val="00B60155"/>
    <w:rsid w:val="00B603EB"/>
    <w:rsid w:val="00B60A4F"/>
    <w:rsid w:val="00B60C5D"/>
    <w:rsid w:val="00B60F3E"/>
    <w:rsid w:val="00B61008"/>
    <w:rsid w:val="00B6160D"/>
    <w:rsid w:val="00B62182"/>
    <w:rsid w:val="00B621C5"/>
    <w:rsid w:val="00B62A07"/>
    <w:rsid w:val="00B62EEC"/>
    <w:rsid w:val="00B62FD9"/>
    <w:rsid w:val="00B6349D"/>
    <w:rsid w:val="00B63DE0"/>
    <w:rsid w:val="00B6436D"/>
    <w:rsid w:val="00B64A2B"/>
    <w:rsid w:val="00B64E66"/>
    <w:rsid w:val="00B6504C"/>
    <w:rsid w:val="00B650BB"/>
    <w:rsid w:val="00B65165"/>
    <w:rsid w:val="00B6576C"/>
    <w:rsid w:val="00B65992"/>
    <w:rsid w:val="00B661E0"/>
    <w:rsid w:val="00B665C9"/>
    <w:rsid w:val="00B6681E"/>
    <w:rsid w:val="00B66CFA"/>
    <w:rsid w:val="00B66DF1"/>
    <w:rsid w:val="00B67389"/>
    <w:rsid w:val="00B7056E"/>
    <w:rsid w:val="00B70BA8"/>
    <w:rsid w:val="00B70E80"/>
    <w:rsid w:val="00B71BA3"/>
    <w:rsid w:val="00B71E2C"/>
    <w:rsid w:val="00B72137"/>
    <w:rsid w:val="00B72C3C"/>
    <w:rsid w:val="00B72EF2"/>
    <w:rsid w:val="00B7324F"/>
    <w:rsid w:val="00B73AC3"/>
    <w:rsid w:val="00B73C46"/>
    <w:rsid w:val="00B73C8C"/>
    <w:rsid w:val="00B741EC"/>
    <w:rsid w:val="00B74704"/>
    <w:rsid w:val="00B747EE"/>
    <w:rsid w:val="00B75402"/>
    <w:rsid w:val="00B75664"/>
    <w:rsid w:val="00B75BBF"/>
    <w:rsid w:val="00B75C33"/>
    <w:rsid w:val="00B75FAC"/>
    <w:rsid w:val="00B762C5"/>
    <w:rsid w:val="00B769F1"/>
    <w:rsid w:val="00B76E5B"/>
    <w:rsid w:val="00B76F44"/>
    <w:rsid w:val="00B77449"/>
    <w:rsid w:val="00B7771C"/>
    <w:rsid w:val="00B77F4C"/>
    <w:rsid w:val="00B806A5"/>
    <w:rsid w:val="00B80DA3"/>
    <w:rsid w:val="00B81645"/>
    <w:rsid w:val="00B8180F"/>
    <w:rsid w:val="00B819F4"/>
    <w:rsid w:val="00B81DEB"/>
    <w:rsid w:val="00B82221"/>
    <w:rsid w:val="00B8223D"/>
    <w:rsid w:val="00B82736"/>
    <w:rsid w:val="00B83130"/>
    <w:rsid w:val="00B83CD4"/>
    <w:rsid w:val="00B83FC0"/>
    <w:rsid w:val="00B840B1"/>
    <w:rsid w:val="00B84306"/>
    <w:rsid w:val="00B84760"/>
    <w:rsid w:val="00B85069"/>
    <w:rsid w:val="00B85331"/>
    <w:rsid w:val="00B864E7"/>
    <w:rsid w:val="00B87656"/>
    <w:rsid w:val="00B87952"/>
    <w:rsid w:val="00B87B68"/>
    <w:rsid w:val="00B87FC7"/>
    <w:rsid w:val="00B902EA"/>
    <w:rsid w:val="00B90D26"/>
    <w:rsid w:val="00B90E80"/>
    <w:rsid w:val="00B912B1"/>
    <w:rsid w:val="00B92347"/>
    <w:rsid w:val="00B9288A"/>
    <w:rsid w:val="00B92F07"/>
    <w:rsid w:val="00B92FD1"/>
    <w:rsid w:val="00B933DC"/>
    <w:rsid w:val="00B939C4"/>
    <w:rsid w:val="00B94292"/>
    <w:rsid w:val="00B942AB"/>
    <w:rsid w:val="00B94407"/>
    <w:rsid w:val="00B944C7"/>
    <w:rsid w:val="00B95CD5"/>
    <w:rsid w:val="00B95D77"/>
    <w:rsid w:val="00B95F4B"/>
    <w:rsid w:val="00B960D3"/>
    <w:rsid w:val="00B9626E"/>
    <w:rsid w:val="00B96642"/>
    <w:rsid w:val="00B966F2"/>
    <w:rsid w:val="00B9725C"/>
    <w:rsid w:val="00B972A8"/>
    <w:rsid w:val="00BA0A9D"/>
    <w:rsid w:val="00BA0C20"/>
    <w:rsid w:val="00BA1A22"/>
    <w:rsid w:val="00BA2797"/>
    <w:rsid w:val="00BA376C"/>
    <w:rsid w:val="00BA565E"/>
    <w:rsid w:val="00BA5C9E"/>
    <w:rsid w:val="00BA5DA8"/>
    <w:rsid w:val="00BA6111"/>
    <w:rsid w:val="00BA64E2"/>
    <w:rsid w:val="00BA6FB9"/>
    <w:rsid w:val="00BA748F"/>
    <w:rsid w:val="00BA7823"/>
    <w:rsid w:val="00BA7C45"/>
    <w:rsid w:val="00BB06D1"/>
    <w:rsid w:val="00BB101D"/>
    <w:rsid w:val="00BB12A7"/>
    <w:rsid w:val="00BB188E"/>
    <w:rsid w:val="00BB28EB"/>
    <w:rsid w:val="00BB2CCE"/>
    <w:rsid w:val="00BB2D74"/>
    <w:rsid w:val="00BB30FD"/>
    <w:rsid w:val="00BB3326"/>
    <w:rsid w:val="00BB3541"/>
    <w:rsid w:val="00BB35B9"/>
    <w:rsid w:val="00BB3657"/>
    <w:rsid w:val="00BB3661"/>
    <w:rsid w:val="00BB4178"/>
    <w:rsid w:val="00BB52C9"/>
    <w:rsid w:val="00BB5AF4"/>
    <w:rsid w:val="00BB5C80"/>
    <w:rsid w:val="00BB6D5B"/>
    <w:rsid w:val="00BB6DD0"/>
    <w:rsid w:val="00BB700E"/>
    <w:rsid w:val="00BB7787"/>
    <w:rsid w:val="00BC0005"/>
    <w:rsid w:val="00BC00D9"/>
    <w:rsid w:val="00BC01FE"/>
    <w:rsid w:val="00BC0F05"/>
    <w:rsid w:val="00BC12E3"/>
    <w:rsid w:val="00BC1900"/>
    <w:rsid w:val="00BC1AB2"/>
    <w:rsid w:val="00BC1C03"/>
    <w:rsid w:val="00BC2010"/>
    <w:rsid w:val="00BC2577"/>
    <w:rsid w:val="00BC2C47"/>
    <w:rsid w:val="00BC34ED"/>
    <w:rsid w:val="00BC42A4"/>
    <w:rsid w:val="00BC43FE"/>
    <w:rsid w:val="00BC453B"/>
    <w:rsid w:val="00BC46E3"/>
    <w:rsid w:val="00BC51B3"/>
    <w:rsid w:val="00BC5CD2"/>
    <w:rsid w:val="00BC63EA"/>
    <w:rsid w:val="00BC647A"/>
    <w:rsid w:val="00BC6593"/>
    <w:rsid w:val="00BC74F4"/>
    <w:rsid w:val="00BD06E5"/>
    <w:rsid w:val="00BD0958"/>
    <w:rsid w:val="00BD0D2E"/>
    <w:rsid w:val="00BD18F1"/>
    <w:rsid w:val="00BD1DFC"/>
    <w:rsid w:val="00BD219E"/>
    <w:rsid w:val="00BD23A2"/>
    <w:rsid w:val="00BD35EC"/>
    <w:rsid w:val="00BD3850"/>
    <w:rsid w:val="00BD3D9C"/>
    <w:rsid w:val="00BD415C"/>
    <w:rsid w:val="00BD43BD"/>
    <w:rsid w:val="00BD568B"/>
    <w:rsid w:val="00BD56AA"/>
    <w:rsid w:val="00BD5D7E"/>
    <w:rsid w:val="00BD5E8F"/>
    <w:rsid w:val="00BD636A"/>
    <w:rsid w:val="00BD6B61"/>
    <w:rsid w:val="00BD758E"/>
    <w:rsid w:val="00BD7DD8"/>
    <w:rsid w:val="00BD7FFD"/>
    <w:rsid w:val="00BE0AB5"/>
    <w:rsid w:val="00BE0CB3"/>
    <w:rsid w:val="00BE1553"/>
    <w:rsid w:val="00BE182C"/>
    <w:rsid w:val="00BE2585"/>
    <w:rsid w:val="00BE332F"/>
    <w:rsid w:val="00BE3809"/>
    <w:rsid w:val="00BE3A2B"/>
    <w:rsid w:val="00BE3BE7"/>
    <w:rsid w:val="00BE50E1"/>
    <w:rsid w:val="00BE61FC"/>
    <w:rsid w:val="00BE6AA6"/>
    <w:rsid w:val="00BE716F"/>
    <w:rsid w:val="00BE74C5"/>
    <w:rsid w:val="00BE7618"/>
    <w:rsid w:val="00BE7641"/>
    <w:rsid w:val="00BF0ACA"/>
    <w:rsid w:val="00BF0C6D"/>
    <w:rsid w:val="00BF0E1C"/>
    <w:rsid w:val="00BF126E"/>
    <w:rsid w:val="00BF129D"/>
    <w:rsid w:val="00BF1714"/>
    <w:rsid w:val="00BF2100"/>
    <w:rsid w:val="00BF234F"/>
    <w:rsid w:val="00BF2907"/>
    <w:rsid w:val="00BF2A1B"/>
    <w:rsid w:val="00BF3E3B"/>
    <w:rsid w:val="00BF4125"/>
    <w:rsid w:val="00BF42C0"/>
    <w:rsid w:val="00BF4999"/>
    <w:rsid w:val="00BF4CDD"/>
    <w:rsid w:val="00BF5711"/>
    <w:rsid w:val="00BF5B39"/>
    <w:rsid w:val="00BF62F0"/>
    <w:rsid w:val="00BF661E"/>
    <w:rsid w:val="00BF6E8B"/>
    <w:rsid w:val="00BF763A"/>
    <w:rsid w:val="00BF76F1"/>
    <w:rsid w:val="00C00872"/>
    <w:rsid w:val="00C008F3"/>
    <w:rsid w:val="00C00B68"/>
    <w:rsid w:val="00C01AB3"/>
    <w:rsid w:val="00C0223D"/>
    <w:rsid w:val="00C02AA4"/>
    <w:rsid w:val="00C02BC2"/>
    <w:rsid w:val="00C02F4A"/>
    <w:rsid w:val="00C037FC"/>
    <w:rsid w:val="00C03DB0"/>
    <w:rsid w:val="00C0408A"/>
    <w:rsid w:val="00C04169"/>
    <w:rsid w:val="00C04459"/>
    <w:rsid w:val="00C0492E"/>
    <w:rsid w:val="00C04E66"/>
    <w:rsid w:val="00C05092"/>
    <w:rsid w:val="00C0563E"/>
    <w:rsid w:val="00C05F62"/>
    <w:rsid w:val="00C068CA"/>
    <w:rsid w:val="00C06EB9"/>
    <w:rsid w:val="00C074DE"/>
    <w:rsid w:val="00C07B57"/>
    <w:rsid w:val="00C1094A"/>
    <w:rsid w:val="00C10DF2"/>
    <w:rsid w:val="00C1144A"/>
    <w:rsid w:val="00C11572"/>
    <w:rsid w:val="00C11B14"/>
    <w:rsid w:val="00C11F99"/>
    <w:rsid w:val="00C124CF"/>
    <w:rsid w:val="00C12958"/>
    <w:rsid w:val="00C1326A"/>
    <w:rsid w:val="00C133FA"/>
    <w:rsid w:val="00C14158"/>
    <w:rsid w:val="00C14D8E"/>
    <w:rsid w:val="00C15632"/>
    <w:rsid w:val="00C15FA0"/>
    <w:rsid w:val="00C16143"/>
    <w:rsid w:val="00C1672A"/>
    <w:rsid w:val="00C16B31"/>
    <w:rsid w:val="00C21774"/>
    <w:rsid w:val="00C22036"/>
    <w:rsid w:val="00C229FD"/>
    <w:rsid w:val="00C22EAD"/>
    <w:rsid w:val="00C238B6"/>
    <w:rsid w:val="00C23F38"/>
    <w:rsid w:val="00C25029"/>
    <w:rsid w:val="00C250E4"/>
    <w:rsid w:val="00C2515C"/>
    <w:rsid w:val="00C25773"/>
    <w:rsid w:val="00C26959"/>
    <w:rsid w:val="00C269FC"/>
    <w:rsid w:val="00C31086"/>
    <w:rsid w:val="00C31553"/>
    <w:rsid w:val="00C32386"/>
    <w:rsid w:val="00C3292C"/>
    <w:rsid w:val="00C330F0"/>
    <w:rsid w:val="00C3362C"/>
    <w:rsid w:val="00C33D30"/>
    <w:rsid w:val="00C34442"/>
    <w:rsid w:val="00C349BC"/>
    <w:rsid w:val="00C3580B"/>
    <w:rsid w:val="00C359F6"/>
    <w:rsid w:val="00C35F94"/>
    <w:rsid w:val="00C36420"/>
    <w:rsid w:val="00C36708"/>
    <w:rsid w:val="00C370C4"/>
    <w:rsid w:val="00C37CE8"/>
    <w:rsid w:val="00C400F9"/>
    <w:rsid w:val="00C40A6B"/>
    <w:rsid w:val="00C4112B"/>
    <w:rsid w:val="00C4256D"/>
    <w:rsid w:val="00C42694"/>
    <w:rsid w:val="00C42AF0"/>
    <w:rsid w:val="00C4389C"/>
    <w:rsid w:val="00C44373"/>
    <w:rsid w:val="00C45288"/>
    <w:rsid w:val="00C45388"/>
    <w:rsid w:val="00C45FD6"/>
    <w:rsid w:val="00C46517"/>
    <w:rsid w:val="00C46742"/>
    <w:rsid w:val="00C469A7"/>
    <w:rsid w:val="00C47F81"/>
    <w:rsid w:val="00C506D4"/>
    <w:rsid w:val="00C50AAD"/>
    <w:rsid w:val="00C50E6E"/>
    <w:rsid w:val="00C50EFB"/>
    <w:rsid w:val="00C51996"/>
    <w:rsid w:val="00C51A5F"/>
    <w:rsid w:val="00C51D28"/>
    <w:rsid w:val="00C52949"/>
    <w:rsid w:val="00C52DA7"/>
    <w:rsid w:val="00C53E5B"/>
    <w:rsid w:val="00C53FE4"/>
    <w:rsid w:val="00C5437B"/>
    <w:rsid w:val="00C54E9A"/>
    <w:rsid w:val="00C54F66"/>
    <w:rsid w:val="00C5590F"/>
    <w:rsid w:val="00C5594F"/>
    <w:rsid w:val="00C55DB6"/>
    <w:rsid w:val="00C56068"/>
    <w:rsid w:val="00C56122"/>
    <w:rsid w:val="00C5628A"/>
    <w:rsid w:val="00C570A4"/>
    <w:rsid w:val="00C572D5"/>
    <w:rsid w:val="00C5754C"/>
    <w:rsid w:val="00C57690"/>
    <w:rsid w:val="00C60150"/>
    <w:rsid w:val="00C612BB"/>
    <w:rsid w:val="00C6138A"/>
    <w:rsid w:val="00C617AF"/>
    <w:rsid w:val="00C61900"/>
    <w:rsid w:val="00C6190E"/>
    <w:rsid w:val="00C61B86"/>
    <w:rsid w:val="00C62428"/>
    <w:rsid w:val="00C62533"/>
    <w:rsid w:val="00C62B99"/>
    <w:rsid w:val="00C63468"/>
    <w:rsid w:val="00C63B07"/>
    <w:rsid w:val="00C63D1D"/>
    <w:rsid w:val="00C657BA"/>
    <w:rsid w:val="00C66113"/>
    <w:rsid w:val="00C66286"/>
    <w:rsid w:val="00C66B34"/>
    <w:rsid w:val="00C66BAE"/>
    <w:rsid w:val="00C701B2"/>
    <w:rsid w:val="00C70F42"/>
    <w:rsid w:val="00C71044"/>
    <w:rsid w:val="00C710EA"/>
    <w:rsid w:val="00C713BD"/>
    <w:rsid w:val="00C72183"/>
    <w:rsid w:val="00C72E07"/>
    <w:rsid w:val="00C73425"/>
    <w:rsid w:val="00C741B5"/>
    <w:rsid w:val="00C74231"/>
    <w:rsid w:val="00C7483A"/>
    <w:rsid w:val="00C75858"/>
    <w:rsid w:val="00C75AAA"/>
    <w:rsid w:val="00C75B4E"/>
    <w:rsid w:val="00C761F2"/>
    <w:rsid w:val="00C7623B"/>
    <w:rsid w:val="00C7715B"/>
    <w:rsid w:val="00C77850"/>
    <w:rsid w:val="00C77AA5"/>
    <w:rsid w:val="00C800A4"/>
    <w:rsid w:val="00C802CB"/>
    <w:rsid w:val="00C80662"/>
    <w:rsid w:val="00C80F10"/>
    <w:rsid w:val="00C8138E"/>
    <w:rsid w:val="00C82016"/>
    <w:rsid w:val="00C82398"/>
    <w:rsid w:val="00C82DCA"/>
    <w:rsid w:val="00C834E1"/>
    <w:rsid w:val="00C83620"/>
    <w:rsid w:val="00C83D2D"/>
    <w:rsid w:val="00C840EF"/>
    <w:rsid w:val="00C84318"/>
    <w:rsid w:val="00C848D5"/>
    <w:rsid w:val="00C853B0"/>
    <w:rsid w:val="00C85C0C"/>
    <w:rsid w:val="00C85F54"/>
    <w:rsid w:val="00C85FB5"/>
    <w:rsid w:val="00C86FDA"/>
    <w:rsid w:val="00C870FA"/>
    <w:rsid w:val="00C87216"/>
    <w:rsid w:val="00C87686"/>
    <w:rsid w:val="00C87F2E"/>
    <w:rsid w:val="00C90667"/>
    <w:rsid w:val="00C921B1"/>
    <w:rsid w:val="00C92448"/>
    <w:rsid w:val="00C925C9"/>
    <w:rsid w:val="00C93712"/>
    <w:rsid w:val="00C93A1A"/>
    <w:rsid w:val="00C93D73"/>
    <w:rsid w:val="00C941A3"/>
    <w:rsid w:val="00C943BC"/>
    <w:rsid w:val="00C943F5"/>
    <w:rsid w:val="00C94660"/>
    <w:rsid w:val="00C9473B"/>
    <w:rsid w:val="00C953D5"/>
    <w:rsid w:val="00C95BEB"/>
    <w:rsid w:val="00C965AA"/>
    <w:rsid w:val="00C96B8B"/>
    <w:rsid w:val="00C979DE"/>
    <w:rsid w:val="00CA020C"/>
    <w:rsid w:val="00CA026B"/>
    <w:rsid w:val="00CA027D"/>
    <w:rsid w:val="00CA16B7"/>
    <w:rsid w:val="00CA209A"/>
    <w:rsid w:val="00CA23A8"/>
    <w:rsid w:val="00CA23B2"/>
    <w:rsid w:val="00CA29CA"/>
    <w:rsid w:val="00CA4F08"/>
    <w:rsid w:val="00CA4FE1"/>
    <w:rsid w:val="00CA50FA"/>
    <w:rsid w:val="00CA53A4"/>
    <w:rsid w:val="00CA5646"/>
    <w:rsid w:val="00CA6719"/>
    <w:rsid w:val="00CA6A66"/>
    <w:rsid w:val="00CA6F3F"/>
    <w:rsid w:val="00CA72A9"/>
    <w:rsid w:val="00CA7A3C"/>
    <w:rsid w:val="00CA7A58"/>
    <w:rsid w:val="00CA7BC0"/>
    <w:rsid w:val="00CB08E3"/>
    <w:rsid w:val="00CB08ED"/>
    <w:rsid w:val="00CB0933"/>
    <w:rsid w:val="00CB0BCF"/>
    <w:rsid w:val="00CB12FF"/>
    <w:rsid w:val="00CB1B0A"/>
    <w:rsid w:val="00CB20E1"/>
    <w:rsid w:val="00CB214F"/>
    <w:rsid w:val="00CB2AEE"/>
    <w:rsid w:val="00CB4101"/>
    <w:rsid w:val="00CB4AC9"/>
    <w:rsid w:val="00CB4AD5"/>
    <w:rsid w:val="00CB5060"/>
    <w:rsid w:val="00CB63E2"/>
    <w:rsid w:val="00CB6565"/>
    <w:rsid w:val="00CB6C0E"/>
    <w:rsid w:val="00CB6C60"/>
    <w:rsid w:val="00CC0281"/>
    <w:rsid w:val="00CC09F3"/>
    <w:rsid w:val="00CC0BF4"/>
    <w:rsid w:val="00CC210D"/>
    <w:rsid w:val="00CC21C1"/>
    <w:rsid w:val="00CC2D09"/>
    <w:rsid w:val="00CC34BF"/>
    <w:rsid w:val="00CC3F57"/>
    <w:rsid w:val="00CC4470"/>
    <w:rsid w:val="00CC47DE"/>
    <w:rsid w:val="00CC4D67"/>
    <w:rsid w:val="00CC58C7"/>
    <w:rsid w:val="00CC693F"/>
    <w:rsid w:val="00CC6ACA"/>
    <w:rsid w:val="00CC752B"/>
    <w:rsid w:val="00CC76B7"/>
    <w:rsid w:val="00CC77E9"/>
    <w:rsid w:val="00CC7ACA"/>
    <w:rsid w:val="00CC7B31"/>
    <w:rsid w:val="00CC7B95"/>
    <w:rsid w:val="00CC7E43"/>
    <w:rsid w:val="00CD000F"/>
    <w:rsid w:val="00CD039B"/>
    <w:rsid w:val="00CD14A1"/>
    <w:rsid w:val="00CD171F"/>
    <w:rsid w:val="00CD1E01"/>
    <w:rsid w:val="00CD1ED7"/>
    <w:rsid w:val="00CD2AA8"/>
    <w:rsid w:val="00CD32BC"/>
    <w:rsid w:val="00CD3581"/>
    <w:rsid w:val="00CD3B16"/>
    <w:rsid w:val="00CD428A"/>
    <w:rsid w:val="00CD4D50"/>
    <w:rsid w:val="00CD4E4C"/>
    <w:rsid w:val="00CD54A4"/>
    <w:rsid w:val="00CD562F"/>
    <w:rsid w:val="00CD56B8"/>
    <w:rsid w:val="00CD589E"/>
    <w:rsid w:val="00CD5D73"/>
    <w:rsid w:val="00CD60F0"/>
    <w:rsid w:val="00CD6A36"/>
    <w:rsid w:val="00CD6F88"/>
    <w:rsid w:val="00CD720E"/>
    <w:rsid w:val="00CE0116"/>
    <w:rsid w:val="00CE0796"/>
    <w:rsid w:val="00CE0942"/>
    <w:rsid w:val="00CE1AED"/>
    <w:rsid w:val="00CE1F27"/>
    <w:rsid w:val="00CE2288"/>
    <w:rsid w:val="00CE2731"/>
    <w:rsid w:val="00CE35D4"/>
    <w:rsid w:val="00CE39E6"/>
    <w:rsid w:val="00CE475E"/>
    <w:rsid w:val="00CE4E1F"/>
    <w:rsid w:val="00CE55D7"/>
    <w:rsid w:val="00CE5822"/>
    <w:rsid w:val="00CE5956"/>
    <w:rsid w:val="00CE5B9D"/>
    <w:rsid w:val="00CE5BE8"/>
    <w:rsid w:val="00CE5E2D"/>
    <w:rsid w:val="00CE60E6"/>
    <w:rsid w:val="00CE698D"/>
    <w:rsid w:val="00CE6B3E"/>
    <w:rsid w:val="00CE6D33"/>
    <w:rsid w:val="00CE71FF"/>
    <w:rsid w:val="00CE73C5"/>
    <w:rsid w:val="00CE770F"/>
    <w:rsid w:val="00CE774C"/>
    <w:rsid w:val="00CF1518"/>
    <w:rsid w:val="00CF1FB7"/>
    <w:rsid w:val="00CF2453"/>
    <w:rsid w:val="00CF279F"/>
    <w:rsid w:val="00CF2EF4"/>
    <w:rsid w:val="00CF3137"/>
    <w:rsid w:val="00CF3D47"/>
    <w:rsid w:val="00CF43AD"/>
    <w:rsid w:val="00CF448A"/>
    <w:rsid w:val="00CF4794"/>
    <w:rsid w:val="00CF499E"/>
    <w:rsid w:val="00CF4A77"/>
    <w:rsid w:val="00CF5240"/>
    <w:rsid w:val="00CF53D6"/>
    <w:rsid w:val="00CF5490"/>
    <w:rsid w:val="00CF6B3B"/>
    <w:rsid w:val="00D00660"/>
    <w:rsid w:val="00D00D89"/>
    <w:rsid w:val="00D022AD"/>
    <w:rsid w:val="00D02A7A"/>
    <w:rsid w:val="00D046B5"/>
    <w:rsid w:val="00D0501C"/>
    <w:rsid w:val="00D060E0"/>
    <w:rsid w:val="00D072B9"/>
    <w:rsid w:val="00D0741E"/>
    <w:rsid w:val="00D07810"/>
    <w:rsid w:val="00D078B2"/>
    <w:rsid w:val="00D1083F"/>
    <w:rsid w:val="00D10E88"/>
    <w:rsid w:val="00D119FF"/>
    <w:rsid w:val="00D11BC2"/>
    <w:rsid w:val="00D11C6D"/>
    <w:rsid w:val="00D11D50"/>
    <w:rsid w:val="00D12BB6"/>
    <w:rsid w:val="00D12DA4"/>
    <w:rsid w:val="00D135CE"/>
    <w:rsid w:val="00D13BF1"/>
    <w:rsid w:val="00D13FEF"/>
    <w:rsid w:val="00D14063"/>
    <w:rsid w:val="00D142C7"/>
    <w:rsid w:val="00D147DF"/>
    <w:rsid w:val="00D148E2"/>
    <w:rsid w:val="00D153C3"/>
    <w:rsid w:val="00D159A3"/>
    <w:rsid w:val="00D1626B"/>
    <w:rsid w:val="00D1630C"/>
    <w:rsid w:val="00D16C50"/>
    <w:rsid w:val="00D17DFE"/>
    <w:rsid w:val="00D17E83"/>
    <w:rsid w:val="00D20071"/>
    <w:rsid w:val="00D201FD"/>
    <w:rsid w:val="00D204AD"/>
    <w:rsid w:val="00D20F12"/>
    <w:rsid w:val="00D21633"/>
    <w:rsid w:val="00D21741"/>
    <w:rsid w:val="00D21767"/>
    <w:rsid w:val="00D217D5"/>
    <w:rsid w:val="00D21A0C"/>
    <w:rsid w:val="00D21D7E"/>
    <w:rsid w:val="00D21D92"/>
    <w:rsid w:val="00D226ED"/>
    <w:rsid w:val="00D237DB"/>
    <w:rsid w:val="00D23E07"/>
    <w:rsid w:val="00D2418B"/>
    <w:rsid w:val="00D24CAB"/>
    <w:rsid w:val="00D24D50"/>
    <w:rsid w:val="00D25514"/>
    <w:rsid w:val="00D25CA0"/>
    <w:rsid w:val="00D26049"/>
    <w:rsid w:val="00D26389"/>
    <w:rsid w:val="00D26DDE"/>
    <w:rsid w:val="00D27839"/>
    <w:rsid w:val="00D27E41"/>
    <w:rsid w:val="00D27E51"/>
    <w:rsid w:val="00D3147F"/>
    <w:rsid w:val="00D31669"/>
    <w:rsid w:val="00D3266F"/>
    <w:rsid w:val="00D3291F"/>
    <w:rsid w:val="00D32BEF"/>
    <w:rsid w:val="00D32C75"/>
    <w:rsid w:val="00D33026"/>
    <w:rsid w:val="00D33286"/>
    <w:rsid w:val="00D3360C"/>
    <w:rsid w:val="00D33B14"/>
    <w:rsid w:val="00D33D50"/>
    <w:rsid w:val="00D33E13"/>
    <w:rsid w:val="00D3417A"/>
    <w:rsid w:val="00D341E7"/>
    <w:rsid w:val="00D342AB"/>
    <w:rsid w:val="00D342EC"/>
    <w:rsid w:val="00D34913"/>
    <w:rsid w:val="00D349CA"/>
    <w:rsid w:val="00D34CA0"/>
    <w:rsid w:val="00D353E0"/>
    <w:rsid w:val="00D356F2"/>
    <w:rsid w:val="00D35D63"/>
    <w:rsid w:val="00D35E50"/>
    <w:rsid w:val="00D36306"/>
    <w:rsid w:val="00D36345"/>
    <w:rsid w:val="00D36792"/>
    <w:rsid w:val="00D367A7"/>
    <w:rsid w:val="00D370D3"/>
    <w:rsid w:val="00D377A7"/>
    <w:rsid w:val="00D4052C"/>
    <w:rsid w:val="00D409C0"/>
    <w:rsid w:val="00D40EFD"/>
    <w:rsid w:val="00D412B9"/>
    <w:rsid w:val="00D41AEE"/>
    <w:rsid w:val="00D423C3"/>
    <w:rsid w:val="00D427EA"/>
    <w:rsid w:val="00D429F6"/>
    <w:rsid w:val="00D429FA"/>
    <w:rsid w:val="00D43177"/>
    <w:rsid w:val="00D44C16"/>
    <w:rsid w:val="00D466C6"/>
    <w:rsid w:val="00D46AFC"/>
    <w:rsid w:val="00D4719C"/>
    <w:rsid w:val="00D47306"/>
    <w:rsid w:val="00D50BDA"/>
    <w:rsid w:val="00D515FC"/>
    <w:rsid w:val="00D51C72"/>
    <w:rsid w:val="00D51F49"/>
    <w:rsid w:val="00D520E6"/>
    <w:rsid w:val="00D5315F"/>
    <w:rsid w:val="00D534FB"/>
    <w:rsid w:val="00D53961"/>
    <w:rsid w:val="00D53E3E"/>
    <w:rsid w:val="00D54174"/>
    <w:rsid w:val="00D54DC8"/>
    <w:rsid w:val="00D56082"/>
    <w:rsid w:val="00D57125"/>
    <w:rsid w:val="00D5743F"/>
    <w:rsid w:val="00D57B6A"/>
    <w:rsid w:val="00D60137"/>
    <w:rsid w:val="00D603BE"/>
    <w:rsid w:val="00D606F2"/>
    <w:rsid w:val="00D60956"/>
    <w:rsid w:val="00D609D8"/>
    <w:rsid w:val="00D60DF9"/>
    <w:rsid w:val="00D60E93"/>
    <w:rsid w:val="00D61000"/>
    <w:rsid w:val="00D6174F"/>
    <w:rsid w:val="00D6216F"/>
    <w:rsid w:val="00D6255D"/>
    <w:rsid w:val="00D62913"/>
    <w:rsid w:val="00D632D8"/>
    <w:rsid w:val="00D63C5D"/>
    <w:rsid w:val="00D64954"/>
    <w:rsid w:val="00D6523B"/>
    <w:rsid w:val="00D6566C"/>
    <w:rsid w:val="00D65800"/>
    <w:rsid w:val="00D661AA"/>
    <w:rsid w:val="00D66B39"/>
    <w:rsid w:val="00D6769F"/>
    <w:rsid w:val="00D67D1A"/>
    <w:rsid w:val="00D67E20"/>
    <w:rsid w:val="00D700D9"/>
    <w:rsid w:val="00D70556"/>
    <w:rsid w:val="00D70F4C"/>
    <w:rsid w:val="00D717A8"/>
    <w:rsid w:val="00D719E2"/>
    <w:rsid w:val="00D725C0"/>
    <w:rsid w:val="00D728F1"/>
    <w:rsid w:val="00D72F1B"/>
    <w:rsid w:val="00D72F88"/>
    <w:rsid w:val="00D73532"/>
    <w:rsid w:val="00D73ADB"/>
    <w:rsid w:val="00D74145"/>
    <w:rsid w:val="00D7440C"/>
    <w:rsid w:val="00D74C20"/>
    <w:rsid w:val="00D74D76"/>
    <w:rsid w:val="00D74E8B"/>
    <w:rsid w:val="00D74EBD"/>
    <w:rsid w:val="00D75026"/>
    <w:rsid w:val="00D752AD"/>
    <w:rsid w:val="00D754CC"/>
    <w:rsid w:val="00D7580C"/>
    <w:rsid w:val="00D75F74"/>
    <w:rsid w:val="00D760C4"/>
    <w:rsid w:val="00D76FD2"/>
    <w:rsid w:val="00D779C1"/>
    <w:rsid w:val="00D80013"/>
    <w:rsid w:val="00D80B33"/>
    <w:rsid w:val="00D8257F"/>
    <w:rsid w:val="00D82A3B"/>
    <w:rsid w:val="00D837D5"/>
    <w:rsid w:val="00D838D4"/>
    <w:rsid w:val="00D8391D"/>
    <w:rsid w:val="00D83E55"/>
    <w:rsid w:val="00D8426F"/>
    <w:rsid w:val="00D842A8"/>
    <w:rsid w:val="00D843EA"/>
    <w:rsid w:val="00D858BC"/>
    <w:rsid w:val="00D85AD1"/>
    <w:rsid w:val="00D86E54"/>
    <w:rsid w:val="00D87E75"/>
    <w:rsid w:val="00D90087"/>
    <w:rsid w:val="00D9013C"/>
    <w:rsid w:val="00D91F43"/>
    <w:rsid w:val="00D92831"/>
    <w:rsid w:val="00D92B4C"/>
    <w:rsid w:val="00D92FC2"/>
    <w:rsid w:val="00D92FDF"/>
    <w:rsid w:val="00D9349D"/>
    <w:rsid w:val="00D938F9"/>
    <w:rsid w:val="00D93C85"/>
    <w:rsid w:val="00D93DE2"/>
    <w:rsid w:val="00D94AA8"/>
    <w:rsid w:val="00D94C8A"/>
    <w:rsid w:val="00D95177"/>
    <w:rsid w:val="00D9575B"/>
    <w:rsid w:val="00D9581A"/>
    <w:rsid w:val="00D95AE0"/>
    <w:rsid w:val="00D968E8"/>
    <w:rsid w:val="00D97122"/>
    <w:rsid w:val="00D97348"/>
    <w:rsid w:val="00D9744C"/>
    <w:rsid w:val="00D97469"/>
    <w:rsid w:val="00D97669"/>
    <w:rsid w:val="00D97754"/>
    <w:rsid w:val="00D977A7"/>
    <w:rsid w:val="00D97A71"/>
    <w:rsid w:val="00D97C6B"/>
    <w:rsid w:val="00D97EE1"/>
    <w:rsid w:val="00DA173D"/>
    <w:rsid w:val="00DA1BC1"/>
    <w:rsid w:val="00DA1BC3"/>
    <w:rsid w:val="00DA1C2A"/>
    <w:rsid w:val="00DA2184"/>
    <w:rsid w:val="00DA21FF"/>
    <w:rsid w:val="00DA22B2"/>
    <w:rsid w:val="00DA2A7E"/>
    <w:rsid w:val="00DA2E29"/>
    <w:rsid w:val="00DA31FE"/>
    <w:rsid w:val="00DA3C62"/>
    <w:rsid w:val="00DA4823"/>
    <w:rsid w:val="00DA5537"/>
    <w:rsid w:val="00DA575C"/>
    <w:rsid w:val="00DA5EFE"/>
    <w:rsid w:val="00DA5F6F"/>
    <w:rsid w:val="00DA615F"/>
    <w:rsid w:val="00DA61FD"/>
    <w:rsid w:val="00DA795D"/>
    <w:rsid w:val="00DA7ABB"/>
    <w:rsid w:val="00DA7C23"/>
    <w:rsid w:val="00DA7F8D"/>
    <w:rsid w:val="00DB0189"/>
    <w:rsid w:val="00DB027D"/>
    <w:rsid w:val="00DB08A5"/>
    <w:rsid w:val="00DB0A0E"/>
    <w:rsid w:val="00DB1228"/>
    <w:rsid w:val="00DB13CD"/>
    <w:rsid w:val="00DB186D"/>
    <w:rsid w:val="00DB1BC0"/>
    <w:rsid w:val="00DB3C6D"/>
    <w:rsid w:val="00DB449F"/>
    <w:rsid w:val="00DB73E9"/>
    <w:rsid w:val="00DB73F4"/>
    <w:rsid w:val="00DB7515"/>
    <w:rsid w:val="00DB798D"/>
    <w:rsid w:val="00DC0B86"/>
    <w:rsid w:val="00DC0C54"/>
    <w:rsid w:val="00DC1AFF"/>
    <w:rsid w:val="00DC1DAB"/>
    <w:rsid w:val="00DC2080"/>
    <w:rsid w:val="00DC21F8"/>
    <w:rsid w:val="00DC23BC"/>
    <w:rsid w:val="00DC28D6"/>
    <w:rsid w:val="00DC29E7"/>
    <w:rsid w:val="00DC29E8"/>
    <w:rsid w:val="00DC2E57"/>
    <w:rsid w:val="00DC3646"/>
    <w:rsid w:val="00DC37A4"/>
    <w:rsid w:val="00DC3DFF"/>
    <w:rsid w:val="00DC408F"/>
    <w:rsid w:val="00DC4274"/>
    <w:rsid w:val="00DC43D6"/>
    <w:rsid w:val="00DC46D2"/>
    <w:rsid w:val="00DC4E01"/>
    <w:rsid w:val="00DC4E3E"/>
    <w:rsid w:val="00DC511E"/>
    <w:rsid w:val="00DC51C4"/>
    <w:rsid w:val="00DC577D"/>
    <w:rsid w:val="00DC5C80"/>
    <w:rsid w:val="00DC60AE"/>
    <w:rsid w:val="00DC7455"/>
    <w:rsid w:val="00DC7EE7"/>
    <w:rsid w:val="00DD046E"/>
    <w:rsid w:val="00DD08EF"/>
    <w:rsid w:val="00DD1091"/>
    <w:rsid w:val="00DD18BC"/>
    <w:rsid w:val="00DD2010"/>
    <w:rsid w:val="00DD2674"/>
    <w:rsid w:val="00DD301B"/>
    <w:rsid w:val="00DD3263"/>
    <w:rsid w:val="00DD34B4"/>
    <w:rsid w:val="00DD35D9"/>
    <w:rsid w:val="00DD3CB8"/>
    <w:rsid w:val="00DD3F8B"/>
    <w:rsid w:val="00DD44DC"/>
    <w:rsid w:val="00DD4CA7"/>
    <w:rsid w:val="00DD5720"/>
    <w:rsid w:val="00DD5730"/>
    <w:rsid w:val="00DD59AA"/>
    <w:rsid w:val="00DD5BFF"/>
    <w:rsid w:val="00DD5C1D"/>
    <w:rsid w:val="00DD6062"/>
    <w:rsid w:val="00DD63FF"/>
    <w:rsid w:val="00DD6A71"/>
    <w:rsid w:val="00DD70BF"/>
    <w:rsid w:val="00DD779E"/>
    <w:rsid w:val="00DD7AC0"/>
    <w:rsid w:val="00DE0054"/>
    <w:rsid w:val="00DE00D0"/>
    <w:rsid w:val="00DE0507"/>
    <w:rsid w:val="00DE13C3"/>
    <w:rsid w:val="00DE1BAA"/>
    <w:rsid w:val="00DE2316"/>
    <w:rsid w:val="00DE23BD"/>
    <w:rsid w:val="00DE264B"/>
    <w:rsid w:val="00DE3A3C"/>
    <w:rsid w:val="00DE4393"/>
    <w:rsid w:val="00DE44A1"/>
    <w:rsid w:val="00DE4BA6"/>
    <w:rsid w:val="00DE50C3"/>
    <w:rsid w:val="00DE5229"/>
    <w:rsid w:val="00DE5460"/>
    <w:rsid w:val="00DE549B"/>
    <w:rsid w:val="00DE56D7"/>
    <w:rsid w:val="00DE57E1"/>
    <w:rsid w:val="00DE58E3"/>
    <w:rsid w:val="00DE6916"/>
    <w:rsid w:val="00DE69F0"/>
    <w:rsid w:val="00DE710F"/>
    <w:rsid w:val="00DE74B7"/>
    <w:rsid w:val="00DE75F4"/>
    <w:rsid w:val="00DE7935"/>
    <w:rsid w:val="00DE7C72"/>
    <w:rsid w:val="00DE7EB2"/>
    <w:rsid w:val="00DF01E1"/>
    <w:rsid w:val="00DF0ADF"/>
    <w:rsid w:val="00DF22AE"/>
    <w:rsid w:val="00DF275F"/>
    <w:rsid w:val="00DF46AF"/>
    <w:rsid w:val="00DF48BF"/>
    <w:rsid w:val="00DF4B93"/>
    <w:rsid w:val="00DF4E8B"/>
    <w:rsid w:val="00DF4F3A"/>
    <w:rsid w:val="00DF5858"/>
    <w:rsid w:val="00DF5BCA"/>
    <w:rsid w:val="00DF5EA4"/>
    <w:rsid w:val="00DF650F"/>
    <w:rsid w:val="00DF6B16"/>
    <w:rsid w:val="00DF6BC7"/>
    <w:rsid w:val="00DF78A2"/>
    <w:rsid w:val="00DF7B9F"/>
    <w:rsid w:val="00DF7F6B"/>
    <w:rsid w:val="00E0022F"/>
    <w:rsid w:val="00E0058D"/>
    <w:rsid w:val="00E009A0"/>
    <w:rsid w:val="00E00C05"/>
    <w:rsid w:val="00E017FF"/>
    <w:rsid w:val="00E0210E"/>
    <w:rsid w:val="00E02C64"/>
    <w:rsid w:val="00E03560"/>
    <w:rsid w:val="00E037FC"/>
    <w:rsid w:val="00E042FF"/>
    <w:rsid w:val="00E04385"/>
    <w:rsid w:val="00E0468D"/>
    <w:rsid w:val="00E0479D"/>
    <w:rsid w:val="00E04BC1"/>
    <w:rsid w:val="00E058FA"/>
    <w:rsid w:val="00E05D41"/>
    <w:rsid w:val="00E05DE9"/>
    <w:rsid w:val="00E061A4"/>
    <w:rsid w:val="00E06A56"/>
    <w:rsid w:val="00E07621"/>
    <w:rsid w:val="00E0796E"/>
    <w:rsid w:val="00E07B56"/>
    <w:rsid w:val="00E07FDB"/>
    <w:rsid w:val="00E10680"/>
    <w:rsid w:val="00E10D6F"/>
    <w:rsid w:val="00E1153E"/>
    <w:rsid w:val="00E119F3"/>
    <w:rsid w:val="00E11A5D"/>
    <w:rsid w:val="00E11EF5"/>
    <w:rsid w:val="00E11FC0"/>
    <w:rsid w:val="00E122F2"/>
    <w:rsid w:val="00E12B8A"/>
    <w:rsid w:val="00E12F7B"/>
    <w:rsid w:val="00E13328"/>
    <w:rsid w:val="00E13550"/>
    <w:rsid w:val="00E13F03"/>
    <w:rsid w:val="00E141A2"/>
    <w:rsid w:val="00E14220"/>
    <w:rsid w:val="00E14272"/>
    <w:rsid w:val="00E149A4"/>
    <w:rsid w:val="00E14F2A"/>
    <w:rsid w:val="00E152BE"/>
    <w:rsid w:val="00E15398"/>
    <w:rsid w:val="00E15516"/>
    <w:rsid w:val="00E158E0"/>
    <w:rsid w:val="00E169C1"/>
    <w:rsid w:val="00E16F9B"/>
    <w:rsid w:val="00E1735D"/>
    <w:rsid w:val="00E175D7"/>
    <w:rsid w:val="00E177F6"/>
    <w:rsid w:val="00E17986"/>
    <w:rsid w:val="00E17A66"/>
    <w:rsid w:val="00E20549"/>
    <w:rsid w:val="00E2061E"/>
    <w:rsid w:val="00E20885"/>
    <w:rsid w:val="00E211CA"/>
    <w:rsid w:val="00E2132E"/>
    <w:rsid w:val="00E216E7"/>
    <w:rsid w:val="00E21B4B"/>
    <w:rsid w:val="00E22B12"/>
    <w:rsid w:val="00E24651"/>
    <w:rsid w:val="00E256C0"/>
    <w:rsid w:val="00E26103"/>
    <w:rsid w:val="00E26913"/>
    <w:rsid w:val="00E278CC"/>
    <w:rsid w:val="00E27D23"/>
    <w:rsid w:val="00E27D9F"/>
    <w:rsid w:val="00E3007C"/>
    <w:rsid w:val="00E30B20"/>
    <w:rsid w:val="00E30D9F"/>
    <w:rsid w:val="00E30EF1"/>
    <w:rsid w:val="00E31054"/>
    <w:rsid w:val="00E3143C"/>
    <w:rsid w:val="00E31921"/>
    <w:rsid w:val="00E31EED"/>
    <w:rsid w:val="00E329B2"/>
    <w:rsid w:val="00E32A5B"/>
    <w:rsid w:val="00E33C0E"/>
    <w:rsid w:val="00E342CC"/>
    <w:rsid w:val="00E3445A"/>
    <w:rsid w:val="00E346B7"/>
    <w:rsid w:val="00E35FD5"/>
    <w:rsid w:val="00E36081"/>
    <w:rsid w:val="00E36D79"/>
    <w:rsid w:val="00E3724C"/>
    <w:rsid w:val="00E3787E"/>
    <w:rsid w:val="00E4029B"/>
    <w:rsid w:val="00E405D6"/>
    <w:rsid w:val="00E408B9"/>
    <w:rsid w:val="00E413AF"/>
    <w:rsid w:val="00E415FE"/>
    <w:rsid w:val="00E41749"/>
    <w:rsid w:val="00E41DBF"/>
    <w:rsid w:val="00E41F4E"/>
    <w:rsid w:val="00E423AC"/>
    <w:rsid w:val="00E42560"/>
    <w:rsid w:val="00E42617"/>
    <w:rsid w:val="00E42CD2"/>
    <w:rsid w:val="00E4373E"/>
    <w:rsid w:val="00E44122"/>
    <w:rsid w:val="00E4451E"/>
    <w:rsid w:val="00E445B4"/>
    <w:rsid w:val="00E44AE5"/>
    <w:rsid w:val="00E44B63"/>
    <w:rsid w:val="00E45521"/>
    <w:rsid w:val="00E45758"/>
    <w:rsid w:val="00E46480"/>
    <w:rsid w:val="00E4663D"/>
    <w:rsid w:val="00E46AAA"/>
    <w:rsid w:val="00E46F47"/>
    <w:rsid w:val="00E47610"/>
    <w:rsid w:val="00E47F6E"/>
    <w:rsid w:val="00E50338"/>
    <w:rsid w:val="00E50549"/>
    <w:rsid w:val="00E507E3"/>
    <w:rsid w:val="00E50D60"/>
    <w:rsid w:val="00E512B4"/>
    <w:rsid w:val="00E51393"/>
    <w:rsid w:val="00E51574"/>
    <w:rsid w:val="00E51828"/>
    <w:rsid w:val="00E51ECC"/>
    <w:rsid w:val="00E51F58"/>
    <w:rsid w:val="00E51FDB"/>
    <w:rsid w:val="00E5202C"/>
    <w:rsid w:val="00E523DF"/>
    <w:rsid w:val="00E52639"/>
    <w:rsid w:val="00E53528"/>
    <w:rsid w:val="00E53987"/>
    <w:rsid w:val="00E54358"/>
    <w:rsid w:val="00E551E9"/>
    <w:rsid w:val="00E55860"/>
    <w:rsid w:val="00E55C94"/>
    <w:rsid w:val="00E56386"/>
    <w:rsid w:val="00E56456"/>
    <w:rsid w:val="00E568C9"/>
    <w:rsid w:val="00E572B4"/>
    <w:rsid w:val="00E5734F"/>
    <w:rsid w:val="00E57F5F"/>
    <w:rsid w:val="00E60384"/>
    <w:rsid w:val="00E612A0"/>
    <w:rsid w:val="00E61336"/>
    <w:rsid w:val="00E61D04"/>
    <w:rsid w:val="00E62053"/>
    <w:rsid w:val="00E62074"/>
    <w:rsid w:val="00E62E79"/>
    <w:rsid w:val="00E638B1"/>
    <w:rsid w:val="00E63C8F"/>
    <w:rsid w:val="00E63D1E"/>
    <w:rsid w:val="00E63FF6"/>
    <w:rsid w:val="00E643F2"/>
    <w:rsid w:val="00E6443A"/>
    <w:rsid w:val="00E64602"/>
    <w:rsid w:val="00E6464A"/>
    <w:rsid w:val="00E65124"/>
    <w:rsid w:val="00E655BF"/>
    <w:rsid w:val="00E656A2"/>
    <w:rsid w:val="00E659C0"/>
    <w:rsid w:val="00E65D9A"/>
    <w:rsid w:val="00E66793"/>
    <w:rsid w:val="00E66B82"/>
    <w:rsid w:val="00E66FC8"/>
    <w:rsid w:val="00E70A72"/>
    <w:rsid w:val="00E70F42"/>
    <w:rsid w:val="00E715F2"/>
    <w:rsid w:val="00E736D7"/>
    <w:rsid w:val="00E74017"/>
    <w:rsid w:val="00E74394"/>
    <w:rsid w:val="00E744A6"/>
    <w:rsid w:val="00E74533"/>
    <w:rsid w:val="00E74C3C"/>
    <w:rsid w:val="00E75489"/>
    <w:rsid w:val="00E75578"/>
    <w:rsid w:val="00E7559C"/>
    <w:rsid w:val="00E758CE"/>
    <w:rsid w:val="00E75CD0"/>
    <w:rsid w:val="00E7631D"/>
    <w:rsid w:val="00E7745E"/>
    <w:rsid w:val="00E77F9D"/>
    <w:rsid w:val="00E80D6D"/>
    <w:rsid w:val="00E81814"/>
    <w:rsid w:val="00E8224D"/>
    <w:rsid w:val="00E823C2"/>
    <w:rsid w:val="00E826E0"/>
    <w:rsid w:val="00E82A86"/>
    <w:rsid w:val="00E82EC1"/>
    <w:rsid w:val="00E830FC"/>
    <w:rsid w:val="00E83735"/>
    <w:rsid w:val="00E83815"/>
    <w:rsid w:val="00E83934"/>
    <w:rsid w:val="00E84496"/>
    <w:rsid w:val="00E84598"/>
    <w:rsid w:val="00E85039"/>
    <w:rsid w:val="00E85221"/>
    <w:rsid w:val="00E85275"/>
    <w:rsid w:val="00E862A2"/>
    <w:rsid w:val="00E874F7"/>
    <w:rsid w:val="00E87B35"/>
    <w:rsid w:val="00E87E2C"/>
    <w:rsid w:val="00E901A4"/>
    <w:rsid w:val="00E90466"/>
    <w:rsid w:val="00E9107C"/>
    <w:rsid w:val="00E91999"/>
    <w:rsid w:val="00E91C65"/>
    <w:rsid w:val="00E91CD5"/>
    <w:rsid w:val="00E920E3"/>
    <w:rsid w:val="00E925F9"/>
    <w:rsid w:val="00E926C9"/>
    <w:rsid w:val="00E92CB8"/>
    <w:rsid w:val="00E92CBD"/>
    <w:rsid w:val="00E92E76"/>
    <w:rsid w:val="00E92FC7"/>
    <w:rsid w:val="00E94F44"/>
    <w:rsid w:val="00E94FC8"/>
    <w:rsid w:val="00E955B2"/>
    <w:rsid w:val="00E95820"/>
    <w:rsid w:val="00E95B3B"/>
    <w:rsid w:val="00E95D7F"/>
    <w:rsid w:val="00E96250"/>
    <w:rsid w:val="00E96C46"/>
    <w:rsid w:val="00E96D3B"/>
    <w:rsid w:val="00E977EF"/>
    <w:rsid w:val="00EA063D"/>
    <w:rsid w:val="00EA118E"/>
    <w:rsid w:val="00EA1B5A"/>
    <w:rsid w:val="00EA21CC"/>
    <w:rsid w:val="00EA3459"/>
    <w:rsid w:val="00EA36DE"/>
    <w:rsid w:val="00EA4052"/>
    <w:rsid w:val="00EA449F"/>
    <w:rsid w:val="00EA46AA"/>
    <w:rsid w:val="00EA5A14"/>
    <w:rsid w:val="00EA649E"/>
    <w:rsid w:val="00EA6D6C"/>
    <w:rsid w:val="00EA7561"/>
    <w:rsid w:val="00EB1765"/>
    <w:rsid w:val="00EB2303"/>
    <w:rsid w:val="00EB232A"/>
    <w:rsid w:val="00EB25EF"/>
    <w:rsid w:val="00EB2A42"/>
    <w:rsid w:val="00EB3490"/>
    <w:rsid w:val="00EB3538"/>
    <w:rsid w:val="00EB3ED0"/>
    <w:rsid w:val="00EB55E4"/>
    <w:rsid w:val="00EC0695"/>
    <w:rsid w:val="00EC15E3"/>
    <w:rsid w:val="00EC17A0"/>
    <w:rsid w:val="00EC1E99"/>
    <w:rsid w:val="00EC235F"/>
    <w:rsid w:val="00EC25A3"/>
    <w:rsid w:val="00EC34FF"/>
    <w:rsid w:val="00EC3BC3"/>
    <w:rsid w:val="00EC3E34"/>
    <w:rsid w:val="00EC4505"/>
    <w:rsid w:val="00EC4584"/>
    <w:rsid w:val="00EC4B98"/>
    <w:rsid w:val="00EC4D33"/>
    <w:rsid w:val="00EC4E3A"/>
    <w:rsid w:val="00EC524B"/>
    <w:rsid w:val="00EC58F1"/>
    <w:rsid w:val="00EC61E9"/>
    <w:rsid w:val="00EC666B"/>
    <w:rsid w:val="00EC68FD"/>
    <w:rsid w:val="00EC69F7"/>
    <w:rsid w:val="00EC6FC1"/>
    <w:rsid w:val="00EC700C"/>
    <w:rsid w:val="00EC7146"/>
    <w:rsid w:val="00EC785A"/>
    <w:rsid w:val="00EC7BDC"/>
    <w:rsid w:val="00EC7D47"/>
    <w:rsid w:val="00ED02D4"/>
    <w:rsid w:val="00ED0794"/>
    <w:rsid w:val="00ED1586"/>
    <w:rsid w:val="00ED2081"/>
    <w:rsid w:val="00ED29AD"/>
    <w:rsid w:val="00ED2AA4"/>
    <w:rsid w:val="00ED2BA4"/>
    <w:rsid w:val="00ED3333"/>
    <w:rsid w:val="00ED389E"/>
    <w:rsid w:val="00ED4067"/>
    <w:rsid w:val="00ED4177"/>
    <w:rsid w:val="00ED530B"/>
    <w:rsid w:val="00ED59F1"/>
    <w:rsid w:val="00ED61F5"/>
    <w:rsid w:val="00ED70B6"/>
    <w:rsid w:val="00ED74AE"/>
    <w:rsid w:val="00ED7F27"/>
    <w:rsid w:val="00EE0444"/>
    <w:rsid w:val="00EE0BD1"/>
    <w:rsid w:val="00EE11CD"/>
    <w:rsid w:val="00EE13F4"/>
    <w:rsid w:val="00EE1446"/>
    <w:rsid w:val="00EE151F"/>
    <w:rsid w:val="00EE166C"/>
    <w:rsid w:val="00EE2107"/>
    <w:rsid w:val="00EE210B"/>
    <w:rsid w:val="00EE232B"/>
    <w:rsid w:val="00EE2AA0"/>
    <w:rsid w:val="00EE2E09"/>
    <w:rsid w:val="00EE30D9"/>
    <w:rsid w:val="00EE3D7C"/>
    <w:rsid w:val="00EE47D0"/>
    <w:rsid w:val="00EE4F49"/>
    <w:rsid w:val="00EE501F"/>
    <w:rsid w:val="00EE5591"/>
    <w:rsid w:val="00EE574B"/>
    <w:rsid w:val="00EE5E44"/>
    <w:rsid w:val="00EE65F4"/>
    <w:rsid w:val="00EE6945"/>
    <w:rsid w:val="00EE7708"/>
    <w:rsid w:val="00EF073F"/>
    <w:rsid w:val="00EF0817"/>
    <w:rsid w:val="00EF0A5D"/>
    <w:rsid w:val="00EF0B80"/>
    <w:rsid w:val="00EF0F7D"/>
    <w:rsid w:val="00EF102C"/>
    <w:rsid w:val="00EF206E"/>
    <w:rsid w:val="00EF275F"/>
    <w:rsid w:val="00EF3513"/>
    <w:rsid w:val="00EF3858"/>
    <w:rsid w:val="00EF38D8"/>
    <w:rsid w:val="00EF3BF8"/>
    <w:rsid w:val="00EF3EB4"/>
    <w:rsid w:val="00EF3EDB"/>
    <w:rsid w:val="00EF4E9B"/>
    <w:rsid w:val="00EF57CB"/>
    <w:rsid w:val="00EF5FFF"/>
    <w:rsid w:val="00EF6BC4"/>
    <w:rsid w:val="00EF7104"/>
    <w:rsid w:val="00EF73A7"/>
    <w:rsid w:val="00EF77B2"/>
    <w:rsid w:val="00EF79F9"/>
    <w:rsid w:val="00EF7B01"/>
    <w:rsid w:val="00EF7B1E"/>
    <w:rsid w:val="00EF7EF2"/>
    <w:rsid w:val="00EF7FCC"/>
    <w:rsid w:val="00F000E9"/>
    <w:rsid w:val="00F0014F"/>
    <w:rsid w:val="00F03A73"/>
    <w:rsid w:val="00F03CB8"/>
    <w:rsid w:val="00F0480C"/>
    <w:rsid w:val="00F06EBD"/>
    <w:rsid w:val="00F073FA"/>
    <w:rsid w:val="00F07D51"/>
    <w:rsid w:val="00F07F13"/>
    <w:rsid w:val="00F10390"/>
    <w:rsid w:val="00F105B1"/>
    <w:rsid w:val="00F109DC"/>
    <w:rsid w:val="00F12216"/>
    <w:rsid w:val="00F12291"/>
    <w:rsid w:val="00F1280E"/>
    <w:rsid w:val="00F134B6"/>
    <w:rsid w:val="00F1360C"/>
    <w:rsid w:val="00F14358"/>
    <w:rsid w:val="00F1440A"/>
    <w:rsid w:val="00F14E7B"/>
    <w:rsid w:val="00F14FEC"/>
    <w:rsid w:val="00F15099"/>
    <w:rsid w:val="00F154DA"/>
    <w:rsid w:val="00F15629"/>
    <w:rsid w:val="00F15E36"/>
    <w:rsid w:val="00F15ECA"/>
    <w:rsid w:val="00F16797"/>
    <w:rsid w:val="00F1701F"/>
    <w:rsid w:val="00F17C9B"/>
    <w:rsid w:val="00F20A11"/>
    <w:rsid w:val="00F21026"/>
    <w:rsid w:val="00F210C3"/>
    <w:rsid w:val="00F21FCC"/>
    <w:rsid w:val="00F22C04"/>
    <w:rsid w:val="00F230F5"/>
    <w:rsid w:val="00F23A27"/>
    <w:rsid w:val="00F23AF1"/>
    <w:rsid w:val="00F23F03"/>
    <w:rsid w:val="00F24A7C"/>
    <w:rsid w:val="00F24F23"/>
    <w:rsid w:val="00F2674E"/>
    <w:rsid w:val="00F272AB"/>
    <w:rsid w:val="00F27D68"/>
    <w:rsid w:val="00F3039B"/>
    <w:rsid w:val="00F30CEB"/>
    <w:rsid w:val="00F31871"/>
    <w:rsid w:val="00F319E4"/>
    <w:rsid w:val="00F322B6"/>
    <w:rsid w:val="00F324C6"/>
    <w:rsid w:val="00F33481"/>
    <w:rsid w:val="00F334FE"/>
    <w:rsid w:val="00F33A17"/>
    <w:rsid w:val="00F342DB"/>
    <w:rsid w:val="00F347D0"/>
    <w:rsid w:val="00F34B78"/>
    <w:rsid w:val="00F35083"/>
    <w:rsid w:val="00F350DB"/>
    <w:rsid w:val="00F350DF"/>
    <w:rsid w:val="00F35203"/>
    <w:rsid w:val="00F35AE2"/>
    <w:rsid w:val="00F35B18"/>
    <w:rsid w:val="00F367F7"/>
    <w:rsid w:val="00F36800"/>
    <w:rsid w:val="00F3774C"/>
    <w:rsid w:val="00F403A8"/>
    <w:rsid w:val="00F409EE"/>
    <w:rsid w:val="00F40E9C"/>
    <w:rsid w:val="00F4153E"/>
    <w:rsid w:val="00F41C9D"/>
    <w:rsid w:val="00F430BE"/>
    <w:rsid w:val="00F43486"/>
    <w:rsid w:val="00F43CE3"/>
    <w:rsid w:val="00F43DDF"/>
    <w:rsid w:val="00F43F57"/>
    <w:rsid w:val="00F44462"/>
    <w:rsid w:val="00F44B0E"/>
    <w:rsid w:val="00F45B14"/>
    <w:rsid w:val="00F45EF3"/>
    <w:rsid w:val="00F45F79"/>
    <w:rsid w:val="00F46645"/>
    <w:rsid w:val="00F4714A"/>
    <w:rsid w:val="00F4743A"/>
    <w:rsid w:val="00F47574"/>
    <w:rsid w:val="00F47EB4"/>
    <w:rsid w:val="00F47EE9"/>
    <w:rsid w:val="00F506D1"/>
    <w:rsid w:val="00F510B8"/>
    <w:rsid w:val="00F51248"/>
    <w:rsid w:val="00F51481"/>
    <w:rsid w:val="00F514EF"/>
    <w:rsid w:val="00F51F4A"/>
    <w:rsid w:val="00F52116"/>
    <w:rsid w:val="00F525EA"/>
    <w:rsid w:val="00F543DA"/>
    <w:rsid w:val="00F54F7D"/>
    <w:rsid w:val="00F55260"/>
    <w:rsid w:val="00F55FE2"/>
    <w:rsid w:val="00F56D75"/>
    <w:rsid w:val="00F60286"/>
    <w:rsid w:val="00F60575"/>
    <w:rsid w:val="00F60AC9"/>
    <w:rsid w:val="00F61435"/>
    <w:rsid w:val="00F61D5A"/>
    <w:rsid w:val="00F624E0"/>
    <w:rsid w:val="00F626F8"/>
    <w:rsid w:val="00F628FD"/>
    <w:rsid w:val="00F6307F"/>
    <w:rsid w:val="00F638EA"/>
    <w:rsid w:val="00F641BD"/>
    <w:rsid w:val="00F64299"/>
    <w:rsid w:val="00F64889"/>
    <w:rsid w:val="00F64916"/>
    <w:rsid w:val="00F64C3F"/>
    <w:rsid w:val="00F64E5B"/>
    <w:rsid w:val="00F65437"/>
    <w:rsid w:val="00F659B4"/>
    <w:rsid w:val="00F65F0F"/>
    <w:rsid w:val="00F664FE"/>
    <w:rsid w:val="00F66B50"/>
    <w:rsid w:val="00F66C2A"/>
    <w:rsid w:val="00F66D81"/>
    <w:rsid w:val="00F679C8"/>
    <w:rsid w:val="00F67A2D"/>
    <w:rsid w:val="00F67CBD"/>
    <w:rsid w:val="00F70084"/>
    <w:rsid w:val="00F7012A"/>
    <w:rsid w:val="00F720EE"/>
    <w:rsid w:val="00F723B8"/>
    <w:rsid w:val="00F725D0"/>
    <w:rsid w:val="00F7297A"/>
    <w:rsid w:val="00F73305"/>
    <w:rsid w:val="00F74D5E"/>
    <w:rsid w:val="00F75768"/>
    <w:rsid w:val="00F757FD"/>
    <w:rsid w:val="00F759FF"/>
    <w:rsid w:val="00F75F02"/>
    <w:rsid w:val="00F75F72"/>
    <w:rsid w:val="00F76013"/>
    <w:rsid w:val="00F762A4"/>
    <w:rsid w:val="00F76D8E"/>
    <w:rsid w:val="00F7711E"/>
    <w:rsid w:val="00F77A2E"/>
    <w:rsid w:val="00F80425"/>
    <w:rsid w:val="00F8052A"/>
    <w:rsid w:val="00F80D74"/>
    <w:rsid w:val="00F80F0E"/>
    <w:rsid w:val="00F820C2"/>
    <w:rsid w:val="00F8246C"/>
    <w:rsid w:val="00F825AF"/>
    <w:rsid w:val="00F826C1"/>
    <w:rsid w:val="00F83598"/>
    <w:rsid w:val="00F837B6"/>
    <w:rsid w:val="00F83CCD"/>
    <w:rsid w:val="00F83F86"/>
    <w:rsid w:val="00F83FD8"/>
    <w:rsid w:val="00F84083"/>
    <w:rsid w:val="00F84BEA"/>
    <w:rsid w:val="00F84D27"/>
    <w:rsid w:val="00F8527D"/>
    <w:rsid w:val="00F8623A"/>
    <w:rsid w:val="00F8686E"/>
    <w:rsid w:val="00F869B5"/>
    <w:rsid w:val="00F86D65"/>
    <w:rsid w:val="00F86DEC"/>
    <w:rsid w:val="00F872A2"/>
    <w:rsid w:val="00F875CC"/>
    <w:rsid w:val="00F87614"/>
    <w:rsid w:val="00F87725"/>
    <w:rsid w:val="00F8777C"/>
    <w:rsid w:val="00F87C40"/>
    <w:rsid w:val="00F87D2F"/>
    <w:rsid w:val="00F87E14"/>
    <w:rsid w:val="00F90E4A"/>
    <w:rsid w:val="00F91135"/>
    <w:rsid w:val="00F91884"/>
    <w:rsid w:val="00F91B66"/>
    <w:rsid w:val="00F91C63"/>
    <w:rsid w:val="00F9231E"/>
    <w:rsid w:val="00F93645"/>
    <w:rsid w:val="00F9392A"/>
    <w:rsid w:val="00F93D6B"/>
    <w:rsid w:val="00F9429F"/>
    <w:rsid w:val="00F945F6"/>
    <w:rsid w:val="00F94766"/>
    <w:rsid w:val="00F949D9"/>
    <w:rsid w:val="00F954AD"/>
    <w:rsid w:val="00F95A4D"/>
    <w:rsid w:val="00F96BA1"/>
    <w:rsid w:val="00F973A7"/>
    <w:rsid w:val="00F97E3E"/>
    <w:rsid w:val="00FA06B8"/>
    <w:rsid w:val="00FA15CE"/>
    <w:rsid w:val="00FA1DB0"/>
    <w:rsid w:val="00FA2FF0"/>
    <w:rsid w:val="00FA3688"/>
    <w:rsid w:val="00FA37DE"/>
    <w:rsid w:val="00FA3DC9"/>
    <w:rsid w:val="00FA41F2"/>
    <w:rsid w:val="00FA4C3D"/>
    <w:rsid w:val="00FA5685"/>
    <w:rsid w:val="00FA6245"/>
    <w:rsid w:val="00FA63FD"/>
    <w:rsid w:val="00FA696D"/>
    <w:rsid w:val="00FA6C9A"/>
    <w:rsid w:val="00FA6D9A"/>
    <w:rsid w:val="00FA6F78"/>
    <w:rsid w:val="00FA707A"/>
    <w:rsid w:val="00FA7723"/>
    <w:rsid w:val="00FA7B41"/>
    <w:rsid w:val="00FB00D0"/>
    <w:rsid w:val="00FB02C7"/>
    <w:rsid w:val="00FB0307"/>
    <w:rsid w:val="00FB06EB"/>
    <w:rsid w:val="00FB0C09"/>
    <w:rsid w:val="00FB0D01"/>
    <w:rsid w:val="00FB1F76"/>
    <w:rsid w:val="00FB2474"/>
    <w:rsid w:val="00FB2D0B"/>
    <w:rsid w:val="00FB3E7A"/>
    <w:rsid w:val="00FB448D"/>
    <w:rsid w:val="00FB4C3A"/>
    <w:rsid w:val="00FB5358"/>
    <w:rsid w:val="00FB5490"/>
    <w:rsid w:val="00FB5F0A"/>
    <w:rsid w:val="00FB6195"/>
    <w:rsid w:val="00FB6B7B"/>
    <w:rsid w:val="00FB7CFC"/>
    <w:rsid w:val="00FC0718"/>
    <w:rsid w:val="00FC09D4"/>
    <w:rsid w:val="00FC12D0"/>
    <w:rsid w:val="00FC1EDC"/>
    <w:rsid w:val="00FC284D"/>
    <w:rsid w:val="00FC2D8E"/>
    <w:rsid w:val="00FC2E4C"/>
    <w:rsid w:val="00FC2F2A"/>
    <w:rsid w:val="00FC2F83"/>
    <w:rsid w:val="00FC32A8"/>
    <w:rsid w:val="00FC404D"/>
    <w:rsid w:val="00FC4092"/>
    <w:rsid w:val="00FC4A5B"/>
    <w:rsid w:val="00FC50C2"/>
    <w:rsid w:val="00FC581D"/>
    <w:rsid w:val="00FC5E24"/>
    <w:rsid w:val="00FC6883"/>
    <w:rsid w:val="00FC6B14"/>
    <w:rsid w:val="00FC7173"/>
    <w:rsid w:val="00FC7DC1"/>
    <w:rsid w:val="00FD004D"/>
    <w:rsid w:val="00FD07C2"/>
    <w:rsid w:val="00FD08B2"/>
    <w:rsid w:val="00FD17B9"/>
    <w:rsid w:val="00FD1B79"/>
    <w:rsid w:val="00FD266F"/>
    <w:rsid w:val="00FD2875"/>
    <w:rsid w:val="00FD289E"/>
    <w:rsid w:val="00FD2A36"/>
    <w:rsid w:val="00FD2FFF"/>
    <w:rsid w:val="00FD39EF"/>
    <w:rsid w:val="00FD3A25"/>
    <w:rsid w:val="00FD4043"/>
    <w:rsid w:val="00FD41E7"/>
    <w:rsid w:val="00FD44ED"/>
    <w:rsid w:val="00FD465C"/>
    <w:rsid w:val="00FD467F"/>
    <w:rsid w:val="00FD4B43"/>
    <w:rsid w:val="00FD4E85"/>
    <w:rsid w:val="00FD5B42"/>
    <w:rsid w:val="00FD5ED9"/>
    <w:rsid w:val="00FD6284"/>
    <w:rsid w:val="00FD734F"/>
    <w:rsid w:val="00FE03E4"/>
    <w:rsid w:val="00FE052D"/>
    <w:rsid w:val="00FE0B8F"/>
    <w:rsid w:val="00FE15A5"/>
    <w:rsid w:val="00FE2386"/>
    <w:rsid w:val="00FE248C"/>
    <w:rsid w:val="00FE24F6"/>
    <w:rsid w:val="00FE2566"/>
    <w:rsid w:val="00FE2A5C"/>
    <w:rsid w:val="00FE2DB6"/>
    <w:rsid w:val="00FE2DD8"/>
    <w:rsid w:val="00FE38CC"/>
    <w:rsid w:val="00FE3E9B"/>
    <w:rsid w:val="00FE3F99"/>
    <w:rsid w:val="00FE469F"/>
    <w:rsid w:val="00FE57B9"/>
    <w:rsid w:val="00FE5EEE"/>
    <w:rsid w:val="00FE6317"/>
    <w:rsid w:val="00FE67F2"/>
    <w:rsid w:val="00FE68CD"/>
    <w:rsid w:val="00FE6D31"/>
    <w:rsid w:val="00FE7065"/>
    <w:rsid w:val="00FE78C5"/>
    <w:rsid w:val="00FE7B8C"/>
    <w:rsid w:val="00FE7D64"/>
    <w:rsid w:val="00FF0839"/>
    <w:rsid w:val="00FF0D11"/>
    <w:rsid w:val="00FF108D"/>
    <w:rsid w:val="00FF1585"/>
    <w:rsid w:val="00FF16BC"/>
    <w:rsid w:val="00FF2BA7"/>
    <w:rsid w:val="00FF2DB0"/>
    <w:rsid w:val="00FF3BC0"/>
    <w:rsid w:val="00FF3EE0"/>
    <w:rsid w:val="00FF4151"/>
    <w:rsid w:val="00FF4927"/>
    <w:rsid w:val="00FF53D1"/>
    <w:rsid w:val="00FF569E"/>
    <w:rsid w:val="00FF5B88"/>
    <w:rsid w:val="00FF67F8"/>
    <w:rsid w:val="00FF6E1F"/>
    <w:rsid w:val="00FF6FF2"/>
    <w:rsid w:val="00FF70ED"/>
    <w:rsid w:val="00FF73A6"/>
    <w:rsid w:val="00FF76DD"/>
    <w:rsid w:val="00FF7AB8"/>
    <w:rsid w:val="00FF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B995"/>
  <w15:chartTrackingRefBased/>
  <w15:docId w15:val="{4C4AB5C9-9608-4E56-8122-43F15D8CA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5AA"/>
    <w:pPr>
      <w:spacing w:line="480" w:lineRule="auto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57B9"/>
    <w:pPr>
      <w:keepNext/>
      <w:keepLines/>
      <w:shd w:val="clear" w:color="auto" w:fill="FFFFFF"/>
      <w:spacing w:before="400" w:after="200" w:line="450" w:lineRule="atLeast"/>
      <w:ind w:left="720"/>
      <w:outlineLvl w:val="0"/>
    </w:pPr>
    <w:rPr>
      <w:rFonts w:eastAsiaTheme="majorEastAsia" w:cs="Arial"/>
      <w:b/>
      <w:color w:val="000000" w:themeColor="text1"/>
      <w:szCs w:val="21"/>
      <w:bdr w:val="none" w:sz="0" w:space="0" w:color="auto" w:frame="1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77FE6"/>
    <w:pPr>
      <w:keepNext/>
      <w:keepLines/>
      <w:shd w:val="clear" w:color="auto" w:fill="FFFFFF"/>
      <w:spacing w:after="0"/>
      <w:outlineLvl w:val="1"/>
    </w:pPr>
    <w:rPr>
      <w:rFonts w:eastAsiaTheme="majorEastAsia" w:cstheme="majorBidi"/>
      <w:b/>
      <w:szCs w:val="24"/>
      <w:shd w:val="clear" w:color="auto" w:fill="FFFFFF"/>
      <w:lang w:val="en-GB"/>
    </w:rPr>
  </w:style>
  <w:style w:type="paragraph" w:styleId="Heading4">
    <w:name w:val="heading 4"/>
    <w:basedOn w:val="Normal"/>
    <w:link w:val="Heading4Char"/>
    <w:uiPriority w:val="9"/>
    <w:qFormat/>
    <w:rsid w:val="00334340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2E4C"/>
  </w:style>
  <w:style w:type="character" w:styleId="Hyperlink">
    <w:name w:val="Hyperlink"/>
    <w:basedOn w:val="DefaultParagraphFont"/>
    <w:uiPriority w:val="99"/>
    <w:unhideWhenUsed/>
    <w:rsid w:val="00D54DC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C1E92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9A3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5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5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5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5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C00A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03B2E"/>
    <w:rPr>
      <w:i/>
      <w:iCs/>
    </w:rPr>
  </w:style>
  <w:style w:type="character" w:customStyle="1" w:styleId="anchor-text">
    <w:name w:val="anchor-text"/>
    <w:basedOn w:val="DefaultParagraphFont"/>
    <w:rsid w:val="00073B3D"/>
  </w:style>
  <w:style w:type="character" w:customStyle="1" w:styleId="html-italic">
    <w:name w:val="html-italic"/>
    <w:basedOn w:val="DefaultParagraphFont"/>
    <w:rsid w:val="00AD5FDA"/>
  </w:style>
  <w:style w:type="character" w:customStyle="1" w:styleId="Heading4Char">
    <w:name w:val="Heading 4 Char"/>
    <w:basedOn w:val="DefaultParagraphFont"/>
    <w:link w:val="Heading4"/>
    <w:uiPriority w:val="9"/>
    <w:rsid w:val="00334340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author">
    <w:name w:val="author"/>
    <w:basedOn w:val="DefaultParagraphFont"/>
    <w:rsid w:val="00DE4393"/>
  </w:style>
  <w:style w:type="character" w:customStyle="1" w:styleId="pubyear">
    <w:name w:val="pubyear"/>
    <w:basedOn w:val="DefaultParagraphFont"/>
    <w:rsid w:val="00DE4393"/>
  </w:style>
  <w:style w:type="character" w:customStyle="1" w:styleId="booktitle">
    <w:name w:val="booktitle"/>
    <w:basedOn w:val="DefaultParagraphFont"/>
    <w:rsid w:val="00DE4393"/>
  </w:style>
  <w:style w:type="character" w:customStyle="1" w:styleId="html-small-caps">
    <w:name w:val="html-small-caps"/>
    <w:basedOn w:val="DefaultParagraphFont"/>
    <w:rsid w:val="004666BD"/>
  </w:style>
  <w:style w:type="character" w:customStyle="1" w:styleId="texhtml">
    <w:name w:val="texhtml"/>
    <w:basedOn w:val="DefaultParagraphFont"/>
    <w:rsid w:val="00C229FD"/>
  </w:style>
  <w:style w:type="paragraph" w:styleId="Caption">
    <w:name w:val="caption"/>
    <w:basedOn w:val="Normal"/>
    <w:next w:val="Normal"/>
    <w:uiPriority w:val="35"/>
    <w:unhideWhenUsed/>
    <w:qFormat/>
    <w:rsid w:val="006560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D9581A"/>
    <w:rPr>
      <w:rFonts w:ascii="Times-Italic" w:hAnsi="Times-Italic" w:hint="default"/>
      <w:b w:val="0"/>
      <w:bCs w:val="0"/>
      <w:i/>
      <w:iCs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D9581A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557B9"/>
    <w:rPr>
      <w:rFonts w:ascii="Calibri" w:eastAsiaTheme="majorEastAsia" w:hAnsi="Calibri" w:cs="Arial"/>
      <w:b/>
      <w:color w:val="000000" w:themeColor="text1"/>
      <w:sz w:val="24"/>
      <w:szCs w:val="21"/>
      <w:bdr w:val="none" w:sz="0" w:space="0" w:color="auto" w:frame="1"/>
      <w:shd w:val="clear" w:color="auto" w:fill="FFFFFF"/>
      <w:lang w:val="en-GB"/>
    </w:rPr>
  </w:style>
  <w:style w:type="character" w:customStyle="1" w:styleId="title-text">
    <w:name w:val="title-text"/>
    <w:basedOn w:val="DefaultParagraphFont"/>
    <w:rsid w:val="00242823"/>
  </w:style>
  <w:style w:type="character" w:customStyle="1" w:styleId="Heading2Char">
    <w:name w:val="Heading 2 Char"/>
    <w:basedOn w:val="DefaultParagraphFont"/>
    <w:link w:val="Heading2"/>
    <w:uiPriority w:val="9"/>
    <w:rsid w:val="00077FE6"/>
    <w:rPr>
      <w:rFonts w:ascii="Calibri" w:eastAsiaTheme="majorEastAsia" w:hAnsi="Calibri" w:cstheme="majorBidi"/>
      <w:b/>
      <w:sz w:val="24"/>
      <w:szCs w:val="24"/>
      <w:shd w:val="clear" w:color="auto" w:fill="FFFFFF"/>
      <w:lang w:val="en-GB"/>
    </w:rPr>
  </w:style>
  <w:style w:type="character" w:styleId="Strong">
    <w:name w:val="Strong"/>
    <w:basedOn w:val="DefaultParagraphFont"/>
    <w:uiPriority w:val="22"/>
    <w:qFormat/>
    <w:rsid w:val="002C0A5C"/>
    <w:rPr>
      <w:b/>
      <w:bCs/>
    </w:rPr>
  </w:style>
  <w:style w:type="character" w:customStyle="1" w:styleId="get-access-text">
    <w:name w:val="get-access-text"/>
    <w:basedOn w:val="DefaultParagraphFont"/>
    <w:rsid w:val="003127E6"/>
  </w:style>
  <w:style w:type="character" w:customStyle="1" w:styleId="al-author-name-more">
    <w:name w:val="al-author-name-more"/>
    <w:basedOn w:val="DefaultParagraphFont"/>
    <w:rsid w:val="003127E6"/>
  </w:style>
  <w:style w:type="character" w:customStyle="1" w:styleId="delimiter">
    <w:name w:val="delimiter"/>
    <w:basedOn w:val="DefaultParagraphFont"/>
    <w:rsid w:val="003127E6"/>
  </w:style>
  <w:style w:type="character" w:customStyle="1" w:styleId="articletitle">
    <w:name w:val="articletitle"/>
    <w:basedOn w:val="DefaultParagraphFont"/>
    <w:rsid w:val="00CA72A9"/>
  </w:style>
  <w:style w:type="character" w:customStyle="1" w:styleId="vol">
    <w:name w:val="vol"/>
    <w:basedOn w:val="DefaultParagraphFont"/>
    <w:rsid w:val="00CA72A9"/>
  </w:style>
  <w:style w:type="character" w:customStyle="1" w:styleId="pagefirst">
    <w:name w:val="pagefirst"/>
    <w:basedOn w:val="DefaultParagraphFont"/>
    <w:rsid w:val="00CA72A9"/>
  </w:style>
  <w:style w:type="character" w:customStyle="1" w:styleId="pagelast">
    <w:name w:val="pagelast"/>
    <w:basedOn w:val="DefaultParagraphFont"/>
    <w:rsid w:val="00CA72A9"/>
  </w:style>
  <w:style w:type="character" w:customStyle="1" w:styleId="accordion-tabbedtab-mobile">
    <w:name w:val="accordion-tabbed__tab-mobile"/>
    <w:basedOn w:val="DefaultParagraphFont"/>
    <w:rsid w:val="00275350"/>
  </w:style>
  <w:style w:type="character" w:customStyle="1" w:styleId="comma-separator">
    <w:name w:val="comma-separator"/>
    <w:basedOn w:val="DefaultParagraphFont"/>
    <w:rsid w:val="00275350"/>
  </w:style>
  <w:style w:type="character" w:customStyle="1" w:styleId="ellipsis">
    <w:name w:val="ellipsis"/>
    <w:basedOn w:val="DefaultParagraphFont"/>
    <w:rsid w:val="00275350"/>
  </w:style>
  <w:style w:type="character" w:customStyle="1" w:styleId="epub-state">
    <w:name w:val="epub-state"/>
    <w:basedOn w:val="DefaultParagraphFont"/>
    <w:rsid w:val="00275350"/>
  </w:style>
  <w:style w:type="character" w:customStyle="1" w:styleId="epub-date">
    <w:name w:val="epub-date"/>
    <w:basedOn w:val="DefaultParagraphFont"/>
    <w:rsid w:val="00275350"/>
  </w:style>
  <w:style w:type="character" w:customStyle="1" w:styleId="sr-only">
    <w:name w:val="sr-only"/>
    <w:basedOn w:val="DefaultParagraphFont"/>
    <w:rsid w:val="00D779C1"/>
  </w:style>
  <w:style w:type="character" w:customStyle="1" w:styleId="button-link-text">
    <w:name w:val="button-link-text"/>
    <w:basedOn w:val="DefaultParagraphFont"/>
    <w:rsid w:val="00D779C1"/>
  </w:style>
  <w:style w:type="character" w:customStyle="1" w:styleId="react-xocs-alternative-link">
    <w:name w:val="react-xocs-alternative-link"/>
    <w:basedOn w:val="DefaultParagraphFont"/>
    <w:rsid w:val="00D779C1"/>
  </w:style>
  <w:style w:type="character" w:customStyle="1" w:styleId="given-name">
    <w:name w:val="given-name"/>
    <w:basedOn w:val="DefaultParagraphFont"/>
    <w:rsid w:val="00D779C1"/>
  </w:style>
  <w:style w:type="character" w:customStyle="1" w:styleId="text">
    <w:name w:val="text"/>
    <w:basedOn w:val="DefaultParagraphFont"/>
    <w:rsid w:val="00D779C1"/>
  </w:style>
  <w:style w:type="character" w:customStyle="1" w:styleId="author-ref">
    <w:name w:val="author-ref"/>
    <w:basedOn w:val="DefaultParagraphFont"/>
    <w:rsid w:val="00D779C1"/>
  </w:style>
  <w:style w:type="character" w:customStyle="1" w:styleId="citedissue">
    <w:name w:val="citedissue"/>
    <w:basedOn w:val="DefaultParagraphFont"/>
    <w:rsid w:val="00B83FC0"/>
  </w:style>
  <w:style w:type="character" w:customStyle="1" w:styleId="inlineblock">
    <w:name w:val="inlineblock"/>
    <w:basedOn w:val="DefaultParagraphFont"/>
    <w:rsid w:val="00460B57"/>
  </w:style>
  <w:style w:type="paragraph" w:styleId="NormalWeb">
    <w:name w:val="Normal (Web)"/>
    <w:basedOn w:val="Normal"/>
    <w:uiPriority w:val="99"/>
    <w:unhideWhenUsed/>
    <w:rsid w:val="005C056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fr-FR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C056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C056E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whitespace-nowrap">
    <w:name w:val="whitespace-nowrap"/>
    <w:basedOn w:val="DefaultParagraphFont"/>
    <w:rsid w:val="007507D4"/>
  </w:style>
  <w:style w:type="character" w:customStyle="1" w:styleId="inline-flex">
    <w:name w:val="inline-flex"/>
    <w:basedOn w:val="DefaultParagraphFont"/>
    <w:rsid w:val="007507D4"/>
  </w:style>
  <w:style w:type="character" w:customStyle="1" w:styleId="moreauthors">
    <w:name w:val="more_authors"/>
    <w:basedOn w:val="DefaultParagraphFont"/>
    <w:rsid w:val="00422E2B"/>
  </w:style>
  <w:style w:type="character" w:customStyle="1" w:styleId="muitypography-root">
    <w:name w:val="muitypography-root"/>
    <w:basedOn w:val="DefaultParagraphFont"/>
    <w:rsid w:val="00E70F42"/>
  </w:style>
  <w:style w:type="character" w:styleId="FollowedHyperlink">
    <w:name w:val="FollowedHyperlink"/>
    <w:basedOn w:val="DefaultParagraphFont"/>
    <w:uiPriority w:val="99"/>
    <w:semiHidden/>
    <w:unhideWhenUsed/>
    <w:rsid w:val="00B06C9B"/>
    <w:rPr>
      <w:color w:val="954F72" w:themeColor="followedHyperlink"/>
      <w:u w:val="single"/>
    </w:rPr>
  </w:style>
  <w:style w:type="character" w:customStyle="1" w:styleId="reference-citation-wrapper">
    <w:name w:val="reference-citation-wrapper"/>
    <w:basedOn w:val="DefaultParagraphFont"/>
    <w:rsid w:val="00E3445A"/>
  </w:style>
  <w:style w:type="character" w:customStyle="1" w:styleId="original">
    <w:name w:val="original"/>
    <w:basedOn w:val="DefaultParagraphFont"/>
    <w:rsid w:val="00E3445A"/>
  </w:style>
  <w:style w:type="paragraph" w:customStyle="1" w:styleId="h3">
    <w:name w:val="h3"/>
    <w:basedOn w:val="Normal"/>
    <w:rsid w:val="009B750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fr-FR"/>
    </w:rPr>
  </w:style>
  <w:style w:type="character" w:customStyle="1" w:styleId="vernacular-name">
    <w:name w:val="vernacular-name"/>
    <w:basedOn w:val="DefaultParagraphFont"/>
    <w:rsid w:val="00382855"/>
  </w:style>
  <w:style w:type="paragraph" w:customStyle="1" w:styleId="EndNoteBibliographyTitle">
    <w:name w:val="EndNote Bibliography Title"/>
    <w:basedOn w:val="Normal"/>
    <w:link w:val="EndNoteBibliographyTitleCar"/>
    <w:rsid w:val="00F23F03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23F03"/>
    <w:rPr>
      <w:rFonts w:ascii="Georgia" w:hAnsi="Georgi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23F03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23F03"/>
    <w:rPr>
      <w:rFonts w:ascii="Georgia" w:hAnsi="Georgia"/>
      <w:noProof/>
      <w:sz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1E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1EED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tyacmbo3b">
    <w:name w:val="gntyacmbo3b"/>
    <w:basedOn w:val="DefaultParagraphFont"/>
    <w:rsid w:val="00E31EED"/>
  </w:style>
  <w:style w:type="paragraph" w:customStyle="1" w:styleId="Standard">
    <w:name w:val="Standard"/>
    <w:rsid w:val="00A45CD6"/>
    <w:pPr>
      <w:suppressAutoHyphens/>
      <w:autoSpaceDN w:val="0"/>
      <w:spacing w:line="480" w:lineRule="auto"/>
      <w:jc w:val="both"/>
      <w:textAlignment w:val="baseline"/>
    </w:pPr>
    <w:rPr>
      <w:rFonts w:ascii="Georgia" w:eastAsia="Georgia" w:hAnsi="Georgia" w:cs="Georgia"/>
      <w:sz w:val="24"/>
    </w:rPr>
  </w:style>
  <w:style w:type="paragraph" w:styleId="Header">
    <w:name w:val="header"/>
    <w:basedOn w:val="Normal"/>
    <w:link w:val="HeaderChar"/>
    <w:uiPriority w:val="99"/>
    <w:unhideWhenUsed/>
    <w:rsid w:val="002802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2A4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2802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2A4"/>
    <w:rPr>
      <w:rFonts w:ascii="Georgia" w:hAnsi="Georgia"/>
      <w:sz w:val="24"/>
    </w:rPr>
  </w:style>
  <w:style w:type="character" w:customStyle="1" w:styleId="label">
    <w:name w:val="label"/>
    <w:basedOn w:val="DefaultParagraphFont"/>
    <w:rsid w:val="007B735F"/>
  </w:style>
  <w:style w:type="table" w:styleId="TableGrid">
    <w:name w:val="Table Grid"/>
    <w:basedOn w:val="TableNormal"/>
    <w:uiPriority w:val="39"/>
    <w:rsid w:val="00D51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DefaultParagraphFont"/>
    <w:rsid w:val="005C3A2F"/>
  </w:style>
  <w:style w:type="character" w:customStyle="1" w:styleId="math-inline">
    <w:name w:val="math-inline"/>
    <w:basedOn w:val="DefaultParagraphFont"/>
    <w:rsid w:val="00323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119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9605746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8320175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  <w:div w:id="103462402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5313412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7706729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2799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248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3016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5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4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6818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5284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5041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5749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4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8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0473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6091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289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7022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3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68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56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6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4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8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6772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9159021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8907310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  <w:div w:id="200115035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428644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03473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9228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29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76315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  <w:div w:id="1077485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9633148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</w:divsChild>
    </w:div>
    <w:div w:id="9390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4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146388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1191871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  <w:div w:id="50832813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8395963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349949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1285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985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551237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  <w:div w:id="104818343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8651142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</w:divsChild>
    </w:div>
    <w:div w:id="11408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83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2356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6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5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76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01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41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8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05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7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0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1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5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502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45791773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445263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  <w:div w:id="1840383032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363857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571399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4619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8527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8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3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5850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534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5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6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520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597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4494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3515334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  <w:div w:id="800731972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6206327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</w:divsChild>
    </w:div>
    <w:div w:id="17134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1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010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88424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  <w:div w:id="205685503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7530514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</w:divsChild>
    </w:div>
    <w:div w:id="17668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120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3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8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8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74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7411869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881625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12989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4570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85877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5033569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70818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58689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59139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5780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85824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87441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55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7111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29183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9684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8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9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5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4181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0124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4848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4105590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78560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  <w:div w:id="193470055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050443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78815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21372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5739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39500559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  <w:div w:id="18642460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5015000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D567D-E65A-48D3-9716-0A9C77A6F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840 G3</dc:creator>
  <cp:keywords/>
  <dc:description/>
  <cp:lastModifiedBy>Jawahar C</cp:lastModifiedBy>
  <cp:revision>5</cp:revision>
  <dcterms:created xsi:type="dcterms:W3CDTF">2026-06-19T18:53:00Z</dcterms:created>
  <dcterms:modified xsi:type="dcterms:W3CDTF">2026-06-20T15:08:00Z</dcterms:modified>
</cp:coreProperties>
</file>